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57CA4C" w14:textId="2C052675" w:rsidR="00A22C5F" w:rsidRPr="0049645B" w:rsidRDefault="006E2C9A" w:rsidP="000F7F4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le 2a</w:t>
      </w:r>
      <w:r w:rsidR="000F7F44" w:rsidRPr="004964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Characteristics of </w:t>
      </w:r>
      <w:r w:rsidR="00830190" w:rsidRPr="0049645B">
        <w:rPr>
          <w:rFonts w:ascii="Times New Roman" w:hAnsi="Times New Roman" w:cs="Times New Roman"/>
          <w:b/>
          <w:sz w:val="24"/>
          <w:szCs w:val="24"/>
          <w:lang w:val="en-US"/>
        </w:rPr>
        <w:t>introns</w:t>
      </w:r>
      <w:r w:rsidR="00AE30C0" w:rsidRPr="004964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associated HEGs found</w:t>
      </w:r>
      <w:r w:rsidR="000F7F44" w:rsidRPr="004964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</w:t>
      </w:r>
      <w:r w:rsidR="008D5B97" w:rsidRPr="004964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="00A22C5F" w:rsidRPr="0049645B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co</w:t>
      </w:r>
      <w:r w:rsidR="000D4F85" w:rsidRPr="0049645B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b</w:t>
      </w:r>
      <w:r w:rsidR="00A22C5F" w:rsidRPr="004964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e</w:t>
      </w:r>
      <w:r w:rsidR="000F7F44" w:rsidRPr="004964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2B476E54" w14:textId="77777777" w:rsidR="0092392F" w:rsidRPr="0049645B" w:rsidRDefault="0092392F" w:rsidP="000F7F4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a-Siatka"/>
        <w:tblW w:w="435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"/>
        <w:gridCol w:w="565"/>
        <w:gridCol w:w="282"/>
        <w:gridCol w:w="10"/>
        <w:gridCol w:w="562"/>
        <w:gridCol w:w="427"/>
        <w:gridCol w:w="281"/>
        <w:gridCol w:w="17"/>
        <w:gridCol w:w="442"/>
        <w:gridCol w:w="398"/>
        <w:gridCol w:w="562"/>
        <w:gridCol w:w="425"/>
        <w:gridCol w:w="566"/>
        <w:gridCol w:w="566"/>
        <w:gridCol w:w="569"/>
        <w:gridCol w:w="422"/>
        <w:gridCol w:w="566"/>
        <w:gridCol w:w="283"/>
        <w:gridCol w:w="566"/>
        <w:gridCol w:w="566"/>
        <w:gridCol w:w="427"/>
        <w:gridCol w:w="386"/>
        <w:gridCol w:w="105"/>
        <w:gridCol w:w="293"/>
        <w:gridCol w:w="208"/>
        <w:gridCol w:w="29"/>
        <w:gridCol w:w="486"/>
        <w:gridCol w:w="17"/>
        <w:gridCol w:w="7"/>
        <w:gridCol w:w="396"/>
        <w:gridCol w:w="17"/>
        <w:gridCol w:w="7"/>
        <w:gridCol w:w="396"/>
        <w:gridCol w:w="24"/>
        <w:gridCol w:w="508"/>
        <w:gridCol w:w="34"/>
        <w:gridCol w:w="505"/>
      </w:tblGrid>
      <w:tr w:rsidR="00D47D08" w:rsidRPr="00D47D08" w14:paraId="30324F55" w14:textId="77777777" w:rsidTr="00693C43">
        <w:trPr>
          <w:trHeight w:val="274"/>
        </w:trPr>
        <w:tc>
          <w:tcPr>
            <w:tcW w:w="118" w:type="pct"/>
            <w:shd w:val="clear" w:color="auto" w:fill="auto"/>
          </w:tcPr>
          <w:p w14:paraId="1392D457" w14:textId="77777777" w:rsidR="00D47D08" w:rsidRPr="00D47D08" w:rsidRDefault="00D47D08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1" w:type="pct"/>
            <w:shd w:val="clear" w:color="auto" w:fill="auto"/>
          </w:tcPr>
          <w:p w14:paraId="02E8C5BB" w14:textId="77777777" w:rsidR="00D47D08" w:rsidRPr="00D47D08" w:rsidRDefault="00D47D08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76" w:type="pct"/>
            <w:gridSpan w:val="18"/>
            <w:shd w:val="clear" w:color="auto" w:fill="auto"/>
          </w:tcPr>
          <w:p w14:paraId="2BCB1491" w14:textId="162075D2" w:rsidR="00D47D08" w:rsidRPr="001D6AAD" w:rsidRDefault="00D47D08" w:rsidP="00D47D08">
            <w:pPr>
              <w:jc w:val="center"/>
              <w:rPr>
                <w:rFonts w:ascii="Times New Roman" w:hAnsi="Times New Roman" w:cs="Times New Roman"/>
                <w:i/>
                <w:iCs/>
                <w:color w:val="4472C4" w:themeColor="accent1"/>
                <w:sz w:val="20"/>
                <w:szCs w:val="20"/>
                <w:lang w:val="en-US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1D6AAD">
              <w:rPr>
                <w:rFonts w:ascii="Times New Roman" w:hAnsi="Times New Roman" w:cs="Times New Roman"/>
                <w:i/>
                <w:iCs/>
                <w:color w:val="4472C4" w:themeColor="accent1"/>
                <w:sz w:val="20"/>
                <w:szCs w:val="20"/>
                <w:lang w:val="en-US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ob</w:t>
            </w:r>
          </w:p>
          <w:p w14:paraId="7CEA2A64" w14:textId="77777777" w:rsidR="00D47D08" w:rsidRPr="00D47D08" w:rsidRDefault="00D47D08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" w:type="pct"/>
            <w:shd w:val="clear" w:color="auto" w:fill="auto"/>
          </w:tcPr>
          <w:p w14:paraId="3E692CD9" w14:textId="77777777" w:rsidR="00D47D08" w:rsidRPr="00D47D08" w:rsidRDefault="00D47D08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pct"/>
            <w:gridSpan w:val="16"/>
            <w:shd w:val="clear" w:color="auto" w:fill="auto"/>
          </w:tcPr>
          <w:p w14:paraId="63EA57AC" w14:textId="77777777" w:rsidR="00D47D08" w:rsidRPr="00D47D08" w:rsidRDefault="00D47D08" w:rsidP="00D47D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693C43" w:rsidRPr="00D47D08" w14:paraId="5FC0B312" w14:textId="07295973" w:rsidTr="00693C43">
        <w:trPr>
          <w:trHeight w:val="274"/>
        </w:trPr>
        <w:tc>
          <w:tcPr>
            <w:tcW w:w="118" w:type="pct"/>
            <w:shd w:val="clear" w:color="auto" w:fill="auto"/>
          </w:tcPr>
          <w:p w14:paraId="330D16B2" w14:textId="00F3AD2E" w:rsidR="00E40815" w:rsidRPr="00D47D08" w:rsidRDefault="00E40815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1" w:type="pct"/>
            <w:shd w:val="clear" w:color="auto" w:fill="auto"/>
          </w:tcPr>
          <w:p w14:paraId="3AF27186" w14:textId="529E70FA" w:rsidR="00E40815" w:rsidRPr="00D47D08" w:rsidRDefault="00E40815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" w:type="pct"/>
            <w:tcBorders>
              <w:bottom w:val="single" w:sz="36" w:space="0" w:color="auto"/>
            </w:tcBorders>
            <w:shd w:val="clear" w:color="auto" w:fill="auto"/>
          </w:tcPr>
          <w:p w14:paraId="182C73A6" w14:textId="430F3F0B" w:rsidR="00E40815" w:rsidRPr="00D47D08" w:rsidRDefault="00E40815" w:rsidP="006F5BDF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409" w:type="pct"/>
            <w:gridSpan w:val="3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7C5D57A1" w14:textId="5F0EE8A5" w:rsidR="00E40815" w:rsidRPr="001647DA" w:rsidRDefault="00E40815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647D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a</w:t>
            </w:r>
          </w:p>
        </w:tc>
        <w:tc>
          <w:tcPr>
            <w:tcW w:w="122" w:type="pct"/>
            <w:gridSpan w:val="2"/>
            <w:tcBorders>
              <w:bottom w:val="single" w:sz="36" w:space="0" w:color="auto"/>
            </w:tcBorders>
            <w:shd w:val="clear" w:color="auto" w:fill="auto"/>
          </w:tcPr>
          <w:p w14:paraId="23F7C1C3" w14:textId="21A5E442" w:rsidR="00E40815" w:rsidRPr="001647DA" w:rsidRDefault="00E40815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1" w:type="pct"/>
            <w:tcBorders>
              <w:bottom w:val="single" w:sz="36" w:space="0" w:color="auto"/>
            </w:tcBorders>
            <w:shd w:val="clear" w:color="auto" w:fill="C45911" w:themeFill="accent2" w:themeFillShade="BF"/>
          </w:tcPr>
          <w:p w14:paraId="72D11C7F" w14:textId="10B049B2" w:rsidR="00E40815" w:rsidRPr="001647DA" w:rsidRDefault="00E40815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647D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2</w:t>
            </w:r>
          </w:p>
        </w:tc>
        <w:tc>
          <w:tcPr>
            <w:tcW w:w="163" w:type="pct"/>
            <w:tcBorders>
              <w:bottom w:val="single" w:sz="36" w:space="0" w:color="auto"/>
            </w:tcBorders>
            <w:shd w:val="clear" w:color="auto" w:fill="auto"/>
          </w:tcPr>
          <w:p w14:paraId="5B3F18FD" w14:textId="5E9FFFA1" w:rsidR="00E40815" w:rsidRPr="001647DA" w:rsidRDefault="00E40815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30" w:type="pct"/>
            <w:tcBorders>
              <w:bottom w:val="single" w:sz="36" w:space="0" w:color="auto"/>
            </w:tcBorders>
            <w:shd w:val="clear" w:color="auto" w:fill="E2EFD9" w:themeFill="accent6" w:themeFillTint="33"/>
          </w:tcPr>
          <w:p w14:paraId="28F98990" w14:textId="16E074B9" w:rsidR="00E40815" w:rsidRPr="001647DA" w:rsidRDefault="00E40815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647D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3</w:t>
            </w:r>
          </w:p>
        </w:tc>
        <w:tc>
          <w:tcPr>
            <w:tcW w:w="174" w:type="pct"/>
            <w:tcBorders>
              <w:bottom w:val="single" w:sz="36" w:space="0" w:color="auto"/>
            </w:tcBorders>
          </w:tcPr>
          <w:p w14:paraId="0772889A" w14:textId="77777777" w:rsidR="00E40815" w:rsidRPr="001647DA" w:rsidRDefault="00E40815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tcBorders>
              <w:bottom w:val="single" w:sz="36" w:space="0" w:color="auto"/>
            </w:tcBorders>
            <w:shd w:val="clear" w:color="auto" w:fill="A8D08D" w:themeFill="accent6" w:themeFillTint="99"/>
          </w:tcPr>
          <w:p w14:paraId="1FD65CC2" w14:textId="3FF76376" w:rsidR="00E40815" w:rsidRPr="001647DA" w:rsidRDefault="00E40815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647D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4a</w:t>
            </w:r>
          </w:p>
        </w:tc>
        <w:tc>
          <w:tcPr>
            <w:tcW w:w="638" w:type="pct"/>
            <w:gridSpan w:val="3"/>
            <w:tcBorders>
              <w:bottom w:val="single" w:sz="36" w:space="0" w:color="auto"/>
            </w:tcBorders>
            <w:shd w:val="clear" w:color="auto" w:fill="auto"/>
          </w:tcPr>
          <w:p w14:paraId="488AD3C2" w14:textId="09586990" w:rsidR="00E40815" w:rsidRPr="001647DA" w:rsidRDefault="00E40815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124A01E6" w14:textId="78A389B7" w:rsidR="00E40815" w:rsidRPr="001647DA" w:rsidRDefault="00E40815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647D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5</w:t>
            </w:r>
          </w:p>
        </w:tc>
        <w:tc>
          <w:tcPr>
            <w:tcW w:w="116" w:type="pct"/>
            <w:tcBorders>
              <w:bottom w:val="single" w:sz="36" w:space="0" w:color="auto"/>
            </w:tcBorders>
            <w:shd w:val="clear" w:color="auto" w:fill="auto"/>
          </w:tcPr>
          <w:p w14:paraId="358CADE0" w14:textId="59AB0E22" w:rsidR="00E40815" w:rsidRPr="001647DA" w:rsidRDefault="00E40815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tcBorders>
              <w:bottom w:val="single" w:sz="36" w:space="0" w:color="auto"/>
            </w:tcBorders>
            <w:shd w:val="clear" w:color="auto" w:fill="C45911" w:themeFill="accent2" w:themeFillShade="BF"/>
          </w:tcPr>
          <w:p w14:paraId="6842E158" w14:textId="0FDED4D9" w:rsidR="00E40815" w:rsidRPr="001647DA" w:rsidRDefault="00E40815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647D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6</w:t>
            </w:r>
          </w:p>
        </w:tc>
        <w:tc>
          <w:tcPr>
            <w:tcW w:w="232" w:type="pct"/>
            <w:tcBorders>
              <w:bottom w:val="single" w:sz="36" w:space="0" w:color="auto"/>
            </w:tcBorders>
            <w:shd w:val="clear" w:color="auto" w:fill="auto"/>
          </w:tcPr>
          <w:p w14:paraId="22C8A27A" w14:textId="52AA3F15" w:rsidR="00E40815" w:rsidRPr="00D47D08" w:rsidRDefault="00E40815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" w:type="pct"/>
            <w:shd w:val="clear" w:color="auto" w:fill="auto"/>
          </w:tcPr>
          <w:p w14:paraId="3515D716" w14:textId="46F62A98" w:rsidR="00E40815" w:rsidRPr="00D47D08" w:rsidRDefault="00E40815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6" w:type="pct"/>
            <w:gridSpan w:val="4"/>
            <w:shd w:val="clear" w:color="auto" w:fill="auto"/>
          </w:tcPr>
          <w:p w14:paraId="48683D59" w14:textId="77919970" w:rsidR="00E40815" w:rsidRPr="00D47D08" w:rsidRDefault="00E40815" w:rsidP="00D47D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4" w:type="pct"/>
            <w:gridSpan w:val="12"/>
            <w:shd w:val="clear" w:color="auto" w:fill="auto"/>
          </w:tcPr>
          <w:p w14:paraId="23754D52" w14:textId="27B85BDE" w:rsidR="00E40815" w:rsidRPr="00D47D08" w:rsidRDefault="00E40815" w:rsidP="00D47D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7D0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. cerealis</w:t>
            </w:r>
          </w:p>
        </w:tc>
      </w:tr>
      <w:tr w:rsidR="00693C43" w:rsidRPr="00D47D08" w14:paraId="10F8E07F" w14:textId="715A7D47" w:rsidTr="00693C43">
        <w:trPr>
          <w:trHeight w:val="274"/>
        </w:trPr>
        <w:tc>
          <w:tcPr>
            <w:tcW w:w="118" w:type="pct"/>
            <w:shd w:val="clear" w:color="auto" w:fill="auto"/>
          </w:tcPr>
          <w:p w14:paraId="282536AC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31" w:type="pct"/>
            <w:shd w:val="clear" w:color="auto" w:fill="auto"/>
          </w:tcPr>
          <w:p w14:paraId="6AAF3777" w14:textId="2361175D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" w:type="pct"/>
            <w:tcBorders>
              <w:top w:val="single" w:sz="36" w:space="0" w:color="auto"/>
            </w:tcBorders>
            <w:shd w:val="clear" w:color="auto" w:fill="auto"/>
          </w:tcPr>
          <w:p w14:paraId="36AF1D6E" w14:textId="56B58401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gridSpan w:val="2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1368E1BE" w14:textId="05F6BA43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175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7708E098" w14:textId="5A71D6E8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○</w:t>
            </w:r>
            <w:r w:rsidRPr="00D47D0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22" w:type="pct"/>
            <w:gridSpan w:val="2"/>
            <w:tcBorders>
              <w:top w:val="single" w:sz="36" w:space="0" w:color="auto"/>
            </w:tcBorders>
            <w:shd w:val="clear" w:color="auto" w:fill="auto"/>
          </w:tcPr>
          <w:p w14:paraId="2A9D2D0B" w14:textId="59F00138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" w:type="pct"/>
            <w:tcBorders>
              <w:top w:val="single" w:sz="36" w:space="0" w:color="auto"/>
            </w:tcBorders>
            <w:shd w:val="clear" w:color="auto" w:fill="C45911" w:themeFill="accent2" w:themeFillShade="BF"/>
          </w:tcPr>
          <w:p w14:paraId="6AD5C25B" w14:textId="60097A1C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163" w:type="pct"/>
            <w:tcBorders>
              <w:top w:val="single" w:sz="36" w:space="0" w:color="auto"/>
            </w:tcBorders>
            <w:shd w:val="clear" w:color="auto" w:fill="auto"/>
          </w:tcPr>
          <w:p w14:paraId="258E0237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0" w:type="pct"/>
            <w:tcBorders>
              <w:top w:val="single" w:sz="36" w:space="0" w:color="auto"/>
            </w:tcBorders>
            <w:shd w:val="clear" w:color="auto" w:fill="E2EFD9" w:themeFill="accent6" w:themeFillTint="33"/>
          </w:tcPr>
          <w:p w14:paraId="60BB6AB1" w14:textId="45D39D00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○</w:t>
            </w:r>
          </w:p>
        </w:tc>
        <w:tc>
          <w:tcPr>
            <w:tcW w:w="174" w:type="pct"/>
            <w:tcBorders>
              <w:top w:val="single" w:sz="36" w:space="0" w:color="auto"/>
            </w:tcBorders>
          </w:tcPr>
          <w:p w14:paraId="2F6A774F" w14:textId="4FEF2A41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tcBorders>
              <w:top w:val="single" w:sz="36" w:space="0" w:color="auto"/>
            </w:tcBorders>
            <w:shd w:val="clear" w:color="auto" w:fill="A8D08D" w:themeFill="accent6" w:themeFillTint="99"/>
          </w:tcPr>
          <w:p w14:paraId="073C2EDD" w14:textId="3733D3F5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232" w:type="pct"/>
            <w:tcBorders>
              <w:top w:val="single" w:sz="36" w:space="0" w:color="auto"/>
            </w:tcBorders>
            <w:shd w:val="clear" w:color="auto" w:fill="auto"/>
          </w:tcPr>
          <w:p w14:paraId="131443AB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tcBorders>
              <w:top w:val="single" w:sz="36" w:space="0" w:color="auto"/>
            </w:tcBorders>
            <w:shd w:val="clear" w:color="auto" w:fill="auto"/>
          </w:tcPr>
          <w:p w14:paraId="115A94E0" w14:textId="2B93894D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73" w:type="pct"/>
            <w:tcBorders>
              <w:top w:val="single" w:sz="36" w:space="0" w:color="auto"/>
            </w:tcBorders>
            <w:shd w:val="clear" w:color="auto" w:fill="auto"/>
          </w:tcPr>
          <w:p w14:paraId="1455C2C1" w14:textId="7DB12EBA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3C756988" w14:textId="05CA77B4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116" w:type="pct"/>
            <w:tcBorders>
              <w:top w:val="single" w:sz="36" w:space="0" w:color="auto"/>
            </w:tcBorders>
            <w:shd w:val="clear" w:color="auto" w:fill="auto"/>
          </w:tcPr>
          <w:p w14:paraId="555D6D8E" w14:textId="3C379C56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tcBorders>
              <w:top w:val="single" w:sz="36" w:space="0" w:color="auto"/>
            </w:tcBorders>
            <w:shd w:val="clear" w:color="auto" w:fill="C45911" w:themeFill="accent2" w:themeFillShade="BF"/>
          </w:tcPr>
          <w:p w14:paraId="6CF2C0BB" w14:textId="2C6279D3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◊</w:t>
            </w:r>
          </w:p>
        </w:tc>
        <w:tc>
          <w:tcPr>
            <w:tcW w:w="232" w:type="pct"/>
            <w:tcBorders>
              <w:top w:val="single" w:sz="36" w:space="0" w:color="auto"/>
            </w:tcBorders>
            <w:shd w:val="clear" w:color="auto" w:fill="auto"/>
          </w:tcPr>
          <w:p w14:paraId="5E426896" w14:textId="68CBC934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75" w:type="pct"/>
            <w:shd w:val="clear" w:color="auto" w:fill="auto"/>
          </w:tcPr>
          <w:p w14:paraId="09891E29" w14:textId="6CCCEE72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00" w:type="pct"/>
            <w:gridSpan w:val="16"/>
            <w:shd w:val="clear" w:color="auto" w:fill="auto"/>
          </w:tcPr>
          <w:p w14:paraId="47AF2108" w14:textId="44D30BE7" w:rsidR="00693C43" w:rsidRPr="00D47D08" w:rsidRDefault="00693C43" w:rsidP="00D47D08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  <w:tr w:rsidR="00693C43" w:rsidRPr="00D47D08" w14:paraId="056D009E" w14:textId="03E6601E" w:rsidTr="00693C43">
        <w:trPr>
          <w:trHeight w:val="274"/>
        </w:trPr>
        <w:tc>
          <w:tcPr>
            <w:tcW w:w="118" w:type="pct"/>
            <w:shd w:val="clear" w:color="auto" w:fill="auto"/>
          </w:tcPr>
          <w:p w14:paraId="79860063" w14:textId="3090283C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31" w:type="pct"/>
            <w:shd w:val="clear" w:color="auto" w:fill="auto"/>
          </w:tcPr>
          <w:p w14:paraId="2EE014BC" w14:textId="4372A411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" w:type="pct"/>
            <w:shd w:val="clear" w:color="auto" w:fill="auto"/>
          </w:tcPr>
          <w:p w14:paraId="24C9DA5D" w14:textId="5EEFC186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gridSpan w:val="2"/>
            <w:shd w:val="clear" w:color="auto" w:fill="auto"/>
          </w:tcPr>
          <w:p w14:paraId="219F5354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" w:type="pct"/>
            <w:shd w:val="clear" w:color="auto" w:fill="auto"/>
          </w:tcPr>
          <w:p w14:paraId="6ECAFA20" w14:textId="39A8F3D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" w:type="pct"/>
            <w:gridSpan w:val="2"/>
            <w:shd w:val="clear" w:color="auto" w:fill="auto"/>
          </w:tcPr>
          <w:p w14:paraId="7BEA7D61" w14:textId="60166689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" w:type="pct"/>
            <w:shd w:val="clear" w:color="auto" w:fill="auto"/>
          </w:tcPr>
          <w:p w14:paraId="6DD8F7D5" w14:textId="11074CB5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" w:type="pct"/>
            <w:shd w:val="clear" w:color="auto" w:fill="auto"/>
          </w:tcPr>
          <w:p w14:paraId="37A8A17D" w14:textId="17A43162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0" w:type="pct"/>
            <w:shd w:val="clear" w:color="auto" w:fill="auto"/>
          </w:tcPr>
          <w:p w14:paraId="73B5182A" w14:textId="2BB969FE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" w:type="pct"/>
          </w:tcPr>
          <w:p w14:paraId="36FD0939" w14:textId="76AF167F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shd w:val="clear" w:color="auto" w:fill="auto"/>
          </w:tcPr>
          <w:p w14:paraId="376F857A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shd w:val="clear" w:color="auto" w:fill="auto"/>
          </w:tcPr>
          <w:p w14:paraId="141DD423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47F73C84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" w:type="pct"/>
            <w:shd w:val="clear" w:color="auto" w:fill="auto"/>
          </w:tcPr>
          <w:p w14:paraId="2C09CBED" w14:textId="5B0E203A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shd w:val="clear" w:color="auto" w:fill="auto"/>
          </w:tcPr>
          <w:p w14:paraId="61EA0AB4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" w:type="pct"/>
            <w:shd w:val="clear" w:color="auto" w:fill="auto"/>
          </w:tcPr>
          <w:p w14:paraId="5911C6B8" w14:textId="7F5E5B85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shd w:val="clear" w:color="auto" w:fill="auto"/>
          </w:tcPr>
          <w:p w14:paraId="0FA0DC36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shd w:val="clear" w:color="auto" w:fill="auto"/>
          </w:tcPr>
          <w:p w14:paraId="599A14C9" w14:textId="37D8B4E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" w:type="pct"/>
            <w:shd w:val="clear" w:color="auto" w:fill="auto"/>
          </w:tcPr>
          <w:p w14:paraId="59A0B3DA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" w:type="pct"/>
            <w:gridSpan w:val="2"/>
            <w:shd w:val="clear" w:color="auto" w:fill="auto"/>
          </w:tcPr>
          <w:p w14:paraId="10128B13" w14:textId="6C56D11A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" w:type="pct"/>
            <w:shd w:val="clear" w:color="auto" w:fill="auto"/>
          </w:tcPr>
          <w:p w14:paraId="70E1A00C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" w:type="pct"/>
            <w:gridSpan w:val="2"/>
            <w:shd w:val="clear" w:color="auto" w:fill="auto"/>
          </w:tcPr>
          <w:p w14:paraId="39C1D815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" w:type="pct"/>
            <w:shd w:val="clear" w:color="auto" w:fill="auto"/>
          </w:tcPr>
          <w:p w14:paraId="417E6EBE" w14:textId="77777777" w:rsidR="00693C43" w:rsidRPr="00D47D08" w:rsidRDefault="00693C43" w:rsidP="00D47D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" w:type="pct"/>
            <w:gridSpan w:val="3"/>
            <w:shd w:val="clear" w:color="auto" w:fill="auto"/>
          </w:tcPr>
          <w:p w14:paraId="32345D6F" w14:textId="77777777" w:rsidR="00693C43" w:rsidRPr="00D47D08" w:rsidRDefault="00693C43" w:rsidP="00D47D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" w:type="pct"/>
            <w:gridSpan w:val="3"/>
            <w:shd w:val="clear" w:color="auto" w:fill="auto"/>
          </w:tcPr>
          <w:p w14:paraId="69F94870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" w:type="pct"/>
            <w:gridSpan w:val="2"/>
            <w:shd w:val="clear" w:color="auto" w:fill="auto"/>
          </w:tcPr>
          <w:p w14:paraId="73FCE6AA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" w:type="pct"/>
            <w:gridSpan w:val="2"/>
            <w:shd w:val="clear" w:color="auto" w:fill="auto"/>
          </w:tcPr>
          <w:p w14:paraId="22F844A0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93C43" w:rsidRPr="00D47D08" w14:paraId="0ABB8AC2" w14:textId="77777777" w:rsidTr="00693C43">
        <w:trPr>
          <w:trHeight w:val="274"/>
        </w:trPr>
        <w:tc>
          <w:tcPr>
            <w:tcW w:w="118" w:type="pct"/>
            <w:shd w:val="clear" w:color="auto" w:fill="auto"/>
          </w:tcPr>
          <w:p w14:paraId="52D7E5A3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31" w:type="pct"/>
            <w:shd w:val="clear" w:color="auto" w:fill="auto"/>
          </w:tcPr>
          <w:p w14:paraId="3F9174FB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" w:type="pct"/>
            <w:shd w:val="clear" w:color="auto" w:fill="auto"/>
          </w:tcPr>
          <w:p w14:paraId="4A41A80F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gridSpan w:val="2"/>
            <w:shd w:val="clear" w:color="auto" w:fill="auto"/>
          </w:tcPr>
          <w:p w14:paraId="53D93059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" w:type="pct"/>
            <w:shd w:val="clear" w:color="auto" w:fill="auto"/>
          </w:tcPr>
          <w:p w14:paraId="4E20AB8F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" w:type="pct"/>
            <w:gridSpan w:val="2"/>
            <w:shd w:val="clear" w:color="auto" w:fill="auto"/>
          </w:tcPr>
          <w:p w14:paraId="566275FF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" w:type="pct"/>
            <w:shd w:val="clear" w:color="auto" w:fill="auto"/>
          </w:tcPr>
          <w:p w14:paraId="1A55AACE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" w:type="pct"/>
            <w:shd w:val="clear" w:color="auto" w:fill="auto"/>
          </w:tcPr>
          <w:p w14:paraId="63865B47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0" w:type="pct"/>
            <w:shd w:val="clear" w:color="auto" w:fill="auto"/>
          </w:tcPr>
          <w:p w14:paraId="2DD04785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" w:type="pct"/>
          </w:tcPr>
          <w:p w14:paraId="2A548406" w14:textId="1394AA14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shd w:val="clear" w:color="auto" w:fill="A8D08D" w:themeFill="accent6" w:themeFillTint="99"/>
          </w:tcPr>
          <w:p w14:paraId="07599155" w14:textId="748A7264" w:rsidR="00693C43" w:rsidRPr="001647DA" w:rsidRDefault="00693C43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647D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4a</w:t>
            </w:r>
          </w:p>
        </w:tc>
        <w:tc>
          <w:tcPr>
            <w:tcW w:w="232" w:type="pct"/>
            <w:shd w:val="clear" w:color="auto" w:fill="auto"/>
          </w:tcPr>
          <w:p w14:paraId="1229115F" w14:textId="77777777" w:rsidR="00693C43" w:rsidRPr="001647DA" w:rsidRDefault="00693C43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4C8C126C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" w:type="pct"/>
            <w:shd w:val="clear" w:color="auto" w:fill="auto"/>
          </w:tcPr>
          <w:p w14:paraId="34AB99D1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shd w:val="clear" w:color="auto" w:fill="auto"/>
          </w:tcPr>
          <w:p w14:paraId="3638C5F0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" w:type="pct"/>
            <w:shd w:val="clear" w:color="auto" w:fill="auto"/>
          </w:tcPr>
          <w:p w14:paraId="3B0E47F4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shd w:val="clear" w:color="auto" w:fill="auto"/>
          </w:tcPr>
          <w:p w14:paraId="2DEB2539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shd w:val="clear" w:color="auto" w:fill="auto"/>
          </w:tcPr>
          <w:p w14:paraId="30FFBD6C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" w:type="pct"/>
            <w:shd w:val="clear" w:color="auto" w:fill="auto"/>
          </w:tcPr>
          <w:p w14:paraId="5E12972C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" w:type="pct"/>
            <w:gridSpan w:val="2"/>
            <w:shd w:val="clear" w:color="auto" w:fill="auto"/>
          </w:tcPr>
          <w:p w14:paraId="0A3E6301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" w:type="pct"/>
            <w:shd w:val="clear" w:color="auto" w:fill="auto"/>
          </w:tcPr>
          <w:p w14:paraId="1668E60C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" w:type="pct"/>
            <w:gridSpan w:val="2"/>
            <w:shd w:val="clear" w:color="auto" w:fill="auto"/>
          </w:tcPr>
          <w:p w14:paraId="514E152D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" w:type="pct"/>
            <w:shd w:val="clear" w:color="auto" w:fill="auto"/>
          </w:tcPr>
          <w:p w14:paraId="3B8F4FBE" w14:textId="77777777" w:rsidR="00693C43" w:rsidRPr="00D47D08" w:rsidRDefault="00693C43" w:rsidP="00D47D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" w:type="pct"/>
            <w:gridSpan w:val="3"/>
            <w:shd w:val="clear" w:color="auto" w:fill="auto"/>
          </w:tcPr>
          <w:p w14:paraId="03F2F130" w14:textId="77777777" w:rsidR="00693C43" w:rsidRPr="00D47D08" w:rsidRDefault="00693C43" w:rsidP="00D47D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" w:type="pct"/>
            <w:gridSpan w:val="3"/>
            <w:shd w:val="clear" w:color="auto" w:fill="auto"/>
          </w:tcPr>
          <w:p w14:paraId="1A1B64A7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" w:type="pct"/>
            <w:gridSpan w:val="2"/>
            <w:shd w:val="clear" w:color="auto" w:fill="auto"/>
          </w:tcPr>
          <w:p w14:paraId="27F12692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" w:type="pct"/>
            <w:gridSpan w:val="2"/>
            <w:shd w:val="clear" w:color="auto" w:fill="auto"/>
          </w:tcPr>
          <w:p w14:paraId="696188F3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93C43" w:rsidRPr="00D47D08" w14:paraId="657DC5A5" w14:textId="77777777" w:rsidTr="00693C43">
        <w:trPr>
          <w:trHeight w:val="274"/>
        </w:trPr>
        <w:tc>
          <w:tcPr>
            <w:tcW w:w="118" w:type="pct"/>
            <w:shd w:val="clear" w:color="auto" w:fill="auto"/>
          </w:tcPr>
          <w:p w14:paraId="61E792B3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31" w:type="pct"/>
            <w:shd w:val="clear" w:color="auto" w:fill="auto"/>
          </w:tcPr>
          <w:p w14:paraId="0BF3C9AD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" w:type="pct"/>
            <w:shd w:val="clear" w:color="auto" w:fill="auto"/>
          </w:tcPr>
          <w:p w14:paraId="228CB3DD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gridSpan w:val="2"/>
            <w:shd w:val="clear" w:color="auto" w:fill="auto"/>
          </w:tcPr>
          <w:p w14:paraId="0ADCD9BD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" w:type="pct"/>
            <w:shd w:val="clear" w:color="auto" w:fill="auto"/>
          </w:tcPr>
          <w:p w14:paraId="5599E0D4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" w:type="pct"/>
            <w:gridSpan w:val="2"/>
            <w:shd w:val="clear" w:color="auto" w:fill="auto"/>
          </w:tcPr>
          <w:p w14:paraId="0B531590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" w:type="pct"/>
            <w:shd w:val="clear" w:color="auto" w:fill="auto"/>
          </w:tcPr>
          <w:p w14:paraId="0D6EE20C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" w:type="pct"/>
            <w:shd w:val="clear" w:color="auto" w:fill="auto"/>
          </w:tcPr>
          <w:p w14:paraId="71E2AAB1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0" w:type="pct"/>
            <w:shd w:val="clear" w:color="auto" w:fill="auto"/>
          </w:tcPr>
          <w:p w14:paraId="6CDF655E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" w:type="pct"/>
          </w:tcPr>
          <w:p w14:paraId="5140CA46" w14:textId="3AE09611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4" w:type="pct"/>
            <w:gridSpan w:val="2"/>
            <w:shd w:val="clear" w:color="auto" w:fill="A8D08D" w:themeFill="accent6" w:themeFillTint="99"/>
          </w:tcPr>
          <w:p w14:paraId="3FC46604" w14:textId="181FA7E6" w:rsidR="00693C43" w:rsidRPr="001647DA" w:rsidRDefault="00693C43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647D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A8D08D" w:themeFill="accent6" w:themeFillTint="99"/>
                <w:lang w:val="en-US"/>
              </w:rPr>
              <w:t>i4</w:t>
            </w:r>
            <w:r w:rsidRPr="001647D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233" w:type="pct"/>
            <w:shd w:val="clear" w:color="auto" w:fill="auto"/>
          </w:tcPr>
          <w:p w14:paraId="6C8A7C0B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" w:type="pct"/>
            <w:shd w:val="clear" w:color="auto" w:fill="auto"/>
          </w:tcPr>
          <w:p w14:paraId="17C5B4F9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shd w:val="clear" w:color="auto" w:fill="auto"/>
          </w:tcPr>
          <w:p w14:paraId="16BC7B6B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" w:type="pct"/>
            <w:shd w:val="clear" w:color="auto" w:fill="auto"/>
          </w:tcPr>
          <w:p w14:paraId="57D76BDF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shd w:val="clear" w:color="auto" w:fill="auto"/>
          </w:tcPr>
          <w:p w14:paraId="7E522618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shd w:val="clear" w:color="auto" w:fill="auto"/>
          </w:tcPr>
          <w:p w14:paraId="308C6FFD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" w:type="pct"/>
            <w:shd w:val="clear" w:color="auto" w:fill="auto"/>
          </w:tcPr>
          <w:p w14:paraId="16B10DC3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" w:type="pct"/>
            <w:gridSpan w:val="2"/>
            <w:shd w:val="clear" w:color="auto" w:fill="auto"/>
          </w:tcPr>
          <w:p w14:paraId="2169A4F1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" w:type="pct"/>
            <w:shd w:val="clear" w:color="auto" w:fill="auto"/>
          </w:tcPr>
          <w:p w14:paraId="6CE986BE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" w:type="pct"/>
            <w:gridSpan w:val="2"/>
            <w:shd w:val="clear" w:color="auto" w:fill="auto"/>
          </w:tcPr>
          <w:p w14:paraId="55E31504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" w:type="pct"/>
            <w:shd w:val="clear" w:color="auto" w:fill="auto"/>
          </w:tcPr>
          <w:p w14:paraId="03AA2D2C" w14:textId="77777777" w:rsidR="00693C43" w:rsidRPr="00D47D08" w:rsidRDefault="00693C43" w:rsidP="00D47D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" w:type="pct"/>
            <w:gridSpan w:val="3"/>
            <w:shd w:val="clear" w:color="auto" w:fill="auto"/>
          </w:tcPr>
          <w:p w14:paraId="3293A7FC" w14:textId="77777777" w:rsidR="00693C43" w:rsidRPr="00D47D08" w:rsidRDefault="00693C43" w:rsidP="00D47D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" w:type="pct"/>
            <w:gridSpan w:val="3"/>
            <w:shd w:val="clear" w:color="auto" w:fill="auto"/>
          </w:tcPr>
          <w:p w14:paraId="65A02E75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" w:type="pct"/>
            <w:gridSpan w:val="2"/>
            <w:shd w:val="clear" w:color="auto" w:fill="auto"/>
          </w:tcPr>
          <w:p w14:paraId="4D233C62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" w:type="pct"/>
            <w:gridSpan w:val="2"/>
            <w:shd w:val="clear" w:color="auto" w:fill="auto"/>
          </w:tcPr>
          <w:p w14:paraId="5BD05B6F" w14:textId="77777777" w:rsidR="00693C43" w:rsidRPr="00D47D08" w:rsidRDefault="00693C43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93C43" w:rsidRPr="00D47D08" w14:paraId="6CD31F89" w14:textId="430358FC" w:rsidTr="00693C43">
        <w:trPr>
          <w:trHeight w:val="274"/>
        </w:trPr>
        <w:tc>
          <w:tcPr>
            <w:tcW w:w="118" w:type="pct"/>
            <w:shd w:val="clear" w:color="auto" w:fill="auto"/>
          </w:tcPr>
          <w:p w14:paraId="0979BA53" w14:textId="01B0E6AC" w:rsidR="00E40815" w:rsidRPr="00D47D08" w:rsidRDefault="00E40815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31" w:type="pct"/>
            <w:shd w:val="clear" w:color="auto" w:fill="auto"/>
          </w:tcPr>
          <w:p w14:paraId="394EA9DA" w14:textId="5ECA1DE1" w:rsidR="00E40815" w:rsidRPr="00D47D08" w:rsidRDefault="00E40815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" w:type="pct"/>
            <w:tcBorders>
              <w:bottom w:val="single" w:sz="36" w:space="0" w:color="auto"/>
            </w:tcBorders>
            <w:shd w:val="clear" w:color="auto" w:fill="auto"/>
          </w:tcPr>
          <w:p w14:paraId="1DEDBB8D" w14:textId="65884F14" w:rsidR="00E40815" w:rsidRPr="00D47D08" w:rsidRDefault="00E40815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gridSpan w:val="2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77346E6E" w14:textId="77777777" w:rsidR="00E40815" w:rsidRPr="001647DA" w:rsidRDefault="00E40815" w:rsidP="007009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647D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b</w:t>
            </w:r>
          </w:p>
        </w:tc>
        <w:tc>
          <w:tcPr>
            <w:tcW w:w="175" w:type="pct"/>
            <w:tcBorders>
              <w:bottom w:val="single" w:sz="36" w:space="0" w:color="auto"/>
            </w:tcBorders>
            <w:shd w:val="clear" w:color="auto" w:fill="auto"/>
          </w:tcPr>
          <w:p w14:paraId="4440C8F2" w14:textId="569D9A47" w:rsidR="00E40815" w:rsidRPr="001647DA" w:rsidRDefault="00E40815" w:rsidP="007009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2" w:type="pct"/>
            <w:gridSpan w:val="2"/>
            <w:tcBorders>
              <w:bottom w:val="single" w:sz="36" w:space="0" w:color="auto"/>
            </w:tcBorders>
            <w:shd w:val="clear" w:color="auto" w:fill="auto"/>
          </w:tcPr>
          <w:p w14:paraId="0469B2A6" w14:textId="19FD3355" w:rsidR="00E40815" w:rsidRPr="001647DA" w:rsidRDefault="00E40815" w:rsidP="007009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1" w:type="pct"/>
            <w:tcBorders>
              <w:bottom w:val="single" w:sz="36" w:space="0" w:color="auto"/>
            </w:tcBorders>
            <w:shd w:val="clear" w:color="auto" w:fill="C45911" w:themeFill="accent2" w:themeFillShade="BF"/>
          </w:tcPr>
          <w:p w14:paraId="65F74FC3" w14:textId="2B780FCB" w:rsidR="00E40815" w:rsidRPr="001647DA" w:rsidRDefault="00E40815" w:rsidP="007009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647D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2</w:t>
            </w:r>
          </w:p>
        </w:tc>
        <w:tc>
          <w:tcPr>
            <w:tcW w:w="163" w:type="pct"/>
            <w:tcBorders>
              <w:bottom w:val="single" w:sz="36" w:space="0" w:color="auto"/>
            </w:tcBorders>
            <w:shd w:val="clear" w:color="auto" w:fill="auto"/>
          </w:tcPr>
          <w:p w14:paraId="5BBBD44A" w14:textId="35CEE260" w:rsidR="00E40815" w:rsidRPr="001647DA" w:rsidRDefault="00E40815" w:rsidP="007009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30" w:type="pct"/>
            <w:tcBorders>
              <w:bottom w:val="single" w:sz="36" w:space="0" w:color="auto"/>
            </w:tcBorders>
            <w:shd w:val="clear" w:color="auto" w:fill="E2EFD9" w:themeFill="accent6" w:themeFillTint="33"/>
          </w:tcPr>
          <w:p w14:paraId="27BBD57D" w14:textId="5292311F" w:rsidR="00E40815" w:rsidRPr="001647DA" w:rsidRDefault="00E40815" w:rsidP="002513C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647D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3</w:t>
            </w:r>
          </w:p>
        </w:tc>
        <w:tc>
          <w:tcPr>
            <w:tcW w:w="174" w:type="pct"/>
            <w:tcBorders>
              <w:bottom w:val="single" w:sz="36" w:space="0" w:color="auto"/>
            </w:tcBorders>
          </w:tcPr>
          <w:p w14:paraId="5357E2CA" w14:textId="2C8117C1" w:rsidR="00E40815" w:rsidRPr="001647DA" w:rsidRDefault="00E40815" w:rsidP="008C6F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97" w:type="pct"/>
            <w:gridSpan w:val="3"/>
            <w:tcBorders>
              <w:bottom w:val="single" w:sz="36" w:space="0" w:color="auto"/>
            </w:tcBorders>
            <w:shd w:val="clear" w:color="auto" w:fill="A8D08D" w:themeFill="accent6" w:themeFillTint="99"/>
          </w:tcPr>
          <w:p w14:paraId="2C6985ED" w14:textId="047AB7BA" w:rsidR="00E40815" w:rsidRPr="001647DA" w:rsidRDefault="00E40815" w:rsidP="007009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647D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4c</w:t>
            </w:r>
          </w:p>
        </w:tc>
        <w:tc>
          <w:tcPr>
            <w:tcW w:w="173" w:type="pct"/>
            <w:tcBorders>
              <w:bottom w:val="single" w:sz="36" w:space="0" w:color="auto"/>
            </w:tcBorders>
            <w:shd w:val="clear" w:color="auto" w:fill="auto"/>
          </w:tcPr>
          <w:p w14:paraId="6B0F0CA7" w14:textId="14BCDCA6" w:rsidR="00E40815" w:rsidRPr="001647DA" w:rsidRDefault="00E40815" w:rsidP="007009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065E77EE" w14:textId="42C20FC0" w:rsidR="00E40815" w:rsidRPr="001647DA" w:rsidRDefault="00E40815" w:rsidP="007009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647D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5</w:t>
            </w:r>
          </w:p>
        </w:tc>
        <w:tc>
          <w:tcPr>
            <w:tcW w:w="116" w:type="pct"/>
            <w:tcBorders>
              <w:bottom w:val="single" w:sz="36" w:space="0" w:color="auto"/>
            </w:tcBorders>
            <w:shd w:val="clear" w:color="auto" w:fill="auto"/>
          </w:tcPr>
          <w:p w14:paraId="41F23262" w14:textId="6AA9924D" w:rsidR="00E40815" w:rsidRPr="001647DA" w:rsidRDefault="00E40815" w:rsidP="007009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tcBorders>
              <w:bottom w:val="single" w:sz="36" w:space="0" w:color="auto"/>
            </w:tcBorders>
            <w:shd w:val="clear" w:color="auto" w:fill="C45911" w:themeFill="accent2" w:themeFillShade="BF"/>
          </w:tcPr>
          <w:p w14:paraId="32C3CD8A" w14:textId="58FFA32E" w:rsidR="00E40815" w:rsidRPr="001647DA" w:rsidRDefault="00E40815" w:rsidP="007009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647D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6</w:t>
            </w:r>
          </w:p>
        </w:tc>
        <w:tc>
          <w:tcPr>
            <w:tcW w:w="232" w:type="pct"/>
            <w:tcBorders>
              <w:bottom w:val="single" w:sz="36" w:space="0" w:color="auto"/>
            </w:tcBorders>
            <w:shd w:val="clear" w:color="auto" w:fill="auto"/>
          </w:tcPr>
          <w:p w14:paraId="64E9AC77" w14:textId="292CB260" w:rsidR="00E40815" w:rsidRPr="00D47D08" w:rsidRDefault="00E40815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" w:type="pct"/>
            <w:shd w:val="clear" w:color="auto" w:fill="auto"/>
          </w:tcPr>
          <w:p w14:paraId="4D6C7E26" w14:textId="0CE47478" w:rsidR="00E40815" w:rsidRPr="00D47D08" w:rsidRDefault="00E40815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6" w:type="pct"/>
            <w:gridSpan w:val="4"/>
            <w:shd w:val="clear" w:color="auto" w:fill="auto"/>
          </w:tcPr>
          <w:p w14:paraId="6549FE17" w14:textId="20963EE8" w:rsidR="00E40815" w:rsidRPr="00D47D08" w:rsidRDefault="00E40815" w:rsidP="00D47D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4" w:type="pct"/>
            <w:gridSpan w:val="12"/>
            <w:shd w:val="clear" w:color="auto" w:fill="auto"/>
          </w:tcPr>
          <w:p w14:paraId="495BF21E" w14:textId="3EF81AC1" w:rsidR="00E40815" w:rsidRPr="00D47D08" w:rsidRDefault="00E40815" w:rsidP="00D47D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7D0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. culmorum</w:t>
            </w:r>
          </w:p>
        </w:tc>
      </w:tr>
      <w:tr w:rsidR="00693C43" w:rsidRPr="00D47D08" w14:paraId="48BA36D6" w14:textId="3F841032" w:rsidTr="00693C43">
        <w:trPr>
          <w:trHeight w:val="275"/>
        </w:trPr>
        <w:tc>
          <w:tcPr>
            <w:tcW w:w="118" w:type="pct"/>
            <w:shd w:val="clear" w:color="auto" w:fill="auto"/>
          </w:tcPr>
          <w:p w14:paraId="5D0CFBBA" w14:textId="2A81C2BA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31" w:type="pct"/>
            <w:shd w:val="clear" w:color="auto" w:fill="auto"/>
          </w:tcPr>
          <w:p w14:paraId="6447B3AA" w14:textId="0AE92B71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" w:type="pct"/>
            <w:tcBorders>
              <w:top w:val="single" w:sz="36" w:space="0" w:color="auto"/>
            </w:tcBorders>
            <w:shd w:val="clear" w:color="auto" w:fill="auto"/>
          </w:tcPr>
          <w:p w14:paraId="5621EA48" w14:textId="4FE38F14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gridSpan w:val="2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065BF157" w14:textId="7163D59E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175" w:type="pct"/>
            <w:tcBorders>
              <w:top w:val="single" w:sz="36" w:space="0" w:color="auto"/>
            </w:tcBorders>
            <w:shd w:val="clear" w:color="auto" w:fill="auto"/>
          </w:tcPr>
          <w:p w14:paraId="6E25B295" w14:textId="2F290B0B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" w:type="pct"/>
            <w:gridSpan w:val="2"/>
            <w:tcBorders>
              <w:top w:val="single" w:sz="36" w:space="0" w:color="auto"/>
            </w:tcBorders>
            <w:shd w:val="clear" w:color="auto" w:fill="auto"/>
          </w:tcPr>
          <w:p w14:paraId="3740E395" w14:textId="0F40D022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" w:type="pct"/>
            <w:tcBorders>
              <w:top w:val="single" w:sz="36" w:space="0" w:color="auto"/>
            </w:tcBorders>
            <w:shd w:val="clear" w:color="auto" w:fill="C45911" w:themeFill="accent2" w:themeFillShade="BF"/>
          </w:tcPr>
          <w:p w14:paraId="4F67A2DF" w14:textId="3826DEA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163" w:type="pct"/>
            <w:tcBorders>
              <w:top w:val="single" w:sz="36" w:space="0" w:color="auto"/>
            </w:tcBorders>
            <w:shd w:val="clear" w:color="auto" w:fill="auto"/>
          </w:tcPr>
          <w:p w14:paraId="55E01363" w14:textId="405A289F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0" w:type="pct"/>
            <w:tcBorders>
              <w:top w:val="single" w:sz="36" w:space="0" w:color="auto"/>
            </w:tcBorders>
            <w:shd w:val="clear" w:color="auto" w:fill="E2EFD9" w:themeFill="accent6" w:themeFillTint="33"/>
          </w:tcPr>
          <w:p w14:paraId="18246EC5" w14:textId="4836F119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○</w:t>
            </w:r>
          </w:p>
        </w:tc>
        <w:tc>
          <w:tcPr>
            <w:tcW w:w="174" w:type="pct"/>
            <w:tcBorders>
              <w:top w:val="single" w:sz="36" w:space="0" w:color="auto"/>
            </w:tcBorders>
          </w:tcPr>
          <w:p w14:paraId="4EB8A273" w14:textId="142BAB3D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tcBorders>
              <w:top w:val="single" w:sz="36" w:space="0" w:color="auto"/>
            </w:tcBorders>
            <w:shd w:val="clear" w:color="auto" w:fill="A8D08D" w:themeFill="accent6" w:themeFillTint="99"/>
          </w:tcPr>
          <w:p w14:paraId="542540EE" w14:textId="5A571E11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232" w:type="pct"/>
            <w:tcBorders>
              <w:top w:val="single" w:sz="36" w:space="0" w:color="auto"/>
            </w:tcBorders>
            <w:shd w:val="clear" w:color="auto" w:fill="A8D08D" w:themeFill="accent6" w:themeFillTint="99"/>
          </w:tcPr>
          <w:p w14:paraId="28521850" w14:textId="78D54920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  <w:r w:rsidRPr="00D47D0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233" w:type="pct"/>
            <w:tcBorders>
              <w:top w:val="single" w:sz="36" w:space="0" w:color="auto"/>
            </w:tcBorders>
            <w:shd w:val="clear" w:color="auto" w:fill="A8D08D" w:themeFill="accent6" w:themeFillTint="99"/>
          </w:tcPr>
          <w:p w14:paraId="12A7C9A3" w14:textId="469BF60B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◊</w:t>
            </w:r>
            <w:r w:rsidRPr="00D47D0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73" w:type="pct"/>
            <w:tcBorders>
              <w:top w:val="single" w:sz="36" w:space="0" w:color="auto"/>
            </w:tcBorders>
            <w:shd w:val="clear" w:color="auto" w:fill="auto"/>
          </w:tcPr>
          <w:p w14:paraId="3A24A70E" w14:textId="289FB9CE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325D2C6D" w14:textId="435EF222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116" w:type="pct"/>
            <w:tcBorders>
              <w:top w:val="single" w:sz="36" w:space="0" w:color="auto"/>
            </w:tcBorders>
            <w:shd w:val="clear" w:color="auto" w:fill="auto"/>
          </w:tcPr>
          <w:p w14:paraId="6E540A0C" w14:textId="712BA4C6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tcBorders>
              <w:top w:val="single" w:sz="36" w:space="0" w:color="auto"/>
            </w:tcBorders>
            <w:shd w:val="clear" w:color="auto" w:fill="C45911" w:themeFill="accent2" w:themeFillShade="BF"/>
          </w:tcPr>
          <w:p w14:paraId="4C17D24B" w14:textId="64B52F5D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◊</w:t>
            </w:r>
          </w:p>
        </w:tc>
        <w:tc>
          <w:tcPr>
            <w:tcW w:w="232" w:type="pct"/>
            <w:tcBorders>
              <w:top w:val="single" w:sz="36" w:space="0" w:color="auto"/>
            </w:tcBorders>
            <w:shd w:val="clear" w:color="auto" w:fill="auto"/>
          </w:tcPr>
          <w:p w14:paraId="1B65EC61" w14:textId="1CB0F79C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75" w:type="pct"/>
            <w:shd w:val="clear" w:color="auto" w:fill="auto"/>
          </w:tcPr>
          <w:p w14:paraId="14E74D91" w14:textId="3354C62F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193" w:type="pct"/>
            <w:gridSpan w:val="15"/>
            <w:shd w:val="clear" w:color="auto" w:fill="auto"/>
          </w:tcPr>
          <w:p w14:paraId="30A0BFA8" w14:textId="2A0C122A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14:paraId="31953A1E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  <w:tr w:rsidR="00693C43" w:rsidRPr="00D47D08" w14:paraId="53E68563" w14:textId="433594BA" w:rsidTr="00693C43">
        <w:trPr>
          <w:trHeight w:val="274"/>
        </w:trPr>
        <w:tc>
          <w:tcPr>
            <w:tcW w:w="118" w:type="pct"/>
            <w:shd w:val="clear" w:color="auto" w:fill="auto"/>
          </w:tcPr>
          <w:p w14:paraId="1A4ACFED" w14:textId="1FE42FF2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1" w:type="pct"/>
            <w:shd w:val="clear" w:color="auto" w:fill="auto"/>
          </w:tcPr>
          <w:p w14:paraId="64218B3B" w14:textId="2BC689CD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" w:type="pct"/>
            <w:shd w:val="clear" w:color="auto" w:fill="auto"/>
          </w:tcPr>
          <w:p w14:paraId="43176C99" w14:textId="2DC470A1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gridSpan w:val="2"/>
            <w:shd w:val="clear" w:color="auto" w:fill="auto"/>
          </w:tcPr>
          <w:p w14:paraId="71E5ACB2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" w:type="pct"/>
            <w:shd w:val="clear" w:color="auto" w:fill="auto"/>
          </w:tcPr>
          <w:p w14:paraId="74ADF794" w14:textId="10463ED8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" w:type="pct"/>
            <w:shd w:val="clear" w:color="auto" w:fill="auto"/>
          </w:tcPr>
          <w:p w14:paraId="50FFEC57" w14:textId="166CF913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gridSpan w:val="2"/>
            <w:shd w:val="clear" w:color="auto" w:fill="auto"/>
          </w:tcPr>
          <w:p w14:paraId="051A9DF3" w14:textId="2B632AC8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" w:type="pct"/>
            <w:shd w:val="clear" w:color="auto" w:fill="auto"/>
          </w:tcPr>
          <w:p w14:paraId="692A2CAC" w14:textId="2031A3BC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0" w:type="pct"/>
            <w:shd w:val="clear" w:color="auto" w:fill="auto"/>
          </w:tcPr>
          <w:p w14:paraId="3D4324C6" w14:textId="3A6AE26B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74" w:type="pct"/>
          </w:tcPr>
          <w:p w14:paraId="69BE46B0" w14:textId="5AD6C23F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shd w:val="clear" w:color="auto" w:fill="auto"/>
          </w:tcPr>
          <w:p w14:paraId="022E4E42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shd w:val="clear" w:color="auto" w:fill="auto"/>
          </w:tcPr>
          <w:p w14:paraId="49B6C42F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78ECED4B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73" w:type="pct"/>
            <w:shd w:val="clear" w:color="auto" w:fill="auto"/>
          </w:tcPr>
          <w:p w14:paraId="74EA524B" w14:textId="49EF35BA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shd w:val="clear" w:color="auto" w:fill="auto"/>
          </w:tcPr>
          <w:p w14:paraId="726C3852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16" w:type="pct"/>
            <w:shd w:val="clear" w:color="auto" w:fill="auto"/>
          </w:tcPr>
          <w:p w14:paraId="42B5613C" w14:textId="3B7E2C09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shd w:val="clear" w:color="auto" w:fill="auto"/>
          </w:tcPr>
          <w:p w14:paraId="0B5C9F1F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shd w:val="clear" w:color="auto" w:fill="auto"/>
          </w:tcPr>
          <w:p w14:paraId="57C6B8AA" w14:textId="48EB710B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75" w:type="pct"/>
            <w:shd w:val="clear" w:color="auto" w:fill="auto"/>
          </w:tcPr>
          <w:p w14:paraId="359BFAFA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58" w:type="pct"/>
            <w:shd w:val="clear" w:color="auto" w:fill="auto"/>
          </w:tcPr>
          <w:p w14:paraId="55BA96ED" w14:textId="08977624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63" w:type="pct"/>
            <w:gridSpan w:val="2"/>
            <w:shd w:val="clear" w:color="auto" w:fill="auto"/>
          </w:tcPr>
          <w:p w14:paraId="52926B82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7" w:type="pct"/>
            <w:gridSpan w:val="2"/>
            <w:shd w:val="clear" w:color="auto" w:fill="auto"/>
          </w:tcPr>
          <w:p w14:paraId="396A83AD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9" w:type="pct"/>
            <w:gridSpan w:val="3"/>
            <w:shd w:val="clear" w:color="auto" w:fill="auto"/>
          </w:tcPr>
          <w:p w14:paraId="74439D78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72" w:type="pct"/>
            <w:gridSpan w:val="3"/>
            <w:shd w:val="clear" w:color="auto" w:fill="auto"/>
          </w:tcPr>
          <w:p w14:paraId="232DA401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72" w:type="pct"/>
            <w:gridSpan w:val="2"/>
            <w:shd w:val="clear" w:color="auto" w:fill="auto"/>
          </w:tcPr>
          <w:p w14:paraId="13EA8B32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22" w:type="pct"/>
            <w:gridSpan w:val="2"/>
            <w:shd w:val="clear" w:color="auto" w:fill="auto"/>
          </w:tcPr>
          <w:p w14:paraId="76835F8E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14:paraId="604F6B30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  <w:tr w:rsidR="00693C43" w:rsidRPr="00D47D08" w14:paraId="2E2CAF88" w14:textId="77777777" w:rsidTr="00693C43">
        <w:trPr>
          <w:trHeight w:val="274"/>
        </w:trPr>
        <w:tc>
          <w:tcPr>
            <w:tcW w:w="118" w:type="pct"/>
            <w:shd w:val="clear" w:color="auto" w:fill="FFFFFF" w:themeFill="background1"/>
          </w:tcPr>
          <w:p w14:paraId="6B1460F0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1" w:type="pct"/>
            <w:shd w:val="clear" w:color="auto" w:fill="auto"/>
          </w:tcPr>
          <w:p w14:paraId="07D7C3EA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" w:type="pct"/>
            <w:shd w:val="clear" w:color="auto" w:fill="auto"/>
          </w:tcPr>
          <w:p w14:paraId="7B838AB2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gridSpan w:val="2"/>
            <w:shd w:val="clear" w:color="auto" w:fill="auto"/>
          </w:tcPr>
          <w:p w14:paraId="006CD2B1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" w:type="pct"/>
            <w:shd w:val="clear" w:color="auto" w:fill="auto"/>
          </w:tcPr>
          <w:p w14:paraId="69DB85DF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" w:type="pct"/>
            <w:shd w:val="clear" w:color="auto" w:fill="auto"/>
          </w:tcPr>
          <w:p w14:paraId="25ABB759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gridSpan w:val="2"/>
            <w:shd w:val="clear" w:color="auto" w:fill="auto"/>
          </w:tcPr>
          <w:p w14:paraId="47A58F86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" w:type="pct"/>
            <w:shd w:val="clear" w:color="auto" w:fill="auto"/>
          </w:tcPr>
          <w:p w14:paraId="357FD861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0" w:type="pct"/>
            <w:shd w:val="clear" w:color="auto" w:fill="auto"/>
          </w:tcPr>
          <w:p w14:paraId="0E6858A4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74" w:type="pct"/>
          </w:tcPr>
          <w:p w14:paraId="541D5276" w14:textId="5E46EE8D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shd w:val="clear" w:color="auto" w:fill="A8D08D" w:themeFill="accent6" w:themeFillTint="99"/>
          </w:tcPr>
          <w:p w14:paraId="03F14C44" w14:textId="239E5FE1" w:rsidR="00693C43" w:rsidRPr="001647DA" w:rsidRDefault="00693C43" w:rsidP="0070097F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647D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4a</w:t>
            </w:r>
          </w:p>
        </w:tc>
        <w:tc>
          <w:tcPr>
            <w:tcW w:w="232" w:type="pct"/>
            <w:shd w:val="clear" w:color="auto" w:fill="auto"/>
          </w:tcPr>
          <w:p w14:paraId="5B07868C" w14:textId="77777777" w:rsidR="00693C43" w:rsidRPr="001647DA" w:rsidRDefault="00693C43" w:rsidP="0070097F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4AC18B64" w14:textId="77777777" w:rsidR="00693C43" w:rsidRPr="001647DA" w:rsidRDefault="00693C43" w:rsidP="0070097F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73" w:type="pct"/>
            <w:shd w:val="clear" w:color="auto" w:fill="auto"/>
          </w:tcPr>
          <w:p w14:paraId="7E0D4FB2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shd w:val="clear" w:color="auto" w:fill="auto"/>
          </w:tcPr>
          <w:p w14:paraId="5FB74DBB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16" w:type="pct"/>
            <w:shd w:val="clear" w:color="auto" w:fill="auto"/>
          </w:tcPr>
          <w:p w14:paraId="162DF8B2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shd w:val="clear" w:color="auto" w:fill="auto"/>
          </w:tcPr>
          <w:p w14:paraId="7CAA7E81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shd w:val="clear" w:color="auto" w:fill="auto"/>
          </w:tcPr>
          <w:p w14:paraId="33C423C2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75" w:type="pct"/>
            <w:shd w:val="clear" w:color="auto" w:fill="auto"/>
          </w:tcPr>
          <w:p w14:paraId="069C9DED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58" w:type="pct"/>
            <w:shd w:val="clear" w:color="auto" w:fill="auto"/>
          </w:tcPr>
          <w:p w14:paraId="41633569" w14:textId="63646654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63" w:type="pct"/>
            <w:gridSpan w:val="2"/>
            <w:shd w:val="clear" w:color="auto" w:fill="auto"/>
          </w:tcPr>
          <w:p w14:paraId="1604CC59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7" w:type="pct"/>
            <w:gridSpan w:val="2"/>
            <w:shd w:val="clear" w:color="auto" w:fill="auto"/>
          </w:tcPr>
          <w:p w14:paraId="51202595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9" w:type="pct"/>
            <w:gridSpan w:val="3"/>
            <w:shd w:val="clear" w:color="auto" w:fill="auto"/>
          </w:tcPr>
          <w:p w14:paraId="594EA842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72" w:type="pct"/>
            <w:gridSpan w:val="3"/>
            <w:shd w:val="clear" w:color="auto" w:fill="auto"/>
          </w:tcPr>
          <w:p w14:paraId="3999D1BB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72" w:type="pct"/>
            <w:gridSpan w:val="2"/>
            <w:shd w:val="clear" w:color="auto" w:fill="auto"/>
          </w:tcPr>
          <w:p w14:paraId="5D0FC009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22" w:type="pct"/>
            <w:gridSpan w:val="2"/>
            <w:shd w:val="clear" w:color="auto" w:fill="auto"/>
          </w:tcPr>
          <w:p w14:paraId="4046EF96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14:paraId="7C6230EB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  <w:tr w:rsidR="00693C43" w:rsidRPr="00D47D08" w14:paraId="769CD7D1" w14:textId="77777777" w:rsidTr="00693C43">
        <w:trPr>
          <w:trHeight w:val="274"/>
        </w:trPr>
        <w:tc>
          <w:tcPr>
            <w:tcW w:w="118" w:type="pct"/>
            <w:shd w:val="clear" w:color="auto" w:fill="FFFFFF" w:themeFill="background1"/>
          </w:tcPr>
          <w:p w14:paraId="512F23CC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1" w:type="pct"/>
            <w:shd w:val="clear" w:color="auto" w:fill="auto"/>
          </w:tcPr>
          <w:p w14:paraId="187D17DD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" w:type="pct"/>
            <w:shd w:val="clear" w:color="auto" w:fill="auto"/>
          </w:tcPr>
          <w:p w14:paraId="12092918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gridSpan w:val="2"/>
            <w:shd w:val="clear" w:color="auto" w:fill="auto"/>
          </w:tcPr>
          <w:p w14:paraId="047A2CDA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" w:type="pct"/>
            <w:shd w:val="clear" w:color="auto" w:fill="auto"/>
          </w:tcPr>
          <w:p w14:paraId="5E176456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" w:type="pct"/>
            <w:shd w:val="clear" w:color="auto" w:fill="auto"/>
          </w:tcPr>
          <w:p w14:paraId="42711979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gridSpan w:val="2"/>
            <w:shd w:val="clear" w:color="auto" w:fill="auto"/>
          </w:tcPr>
          <w:p w14:paraId="07EB15D2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" w:type="pct"/>
            <w:shd w:val="clear" w:color="auto" w:fill="auto"/>
          </w:tcPr>
          <w:p w14:paraId="60B0CB1D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0" w:type="pct"/>
            <w:shd w:val="clear" w:color="auto" w:fill="auto"/>
          </w:tcPr>
          <w:p w14:paraId="6800ED2B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74" w:type="pct"/>
          </w:tcPr>
          <w:p w14:paraId="0697770C" w14:textId="7B3D945F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64" w:type="pct"/>
            <w:gridSpan w:val="2"/>
            <w:shd w:val="clear" w:color="auto" w:fill="A8D08D" w:themeFill="accent6" w:themeFillTint="99"/>
          </w:tcPr>
          <w:p w14:paraId="5E1E2068" w14:textId="317876AB" w:rsidR="00693C43" w:rsidRPr="001647DA" w:rsidRDefault="00693C43" w:rsidP="0070097F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647D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4b</w:t>
            </w:r>
          </w:p>
        </w:tc>
        <w:tc>
          <w:tcPr>
            <w:tcW w:w="233" w:type="pct"/>
            <w:shd w:val="clear" w:color="auto" w:fill="auto"/>
          </w:tcPr>
          <w:p w14:paraId="44CE1444" w14:textId="77777777" w:rsidR="00693C43" w:rsidRPr="001647DA" w:rsidRDefault="00693C43" w:rsidP="0070097F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73" w:type="pct"/>
            <w:shd w:val="clear" w:color="auto" w:fill="auto"/>
          </w:tcPr>
          <w:p w14:paraId="30EC506B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shd w:val="clear" w:color="auto" w:fill="auto"/>
          </w:tcPr>
          <w:p w14:paraId="74D5D8EF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16" w:type="pct"/>
            <w:shd w:val="clear" w:color="auto" w:fill="auto"/>
          </w:tcPr>
          <w:p w14:paraId="4AF02E47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shd w:val="clear" w:color="auto" w:fill="auto"/>
          </w:tcPr>
          <w:p w14:paraId="7B2C3188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shd w:val="clear" w:color="auto" w:fill="auto"/>
          </w:tcPr>
          <w:p w14:paraId="69752324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75" w:type="pct"/>
            <w:shd w:val="clear" w:color="auto" w:fill="auto"/>
          </w:tcPr>
          <w:p w14:paraId="4DD21C48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58" w:type="pct"/>
            <w:shd w:val="clear" w:color="auto" w:fill="auto"/>
          </w:tcPr>
          <w:p w14:paraId="1093C7D5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63" w:type="pct"/>
            <w:gridSpan w:val="2"/>
            <w:shd w:val="clear" w:color="auto" w:fill="auto"/>
          </w:tcPr>
          <w:p w14:paraId="1065E969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7" w:type="pct"/>
            <w:gridSpan w:val="2"/>
            <w:shd w:val="clear" w:color="auto" w:fill="auto"/>
          </w:tcPr>
          <w:p w14:paraId="30B80902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9" w:type="pct"/>
            <w:gridSpan w:val="3"/>
            <w:shd w:val="clear" w:color="auto" w:fill="auto"/>
          </w:tcPr>
          <w:p w14:paraId="1F3E5D7B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72" w:type="pct"/>
            <w:gridSpan w:val="3"/>
            <w:shd w:val="clear" w:color="auto" w:fill="auto"/>
          </w:tcPr>
          <w:p w14:paraId="369503A9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72" w:type="pct"/>
            <w:gridSpan w:val="2"/>
            <w:shd w:val="clear" w:color="auto" w:fill="auto"/>
          </w:tcPr>
          <w:p w14:paraId="0DBA4B48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22" w:type="pct"/>
            <w:gridSpan w:val="2"/>
            <w:shd w:val="clear" w:color="auto" w:fill="auto"/>
          </w:tcPr>
          <w:p w14:paraId="3EE6B750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14:paraId="34134DB5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  <w:tr w:rsidR="00693C43" w:rsidRPr="00D47D08" w14:paraId="2947FBD9" w14:textId="44B5AB2D" w:rsidTr="00693C43">
        <w:trPr>
          <w:trHeight w:val="274"/>
        </w:trPr>
        <w:tc>
          <w:tcPr>
            <w:tcW w:w="118" w:type="pct"/>
            <w:tcBorders>
              <w:bottom w:val="single" w:sz="36" w:space="0" w:color="auto"/>
            </w:tcBorders>
            <w:shd w:val="clear" w:color="auto" w:fill="FFFFFF" w:themeFill="background1"/>
          </w:tcPr>
          <w:p w14:paraId="7F03E5D4" w14:textId="77777777" w:rsidR="00E40815" w:rsidRPr="00D47D08" w:rsidRDefault="00E40815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1" w:type="pct"/>
            <w:tcBorders>
              <w:bottom w:val="single" w:sz="36" w:space="0" w:color="auto"/>
            </w:tcBorders>
            <w:shd w:val="clear" w:color="auto" w:fill="D9D9D9" w:themeFill="background1" w:themeFillShade="D9"/>
          </w:tcPr>
          <w:p w14:paraId="4389A434" w14:textId="5DCCD1ED" w:rsidR="00E40815" w:rsidRPr="001647DA" w:rsidRDefault="00E40815" w:rsidP="007009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647D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II</w:t>
            </w:r>
            <w:r w:rsidRPr="001647DA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15" w:type="pct"/>
            <w:tcBorders>
              <w:bottom w:val="single" w:sz="36" w:space="0" w:color="auto"/>
            </w:tcBorders>
            <w:shd w:val="clear" w:color="auto" w:fill="auto"/>
          </w:tcPr>
          <w:p w14:paraId="5394F29F" w14:textId="75E73FDB" w:rsidR="00E40815" w:rsidRPr="001647DA" w:rsidRDefault="00E40815" w:rsidP="007009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gridSpan w:val="2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5DC53B55" w14:textId="143B724E" w:rsidR="00E40815" w:rsidRPr="001647DA" w:rsidRDefault="00E40815" w:rsidP="007009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647D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b</w:t>
            </w:r>
            <w:r w:rsidR="000C4C77" w:rsidRPr="00D47D0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bookmarkStart w:id="0" w:name="_GoBack"/>
            <w:bookmarkEnd w:id="0"/>
          </w:p>
        </w:tc>
        <w:tc>
          <w:tcPr>
            <w:tcW w:w="175" w:type="pct"/>
            <w:tcBorders>
              <w:bottom w:val="single" w:sz="36" w:space="0" w:color="auto"/>
            </w:tcBorders>
            <w:shd w:val="clear" w:color="auto" w:fill="auto"/>
          </w:tcPr>
          <w:p w14:paraId="142C9A4D" w14:textId="3D32B7E2" w:rsidR="00E40815" w:rsidRPr="001647DA" w:rsidRDefault="00E40815" w:rsidP="007009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5" w:type="pct"/>
            <w:tcBorders>
              <w:bottom w:val="single" w:sz="36" w:space="0" w:color="auto"/>
            </w:tcBorders>
            <w:shd w:val="clear" w:color="auto" w:fill="auto"/>
          </w:tcPr>
          <w:p w14:paraId="0E283BF7" w14:textId="77777777" w:rsidR="00E40815" w:rsidRPr="001647DA" w:rsidRDefault="00E40815" w:rsidP="007009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gridSpan w:val="2"/>
            <w:tcBorders>
              <w:bottom w:val="single" w:sz="36" w:space="0" w:color="auto"/>
            </w:tcBorders>
            <w:shd w:val="clear" w:color="auto" w:fill="C45911" w:themeFill="accent2" w:themeFillShade="BF"/>
          </w:tcPr>
          <w:p w14:paraId="38912ADA" w14:textId="08AD5A80" w:rsidR="00E40815" w:rsidRPr="001647DA" w:rsidRDefault="00E40815" w:rsidP="007009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647D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2</w:t>
            </w:r>
          </w:p>
        </w:tc>
        <w:tc>
          <w:tcPr>
            <w:tcW w:w="163" w:type="pct"/>
            <w:tcBorders>
              <w:bottom w:val="single" w:sz="36" w:space="0" w:color="auto"/>
            </w:tcBorders>
            <w:shd w:val="clear" w:color="auto" w:fill="auto"/>
          </w:tcPr>
          <w:p w14:paraId="3425C8E9" w14:textId="5DD538BF" w:rsidR="00E40815" w:rsidRPr="001647DA" w:rsidRDefault="00E40815" w:rsidP="007009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30" w:type="pct"/>
            <w:tcBorders>
              <w:bottom w:val="single" w:sz="36" w:space="0" w:color="auto"/>
            </w:tcBorders>
            <w:shd w:val="clear" w:color="auto" w:fill="E2EFD9" w:themeFill="accent6" w:themeFillTint="33"/>
          </w:tcPr>
          <w:p w14:paraId="0806EB89" w14:textId="1F150132" w:rsidR="00E40815" w:rsidRPr="001647DA" w:rsidRDefault="00E40815" w:rsidP="007009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647D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3</w:t>
            </w:r>
          </w:p>
        </w:tc>
        <w:tc>
          <w:tcPr>
            <w:tcW w:w="174" w:type="pct"/>
            <w:tcBorders>
              <w:bottom w:val="single" w:sz="36" w:space="0" w:color="auto"/>
            </w:tcBorders>
          </w:tcPr>
          <w:p w14:paraId="2143E1E6" w14:textId="77777777" w:rsidR="00E40815" w:rsidRPr="00D47D08" w:rsidRDefault="00E40815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7" w:type="pct"/>
            <w:gridSpan w:val="3"/>
            <w:tcBorders>
              <w:bottom w:val="single" w:sz="36" w:space="0" w:color="auto"/>
            </w:tcBorders>
            <w:shd w:val="clear" w:color="auto" w:fill="A8D08D" w:themeFill="accent6" w:themeFillTint="99"/>
          </w:tcPr>
          <w:p w14:paraId="3167F35A" w14:textId="7C226913" w:rsidR="00E40815" w:rsidRPr="001647DA" w:rsidRDefault="00E40815" w:rsidP="007009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647D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4c</w:t>
            </w:r>
          </w:p>
        </w:tc>
        <w:tc>
          <w:tcPr>
            <w:tcW w:w="173" w:type="pct"/>
            <w:tcBorders>
              <w:bottom w:val="single" w:sz="36" w:space="0" w:color="auto"/>
            </w:tcBorders>
            <w:shd w:val="clear" w:color="auto" w:fill="auto"/>
          </w:tcPr>
          <w:p w14:paraId="05B22AC4" w14:textId="591C6552" w:rsidR="00E40815" w:rsidRPr="00D47D08" w:rsidRDefault="00E40815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3946167C" w14:textId="7CB3E526" w:rsidR="00E40815" w:rsidRPr="001647DA" w:rsidRDefault="00E40815" w:rsidP="007009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647D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5</w:t>
            </w:r>
          </w:p>
        </w:tc>
        <w:tc>
          <w:tcPr>
            <w:tcW w:w="116" w:type="pct"/>
            <w:tcBorders>
              <w:bottom w:val="single" w:sz="36" w:space="0" w:color="auto"/>
            </w:tcBorders>
            <w:shd w:val="clear" w:color="auto" w:fill="auto"/>
          </w:tcPr>
          <w:p w14:paraId="54F3C631" w14:textId="3CB9A6F0" w:rsidR="00E40815" w:rsidRPr="001647DA" w:rsidRDefault="00E40815" w:rsidP="007009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tcBorders>
              <w:bottom w:val="single" w:sz="36" w:space="0" w:color="auto"/>
            </w:tcBorders>
            <w:shd w:val="clear" w:color="auto" w:fill="C45911" w:themeFill="accent2" w:themeFillShade="BF"/>
          </w:tcPr>
          <w:p w14:paraId="72400C37" w14:textId="695E2634" w:rsidR="00E40815" w:rsidRPr="001647DA" w:rsidRDefault="00E40815" w:rsidP="007009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647D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6</w:t>
            </w:r>
          </w:p>
        </w:tc>
        <w:tc>
          <w:tcPr>
            <w:tcW w:w="232" w:type="pct"/>
            <w:tcBorders>
              <w:bottom w:val="single" w:sz="36" w:space="0" w:color="auto"/>
            </w:tcBorders>
            <w:shd w:val="clear" w:color="auto" w:fill="auto"/>
          </w:tcPr>
          <w:p w14:paraId="141A7D68" w14:textId="7B511FDB" w:rsidR="00E40815" w:rsidRPr="00D47D08" w:rsidRDefault="00E40815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" w:type="pct"/>
            <w:shd w:val="clear" w:color="auto" w:fill="auto"/>
          </w:tcPr>
          <w:p w14:paraId="367C5FEB" w14:textId="5643C174" w:rsidR="00E40815" w:rsidRPr="00D47D08" w:rsidRDefault="00E40815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6" w:type="pct"/>
            <w:gridSpan w:val="4"/>
            <w:shd w:val="clear" w:color="auto" w:fill="auto"/>
          </w:tcPr>
          <w:p w14:paraId="6D1E0D87" w14:textId="2D40909F" w:rsidR="00E40815" w:rsidRPr="00D47D08" w:rsidRDefault="00E40815" w:rsidP="00D47D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4" w:type="pct"/>
            <w:gridSpan w:val="12"/>
            <w:shd w:val="clear" w:color="auto" w:fill="auto"/>
          </w:tcPr>
          <w:p w14:paraId="7A7A7038" w14:textId="20F8FBE1" w:rsidR="00E40815" w:rsidRPr="00D47D08" w:rsidRDefault="00E40815" w:rsidP="00D47D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7D0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. graminearum s.s.</w:t>
            </w:r>
          </w:p>
        </w:tc>
      </w:tr>
      <w:tr w:rsidR="00693C43" w:rsidRPr="00D47D08" w14:paraId="44911F26" w14:textId="027BE8E7" w:rsidTr="00693C43">
        <w:trPr>
          <w:trHeight w:val="274"/>
        </w:trPr>
        <w:tc>
          <w:tcPr>
            <w:tcW w:w="118" w:type="pct"/>
            <w:tcBorders>
              <w:top w:val="single" w:sz="36" w:space="0" w:color="auto"/>
            </w:tcBorders>
            <w:shd w:val="clear" w:color="auto" w:fill="FFFFFF" w:themeFill="background1"/>
          </w:tcPr>
          <w:p w14:paraId="43EFFA08" w14:textId="23C6D626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1" w:type="pct"/>
            <w:tcBorders>
              <w:top w:val="single" w:sz="36" w:space="0" w:color="auto"/>
            </w:tcBorders>
            <w:shd w:val="clear" w:color="auto" w:fill="auto"/>
          </w:tcPr>
          <w:p w14:paraId="0120C6E3" w14:textId="13663316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" w:type="pct"/>
            <w:tcBorders>
              <w:top w:val="single" w:sz="36" w:space="0" w:color="auto"/>
            </w:tcBorders>
            <w:shd w:val="clear" w:color="auto" w:fill="auto"/>
          </w:tcPr>
          <w:p w14:paraId="6857D3F4" w14:textId="67F4DA0B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gridSpan w:val="2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3E772C5F" w14:textId="527F4BCF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  <w:r w:rsidRPr="00D47D0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5" w:type="pct"/>
            <w:tcBorders>
              <w:top w:val="single" w:sz="36" w:space="0" w:color="auto"/>
            </w:tcBorders>
            <w:shd w:val="clear" w:color="auto" w:fill="auto"/>
          </w:tcPr>
          <w:p w14:paraId="0C6B29AF" w14:textId="549977F1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" w:type="pct"/>
            <w:tcBorders>
              <w:top w:val="single" w:sz="36" w:space="0" w:color="auto"/>
            </w:tcBorders>
            <w:shd w:val="clear" w:color="auto" w:fill="auto"/>
          </w:tcPr>
          <w:p w14:paraId="062AE396" w14:textId="32616A63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gridSpan w:val="2"/>
            <w:tcBorders>
              <w:top w:val="single" w:sz="36" w:space="0" w:color="auto"/>
            </w:tcBorders>
            <w:shd w:val="clear" w:color="auto" w:fill="C45911" w:themeFill="accent2" w:themeFillShade="BF"/>
          </w:tcPr>
          <w:p w14:paraId="3669B022" w14:textId="46387B31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163" w:type="pct"/>
            <w:tcBorders>
              <w:top w:val="single" w:sz="36" w:space="0" w:color="auto"/>
            </w:tcBorders>
            <w:shd w:val="clear" w:color="auto" w:fill="auto"/>
          </w:tcPr>
          <w:p w14:paraId="0F96DC80" w14:textId="57EEE12F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0" w:type="pct"/>
            <w:tcBorders>
              <w:top w:val="single" w:sz="36" w:space="0" w:color="auto"/>
            </w:tcBorders>
            <w:shd w:val="clear" w:color="auto" w:fill="E2EFD9" w:themeFill="accent6" w:themeFillTint="33"/>
          </w:tcPr>
          <w:p w14:paraId="72F1E2A7" w14:textId="7C3F1BFB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○</w:t>
            </w:r>
          </w:p>
        </w:tc>
        <w:tc>
          <w:tcPr>
            <w:tcW w:w="174" w:type="pct"/>
            <w:tcBorders>
              <w:top w:val="single" w:sz="36" w:space="0" w:color="auto"/>
            </w:tcBorders>
          </w:tcPr>
          <w:p w14:paraId="2048D20C" w14:textId="443E03E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tcBorders>
              <w:top w:val="single" w:sz="36" w:space="0" w:color="auto"/>
            </w:tcBorders>
            <w:shd w:val="clear" w:color="auto" w:fill="A8D08D" w:themeFill="accent6" w:themeFillTint="99"/>
          </w:tcPr>
          <w:p w14:paraId="5C381E05" w14:textId="5B2957A1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232" w:type="pct"/>
            <w:tcBorders>
              <w:top w:val="single" w:sz="36" w:space="0" w:color="auto"/>
            </w:tcBorders>
            <w:shd w:val="clear" w:color="auto" w:fill="A8D08D" w:themeFill="accent6" w:themeFillTint="99"/>
          </w:tcPr>
          <w:p w14:paraId="29F506A0" w14:textId="06C47C68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  <w:r w:rsidRPr="00D47D0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233" w:type="pct"/>
            <w:tcBorders>
              <w:top w:val="single" w:sz="36" w:space="0" w:color="auto"/>
            </w:tcBorders>
            <w:shd w:val="clear" w:color="auto" w:fill="A8D08D" w:themeFill="accent6" w:themeFillTint="99"/>
          </w:tcPr>
          <w:p w14:paraId="72802DBC" w14:textId="76882638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◊</w:t>
            </w:r>
            <w:r w:rsidRPr="00D47D0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73" w:type="pct"/>
            <w:tcBorders>
              <w:top w:val="single" w:sz="36" w:space="0" w:color="auto"/>
            </w:tcBorders>
            <w:shd w:val="clear" w:color="auto" w:fill="auto"/>
          </w:tcPr>
          <w:p w14:paraId="0F2E9254" w14:textId="65D33409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40A8ECD6" w14:textId="2C7BCF9B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116" w:type="pct"/>
            <w:tcBorders>
              <w:top w:val="single" w:sz="36" w:space="0" w:color="auto"/>
            </w:tcBorders>
            <w:shd w:val="clear" w:color="auto" w:fill="auto"/>
          </w:tcPr>
          <w:p w14:paraId="5924736D" w14:textId="50D96FF5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tcBorders>
              <w:top w:val="single" w:sz="36" w:space="0" w:color="auto"/>
            </w:tcBorders>
            <w:shd w:val="clear" w:color="auto" w:fill="C45911" w:themeFill="accent2" w:themeFillShade="BF"/>
          </w:tcPr>
          <w:p w14:paraId="0A9D8965" w14:textId="549F3850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◊</w:t>
            </w:r>
          </w:p>
        </w:tc>
        <w:tc>
          <w:tcPr>
            <w:tcW w:w="232" w:type="pct"/>
            <w:tcBorders>
              <w:top w:val="single" w:sz="36" w:space="0" w:color="auto"/>
            </w:tcBorders>
            <w:shd w:val="clear" w:color="auto" w:fill="auto"/>
          </w:tcPr>
          <w:p w14:paraId="45533117" w14:textId="1E219D55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" w:type="pct"/>
            <w:shd w:val="clear" w:color="auto" w:fill="auto"/>
          </w:tcPr>
          <w:p w14:paraId="14AD5D67" w14:textId="00616AD1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3" w:type="pct"/>
            <w:gridSpan w:val="15"/>
            <w:shd w:val="clear" w:color="auto" w:fill="auto"/>
          </w:tcPr>
          <w:p w14:paraId="555730FF" w14:textId="1FA21A3D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14:paraId="15E615A5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93C43" w:rsidRPr="00D47D08" w14:paraId="2AB9696C" w14:textId="0905B0CC" w:rsidTr="00693C43">
        <w:trPr>
          <w:trHeight w:val="265"/>
        </w:trPr>
        <w:tc>
          <w:tcPr>
            <w:tcW w:w="118" w:type="pct"/>
            <w:shd w:val="clear" w:color="auto" w:fill="FFFFFF" w:themeFill="background1"/>
          </w:tcPr>
          <w:p w14:paraId="613D249B" w14:textId="0CFB4D2E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1" w:type="pct"/>
            <w:shd w:val="clear" w:color="auto" w:fill="auto"/>
          </w:tcPr>
          <w:p w14:paraId="3B1A0AC2" w14:textId="17D689CF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" w:type="pct"/>
            <w:shd w:val="clear" w:color="auto" w:fill="auto"/>
          </w:tcPr>
          <w:p w14:paraId="01B22A79" w14:textId="617AB261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gridSpan w:val="2"/>
            <w:shd w:val="clear" w:color="auto" w:fill="auto"/>
          </w:tcPr>
          <w:p w14:paraId="53824108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" w:type="pct"/>
            <w:shd w:val="clear" w:color="auto" w:fill="auto"/>
          </w:tcPr>
          <w:p w14:paraId="2B142778" w14:textId="7CEE0D54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" w:type="pct"/>
            <w:gridSpan w:val="2"/>
            <w:shd w:val="clear" w:color="auto" w:fill="auto"/>
          </w:tcPr>
          <w:p w14:paraId="3F3AF353" w14:textId="64C16CD4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" w:type="pct"/>
            <w:shd w:val="clear" w:color="auto" w:fill="auto"/>
          </w:tcPr>
          <w:p w14:paraId="539581A1" w14:textId="35F72133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" w:type="pct"/>
            <w:shd w:val="clear" w:color="auto" w:fill="auto"/>
          </w:tcPr>
          <w:p w14:paraId="299AEC75" w14:textId="60BFB7B2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0" w:type="pct"/>
            <w:shd w:val="clear" w:color="auto" w:fill="auto"/>
          </w:tcPr>
          <w:p w14:paraId="169D46FF" w14:textId="7990494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" w:type="pct"/>
          </w:tcPr>
          <w:p w14:paraId="63450899" w14:textId="2307827C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shd w:val="clear" w:color="auto" w:fill="auto"/>
          </w:tcPr>
          <w:p w14:paraId="2C38BF3F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shd w:val="clear" w:color="auto" w:fill="auto"/>
          </w:tcPr>
          <w:p w14:paraId="3D1F1026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2E6B48D7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" w:type="pct"/>
            <w:shd w:val="clear" w:color="auto" w:fill="auto"/>
          </w:tcPr>
          <w:p w14:paraId="6E98F432" w14:textId="3A6777CA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shd w:val="clear" w:color="auto" w:fill="auto"/>
          </w:tcPr>
          <w:p w14:paraId="31CF8C59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" w:type="pct"/>
            <w:shd w:val="clear" w:color="auto" w:fill="auto"/>
          </w:tcPr>
          <w:p w14:paraId="01336A74" w14:textId="2B9297A0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shd w:val="clear" w:color="auto" w:fill="auto"/>
          </w:tcPr>
          <w:p w14:paraId="6ED288EC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shd w:val="clear" w:color="auto" w:fill="auto"/>
          </w:tcPr>
          <w:p w14:paraId="45980FE3" w14:textId="58AC8E0E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" w:type="pct"/>
            <w:shd w:val="clear" w:color="auto" w:fill="auto"/>
          </w:tcPr>
          <w:p w14:paraId="3DEFC53A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" w:type="pct"/>
            <w:shd w:val="clear" w:color="auto" w:fill="auto"/>
          </w:tcPr>
          <w:p w14:paraId="5FFEB185" w14:textId="59E4E9F2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" w:type="pct"/>
            <w:gridSpan w:val="2"/>
            <w:shd w:val="clear" w:color="auto" w:fill="auto"/>
          </w:tcPr>
          <w:p w14:paraId="1451417A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" w:type="pct"/>
            <w:gridSpan w:val="2"/>
            <w:shd w:val="clear" w:color="auto" w:fill="auto"/>
          </w:tcPr>
          <w:p w14:paraId="015E8500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" w:type="pct"/>
            <w:gridSpan w:val="2"/>
            <w:shd w:val="clear" w:color="auto" w:fill="auto"/>
          </w:tcPr>
          <w:p w14:paraId="35FE5104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" w:type="pct"/>
            <w:gridSpan w:val="3"/>
            <w:shd w:val="clear" w:color="auto" w:fill="auto"/>
          </w:tcPr>
          <w:p w14:paraId="7C4850B5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" w:type="pct"/>
            <w:gridSpan w:val="3"/>
            <w:shd w:val="clear" w:color="auto" w:fill="auto"/>
          </w:tcPr>
          <w:p w14:paraId="3DC39615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pct"/>
            <w:gridSpan w:val="2"/>
            <w:shd w:val="clear" w:color="auto" w:fill="auto"/>
          </w:tcPr>
          <w:p w14:paraId="429726FB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14:paraId="41979EB2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93C43" w:rsidRPr="00D47D08" w14:paraId="24BCF198" w14:textId="77777777" w:rsidTr="00693C43">
        <w:trPr>
          <w:trHeight w:val="275"/>
        </w:trPr>
        <w:tc>
          <w:tcPr>
            <w:tcW w:w="118" w:type="pct"/>
            <w:shd w:val="clear" w:color="auto" w:fill="FFFFFF" w:themeFill="background1"/>
          </w:tcPr>
          <w:p w14:paraId="36888441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1" w:type="pct"/>
            <w:shd w:val="clear" w:color="auto" w:fill="auto"/>
          </w:tcPr>
          <w:p w14:paraId="2E4689CE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" w:type="pct"/>
            <w:shd w:val="clear" w:color="auto" w:fill="auto"/>
          </w:tcPr>
          <w:p w14:paraId="632175A8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gridSpan w:val="2"/>
            <w:shd w:val="clear" w:color="auto" w:fill="auto"/>
          </w:tcPr>
          <w:p w14:paraId="15AB955C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" w:type="pct"/>
            <w:shd w:val="clear" w:color="auto" w:fill="auto"/>
          </w:tcPr>
          <w:p w14:paraId="728DB067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" w:type="pct"/>
            <w:gridSpan w:val="2"/>
            <w:shd w:val="clear" w:color="auto" w:fill="auto"/>
          </w:tcPr>
          <w:p w14:paraId="40B55249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" w:type="pct"/>
            <w:shd w:val="clear" w:color="auto" w:fill="auto"/>
          </w:tcPr>
          <w:p w14:paraId="07227F88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" w:type="pct"/>
            <w:shd w:val="clear" w:color="auto" w:fill="auto"/>
          </w:tcPr>
          <w:p w14:paraId="5183430C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0" w:type="pct"/>
            <w:shd w:val="clear" w:color="auto" w:fill="auto"/>
          </w:tcPr>
          <w:p w14:paraId="00B6E908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" w:type="pct"/>
          </w:tcPr>
          <w:p w14:paraId="0416913B" w14:textId="25F2EA7F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shd w:val="clear" w:color="auto" w:fill="auto"/>
          </w:tcPr>
          <w:p w14:paraId="70CE362F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shd w:val="clear" w:color="auto" w:fill="auto"/>
          </w:tcPr>
          <w:p w14:paraId="3201A5CA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04420297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" w:type="pct"/>
            <w:shd w:val="clear" w:color="auto" w:fill="auto"/>
          </w:tcPr>
          <w:p w14:paraId="736A03EA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shd w:val="clear" w:color="auto" w:fill="auto"/>
          </w:tcPr>
          <w:p w14:paraId="45251687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" w:type="pct"/>
            <w:shd w:val="clear" w:color="auto" w:fill="auto"/>
          </w:tcPr>
          <w:p w14:paraId="3ADE0FE3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shd w:val="clear" w:color="auto" w:fill="auto"/>
          </w:tcPr>
          <w:p w14:paraId="74143EF2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shd w:val="clear" w:color="auto" w:fill="auto"/>
          </w:tcPr>
          <w:p w14:paraId="47BFAEB1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" w:type="pct"/>
            <w:shd w:val="clear" w:color="auto" w:fill="auto"/>
          </w:tcPr>
          <w:p w14:paraId="1F9DA1FB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" w:type="pct"/>
            <w:shd w:val="clear" w:color="auto" w:fill="auto"/>
          </w:tcPr>
          <w:p w14:paraId="7D5BE050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" w:type="pct"/>
            <w:gridSpan w:val="2"/>
            <w:shd w:val="clear" w:color="auto" w:fill="auto"/>
          </w:tcPr>
          <w:p w14:paraId="48B95DDD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" w:type="pct"/>
            <w:gridSpan w:val="2"/>
            <w:shd w:val="clear" w:color="auto" w:fill="auto"/>
          </w:tcPr>
          <w:p w14:paraId="0A52CA6B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" w:type="pct"/>
            <w:gridSpan w:val="2"/>
            <w:shd w:val="clear" w:color="auto" w:fill="auto"/>
          </w:tcPr>
          <w:p w14:paraId="252C2A43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" w:type="pct"/>
            <w:gridSpan w:val="3"/>
            <w:shd w:val="clear" w:color="auto" w:fill="auto"/>
          </w:tcPr>
          <w:p w14:paraId="2A5E1971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" w:type="pct"/>
            <w:gridSpan w:val="3"/>
            <w:shd w:val="clear" w:color="auto" w:fill="auto"/>
          </w:tcPr>
          <w:p w14:paraId="7702DA5D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pct"/>
            <w:gridSpan w:val="2"/>
            <w:shd w:val="clear" w:color="auto" w:fill="auto"/>
          </w:tcPr>
          <w:p w14:paraId="43802B94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14:paraId="2714A81B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93C43" w:rsidRPr="00D47D08" w14:paraId="34DF896A" w14:textId="77777777" w:rsidTr="00693C43">
        <w:trPr>
          <w:trHeight w:val="275"/>
        </w:trPr>
        <w:tc>
          <w:tcPr>
            <w:tcW w:w="118" w:type="pct"/>
            <w:shd w:val="clear" w:color="auto" w:fill="FFFFFF" w:themeFill="background1"/>
          </w:tcPr>
          <w:p w14:paraId="296EDE49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1" w:type="pct"/>
            <w:shd w:val="clear" w:color="auto" w:fill="auto"/>
          </w:tcPr>
          <w:p w14:paraId="1D525D7B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" w:type="pct"/>
            <w:shd w:val="clear" w:color="auto" w:fill="auto"/>
          </w:tcPr>
          <w:p w14:paraId="7BD8EBAE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gridSpan w:val="2"/>
            <w:shd w:val="clear" w:color="auto" w:fill="auto"/>
          </w:tcPr>
          <w:p w14:paraId="4BD674A9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" w:type="pct"/>
            <w:shd w:val="clear" w:color="auto" w:fill="auto"/>
          </w:tcPr>
          <w:p w14:paraId="7D465A5F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" w:type="pct"/>
            <w:gridSpan w:val="2"/>
            <w:shd w:val="clear" w:color="auto" w:fill="auto"/>
          </w:tcPr>
          <w:p w14:paraId="0F05ECB2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" w:type="pct"/>
            <w:shd w:val="clear" w:color="auto" w:fill="auto"/>
          </w:tcPr>
          <w:p w14:paraId="715617A4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" w:type="pct"/>
            <w:shd w:val="clear" w:color="auto" w:fill="auto"/>
          </w:tcPr>
          <w:p w14:paraId="0ED5EA83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0" w:type="pct"/>
            <w:shd w:val="clear" w:color="auto" w:fill="auto"/>
          </w:tcPr>
          <w:p w14:paraId="6EA6DBE0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" w:type="pct"/>
          </w:tcPr>
          <w:p w14:paraId="124E1DBC" w14:textId="68B74A5A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shd w:val="clear" w:color="auto" w:fill="auto"/>
          </w:tcPr>
          <w:p w14:paraId="59D7646D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shd w:val="clear" w:color="auto" w:fill="auto"/>
          </w:tcPr>
          <w:p w14:paraId="37348D1A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761600AC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" w:type="pct"/>
            <w:shd w:val="clear" w:color="auto" w:fill="auto"/>
          </w:tcPr>
          <w:p w14:paraId="4524CBB5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shd w:val="clear" w:color="auto" w:fill="auto"/>
          </w:tcPr>
          <w:p w14:paraId="2FA7B718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" w:type="pct"/>
            <w:shd w:val="clear" w:color="auto" w:fill="auto"/>
          </w:tcPr>
          <w:p w14:paraId="5027F37A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shd w:val="clear" w:color="auto" w:fill="auto"/>
          </w:tcPr>
          <w:p w14:paraId="27B46E68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shd w:val="clear" w:color="auto" w:fill="auto"/>
          </w:tcPr>
          <w:p w14:paraId="4FFC5283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" w:type="pct"/>
            <w:shd w:val="clear" w:color="auto" w:fill="auto"/>
          </w:tcPr>
          <w:p w14:paraId="1DF6576A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" w:type="pct"/>
            <w:shd w:val="clear" w:color="auto" w:fill="auto"/>
          </w:tcPr>
          <w:p w14:paraId="0E843F99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" w:type="pct"/>
            <w:gridSpan w:val="2"/>
            <w:shd w:val="clear" w:color="auto" w:fill="auto"/>
          </w:tcPr>
          <w:p w14:paraId="02888C01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" w:type="pct"/>
            <w:gridSpan w:val="2"/>
            <w:shd w:val="clear" w:color="auto" w:fill="auto"/>
          </w:tcPr>
          <w:p w14:paraId="4B6FB76A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" w:type="pct"/>
            <w:gridSpan w:val="2"/>
            <w:shd w:val="clear" w:color="auto" w:fill="auto"/>
          </w:tcPr>
          <w:p w14:paraId="17DC2811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" w:type="pct"/>
            <w:gridSpan w:val="3"/>
            <w:shd w:val="clear" w:color="auto" w:fill="auto"/>
          </w:tcPr>
          <w:p w14:paraId="73F9D463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" w:type="pct"/>
            <w:gridSpan w:val="3"/>
            <w:shd w:val="clear" w:color="auto" w:fill="auto"/>
          </w:tcPr>
          <w:p w14:paraId="5255CD5B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pct"/>
            <w:gridSpan w:val="2"/>
            <w:shd w:val="clear" w:color="auto" w:fill="auto"/>
          </w:tcPr>
          <w:p w14:paraId="40B3EB68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14:paraId="515ADC55" w14:textId="77777777" w:rsidR="00693C43" w:rsidRPr="00D47D08" w:rsidRDefault="00693C43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93C43" w:rsidRPr="00D47D08" w14:paraId="39F83866" w14:textId="7F862164" w:rsidTr="00693C43">
        <w:trPr>
          <w:trHeight w:val="275"/>
        </w:trPr>
        <w:tc>
          <w:tcPr>
            <w:tcW w:w="118" w:type="pct"/>
            <w:shd w:val="clear" w:color="auto" w:fill="FFFFFF" w:themeFill="background1"/>
          </w:tcPr>
          <w:p w14:paraId="2D71D72A" w14:textId="77777777" w:rsidR="00D47D08" w:rsidRPr="00D47D08" w:rsidRDefault="00D47D08" w:rsidP="00C403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1" w:type="pct"/>
            <w:shd w:val="clear" w:color="auto" w:fill="auto"/>
          </w:tcPr>
          <w:p w14:paraId="035838FC" w14:textId="1C73DDD3" w:rsidR="00D47D08" w:rsidRPr="00D47D08" w:rsidRDefault="00D47D08" w:rsidP="003700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" w:type="pct"/>
            <w:gridSpan w:val="2"/>
            <w:tcBorders>
              <w:bottom w:val="single" w:sz="36" w:space="0" w:color="auto"/>
            </w:tcBorders>
            <w:shd w:val="clear" w:color="auto" w:fill="auto"/>
          </w:tcPr>
          <w:p w14:paraId="6A8EBD0A" w14:textId="77777777" w:rsidR="00D47D08" w:rsidRPr="00D47D08" w:rsidRDefault="00D47D08" w:rsidP="00C403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5" w:type="pct"/>
            <w:gridSpan w:val="2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204340D4" w14:textId="02B3D3DB" w:rsidR="00D47D08" w:rsidRPr="001647DA" w:rsidRDefault="00D47D08" w:rsidP="00C4034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647D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a</w:t>
            </w:r>
          </w:p>
        </w:tc>
        <w:tc>
          <w:tcPr>
            <w:tcW w:w="122" w:type="pct"/>
            <w:gridSpan w:val="2"/>
            <w:tcBorders>
              <w:bottom w:val="single" w:sz="36" w:space="0" w:color="auto"/>
            </w:tcBorders>
            <w:shd w:val="clear" w:color="auto" w:fill="auto"/>
          </w:tcPr>
          <w:p w14:paraId="4F1AC60E" w14:textId="539C15C3" w:rsidR="00D47D08" w:rsidRPr="001647DA" w:rsidRDefault="00D47D08" w:rsidP="00C4034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1" w:type="pct"/>
            <w:tcBorders>
              <w:bottom w:val="single" w:sz="36" w:space="0" w:color="auto"/>
            </w:tcBorders>
            <w:shd w:val="clear" w:color="auto" w:fill="C45911" w:themeFill="accent2" w:themeFillShade="BF"/>
          </w:tcPr>
          <w:p w14:paraId="512CDF8A" w14:textId="2B17C740" w:rsidR="00D47D08" w:rsidRPr="001647DA" w:rsidRDefault="00D47D08" w:rsidP="00C4034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647D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2</w:t>
            </w:r>
          </w:p>
        </w:tc>
        <w:tc>
          <w:tcPr>
            <w:tcW w:w="163" w:type="pct"/>
            <w:tcBorders>
              <w:bottom w:val="single" w:sz="36" w:space="0" w:color="auto"/>
            </w:tcBorders>
            <w:shd w:val="clear" w:color="auto" w:fill="auto"/>
          </w:tcPr>
          <w:p w14:paraId="41888833" w14:textId="77777777" w:rsidR="00D47D08" w:rsidRPr="001647DA" w:rsidRDefault="00D47D08" w:rsidP="00C4034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30" w:type="pct"/>
            <w:tcBorders>
              <w:bottom w:val="single" w:sz="36" w:space="0" w:color="auto"/>
            </w:tcBorders>
            <w:shd w:val="clear" w:color="auto" w:fill="E2EFD9" w:themeFill="accent6" w:themeFillTint="33"/>
          </w:tcPr>
          <w:p w14:paraId="07082C97" w14:textId="37580F5E" w:rsidR="00D47D08" w:rsidRPr="001647DA" w:rsidRDefault="00D47D08" w:rsidP="00C4034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647D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3</w:t>
            </w:r>
          </w:p>
        </w:tc>
        <w:tc>
          <w:tcPr>
            <w:tcW w:w="174" w:type="pct"/>
            <w:tcBorders>
              <w:bottom w:val="single" w:sz="36" w:space="0" w:color="auto"/>
            </w:tcBorders>
            <w:shd w:val="clear" w:color="auto" w:fill="auto"/>
          </w:tcPr>
          <w:p w14:paraId="079DE2F7" w14:textId="50DBEFC0" w:rsidR="00D47D08" w:rsidRPr="001647DA" w:rsidRDefault="00D47D08" w:rsidP="00C4034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97" w:type="pct"/>
            <w:gridSpan w:val="3"/>
            <w:tcBorders>
              <w:bottom w:val="single" w:sz="36" w:space="0" w:color="auto"/>
            </w:tcBorders>
            <w:shd w:val="clear" w:color="auto" w:fill="A8D08D" w:themeFill="accent6" w:themeFillTint="99"/>
          </w:tcPr>
          <w:p w14:paraId="6F340948" w14:textId="7E44B28E" w:rsidR="00D47D08" w:rsidRPr="001647DA" w:rsidRDefault="00D47D08" w:rsidP="00C4034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647D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4c</w:t>
            </w:r>
          </w:p>
        </w:tc>
        <w:tc>
          <w:tcPr>
            <w:tcW w:w="173" w:type="pct"/>
            <w:tcBorders>
              <w:bottom w:val="single" w:sz="36" w:space="0" w:color="auto"/>
            </w:tcBorders>
            <w:shd w:val="clear" w:color="auto" w:fill="auto"/>
          </w:tcPr>
          <w:p w14:paraId="587024D9" w14:textId="30DED23C" w:rsidR="00D47D08" w:rsidRPr="001647DA" w:rsidRDefault="00D47D08" w:rsidP="00C4034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20472E53" w14:textId="728DE21B" w:rsidR="00D47D08" w:rsidRPr="001647DA" w:rsidRDefault="00D47D08" w:rsidP="00C4034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647D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5</w:t>
            </w:r>
          </w:p>
        </w:tc>
        <w:tc>
          <w:tcPr>
            <w:tcW w:w="116" w:type="pct"/>
            <w:tcBorders>
              <w:bottom w:val="single" w:sz="36" w:space="0" w:color="auto"/>
            </w:tcBorders>
            <w:shd w:val="clear" w:color="auto" w:fill="auto"/>
          </w:tcPr>
          <w:p w14:paraId="61426CAD" w14:textId="02480728" w:rsidR="00D47D08" w:rsidRPr="001647DA" w:rsidRDefault="00D47D08" w:rsidP="00C4034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tcBorders>
              <w:bottom w:val="single" w:sz="36" w:space="0" w:color="auto"/>
            </w:tcBorders>
            <w:shd w:val="clear" w:color="auto" w:fill="C45911" w:themeFill="accent2" w:themeFillShade="BF"/>
          </w:tcPr>
          <w:p w14:paraId="120C081C" w14:textId="5AA69ED5" w:rsidR="00D47D08" w:rsidRPr="001647DA" w:rsidRDefault="00D47D08" w:rsidP="00C4034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647D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6</w:t>
            </w:r>
          </w:p>
        </w:tc>
        <w:tc>
          <w:tcPr>
            <w:tcW w:w="232" w:type="pct"/>
            <w:tcBorders>
              <w:bottom w:val="single" w:sz="36" w:space="0" w:color="auto"/>
            </w:tcBorders>
            <w:shd w:val="clear" w:color="auto" w:fill="auto"/>
          </w:tcPr>
          <w:p w14:paraId="4C500C80" w14:textId="1DDBBDC6" w:rsidR="00D47D08" w:rsidRPr="001647DA" w:rsidRDefault="00D47D08" w:rsidP="00C4034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gridSpan w:val="3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35FC7AAB" w14:textId="42D71A3B" w:rsidR="00D47D08" w:rsidRPr="001647DA" w:rsidRDefault="00D47D08" w:rsidP="00C4034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647D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7</w:t>
            </w:r>
          </w:p>
        </w:tc>
        <w:tc>
          <w:tcPr>
            <w:tcW w:w="120" w:type="pct"/>
            <w:tcBorders>
              <w:bottom w:val="single" w:sz="36" w:space="0" w:color="auto"/>
            </w:tcBorders>
            <w:shd w:val="clear" w:color="auto" w:fill="auto"/>
          </w:tcPr>
          <w:p w14:paraId="37211502" w14:textId="77777777" w:rsidR="00D47D08" w:rsidRPr="00D47D08" w:rsidRDefault="00D47D08" w:rsidP="00C403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" w:type="pct"/>
            <w:gridSpan w:val="2"/>
            <w:shd w:val="clear" w:color="auto" w:fill="auto"/>
          </w:tcPr>
          <w:p w14:paraId="7CF3D399" w14:textId="7838D3C5" w:rsidR="00D47D08" w:rsidRPr="00D47D08" w:rsidRDefault="00D47D08" w:rsidP="00C403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2" w:type="pct"/>
            <w:gridSpan w:val="11"/>
            <w:shd w:val="clear" w:color="auto" w:fill="auto"/>
          </w:tcPr>
          <w:p w14:paraId="7110BCEE" w14:textId="0F0EE2F4" w:rsidR="00D47D08" w:rsidRPr="00D47D08" w:rsidRDefault="00D47D08" w:rsidP="00FB47F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7D0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. pseudograminearum</w:t>
            </w:r>
          </w:p>
        </w:tc>
      </w:tr>
      <w:tr w:rsidR="00693C43" w:rsidRPr="00D47D08" w14:paraId="59A03DBE" w14:textId="6299F9FB" w:rsidTr="00693C43">
        <w:trPr>
          <w:trHeight w:val="275"/>
        </w:trPr>
        <w:tc>
          <w:tcPr>
            <w:tcW w:w="118" w:type="pct"/>
            <w:shd w:val="clear" w:color="auto" w:fill="FFFFFF" w:themeFill="background1"/>
          </w:tcPr>
          <w:p w14:paraId="79E26EC6" w14:textId="77777777" w:rsidR="00693C43" w:rsidRPr="00D47D08" w:rsidRDefault="00693C43" w:rsidP="00C403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1" w:type="pct"/>
            <w:shd w:val="clear" w:color="auto" w:fill="auto"/>
          </w:tcPr>
          <w:p w14:paraId="7EC091A5" w14:textId="24119C1B" w:rsidR="00693C43" w:rsidRPr="00D47D08" w:rsidRDefault="00693C43" w:rsidP="00C403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" w:type="pct"/>
            <w:gridSpan w:val="2"/>
            <w:tcBorders>
              <w:top w:val="single" w:sz="36" w:space="0" w:color="auto"/>
            </w:tcBorders>
            <w:shd w:val="clear" w:color="auto" w:fill="auto"/>
          </w:tcPr>
          <w:p w14:paraId="3CA0608D" w14:textId="375DB86E" w:rsidR="00693C43" w:rsidRPr="00D47D08" w:rsidRDefault="00693C43" w:rsidP="00C403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0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6FA4D391" w14:textId="05F1FAA4" w:rsidR="00693C43" w:rsidRPr="00D47D08" w:rsidRDefault="00693C43" w:rsidP="00C403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175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2155536B" w14:textId="28BC8E43" w:rsidR="00693C43" w:rsidRPr="00D47D08" w:rsidRDefault="00693C43" w:rsidP="00C403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○</w:t>
            </w:r>
          </w:p>
        </w:tc>
        <w:tc>
          <w:tcPr>
            <w:tcW w:w="122" w:type="pct"/>
            <w:gridSpan w:val="2"/>
            <w:tcBorders>
              <w:top w:val="single" w:sz="36" w:space="0" w:color="auto"/>
            </w:tcBorders>
            <w:shd w:val="clear" w:color="auto" w:fill="auto"/>
          </w:tcPr>
          <w:p w14:paraId="616DFF85" w14:textId="25FBB195" w:rsidR="00693C43" w:rsidRPr="00D47D08" w:rsidRDefault="00693C43" w:rsidP="00C403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" w:type="pct"/>
            <w:tcBorders>
              <w:top w:val="single" w:sz="36" w:space="0" w:color="auto"/>
            </w:tcBorders>
            <w:shd w:val="clear" w:color="auto" w:fill="C45911" w:themeFill="accent2" w:themeFillShade="BF"/>
          </w:tcPr>
          <w:p w14:paraId="53F06E60" w14:textId="7FDAEE6C" w:rsidR="00693C43" w:rsidRPr="00D47D08" w:rsidRDefault="00693C43" w:rsidP="00C403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163" w:type="pct"/>
            <w:tcBorders>
              <w:top w:val="single" w:sz="36" w:space="0" w:color="auto"/>
            </w:tcBorders>
            <w:shd w:val="clear" w:color="auto" w:fill="auto"/>
          </w:tcPr>
          <w:p w14:paraId="49C749A4" w14:textId="77777777" w:rsidR="00693C43" w:rsidRPr="00D47D08" w:rsidRDefault="00693C43" w:rsidP="00C403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0" w:type="pct"/>
            <w:tcBorders>
              <w:top w:val="single" w:sz="36" w:space="0" w:color="auto"/>
            </w:tcBorders>
            <w:shd w:val="clear" w:color="auto" w:fill="E2EFD9" w:themeFill="accent6" w:themeFillTint="33"/>
          </w:tcPr>
          <w:p w14:paraId="0D600C1B" w14:textId="6E6E8A5B" w:rsidR="00693C43" w:rsidRPr="00D47D08" w:rsidRDefault="00693C43" w:rsidP="00C403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○</w:t>
            </w:r>
          </w:p>
        </w:tc>
        <w:tc>
          <w:tcPr>
            <w:tcW w:w="174" w:type="pct"/>
            <w:tcBorders>
              <w:top w:val="single" w:sz="36" w:space="0" w:color="auto"/>
            </w:tcBorders>
          </w:tcPr>
          <w:p w14:paraId="38BD0F4C" w14:textId="5FA347B6" w:rsidR="00693C43" w:rsidRPr="00D47D08" w:rsidRDefault="00693C43" w:rsidP="00C403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tcBorders>
              <w:top w:val="single" w:sz="36" w:space="0" w:color="auto"/>
            </w:tcBorders>
            <w:shd w:val="clear" w:color="auto" w:fill="A8D08D" w:themeFill="accent6" w:themeFillTint="99"/>
          </w:tcPr>
          <w:p w14:paraId="4800A5E2" w14:textId="5C139314" w:rsidR="00693C43" w:rsidRPr="00D47D08" w:rsidRDefault="00693C43" w:rsidP="00C403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232" w:type="pct"/>
            <w:tcBorders>
              <w:top w:val="single" w:sz="36" w:space="0" w:color="auto"/>
            </w:tcBorders>
            <w:shd w:val="clear" w:color="auto" w:fill="A8D08D" w:themeFill="accent6" w:themeFillTint="99"/>
          </w:tcPr>
          <w:p w14:paraId="5BE8AFAF" w14:textId="2423A415" w:rsidR="00693C43" w:rsidRPr="00D47D08" w:rsidRDefault="00693C43" w:rsidP="00C403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233" w:type="pct"/>
            <w:tcBorders>
              <w:top w:val="single" w:sz="36" w:space="0" w:color="auto"/>
            </w:tcBorders>
            <w:shd w:val="clear" w:color="auto" w:fill="A8D08D" w:themeFill="accent6" w:themeFillTint="99"/>
          </w:tcPr>
          <w:p w14:paraId="7122B8A0" w14:textId="0734D119" w:rsidR="00693C43" w:rsidRPr="00D47D08" w:rsidRDefault="00693C43" w:rsidP="00C403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◊</w:t>
            </w:r>
          </w:p>
        </w:tc>
        <w:tc>
          <w:tcPr>
            <w:tcW w:w="173" w:type="pct"/>
            <w:tcBorders>
              <w:top w:val="single" w:sz="36" w:space="0" w:color="auto"/>
            </w:tcBorders>
            <w:shd w:val="clear" w:color="auto" w:fill="auto"/>
          </w:tcPr>
          <w:p w14:paraId="08A8AB96" w14:textId="2894D7AC" w:rsidR="00693C43" w:rsidRPr="00D47D08" w:rsidRDefault="00693C43" w:rsidP="00C403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6662F1E0" w14:textId="24D82B34" w:rsidR="00693C43" w:rsidRPr="00D47D08" w:rsidRDefault="00693C43" w:rsidP="00C403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116" w:type="pct"/>
            <w:tcBorders>
              <w:top w:val="single" w:sz="36" w:space="0" w:color="auto"/>
            </w:tcBorders>
            <w:shd w:val="clear" w:color="auto" w:fill="auto"/>
          </w:tcPr>
          <w:p w14:paraId="49CB5942" w14:textId="65C8E0BF" w:rsidR="00693C43" w:rsidRPr="00D47D08" w:rsidRDefault="00693C43" w:rsidP="00C403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tcBorders>
              <w:top w:val="single" w:sz="36" w:space="0" w:color="auto"/>
            </w:tcBorders>
            <w:shd w:val="clear" w:color="auto" w:fill="C45911" w:themeFill="accent2" w:themeFillShade="BF"/>
          </w:tcPr>
          <w:p w14:paraId="77FA46F7" w14:textId="6ABB49E9" w:rsidR="00693C43" w:rsidRPr="00D47D08" w:rsidRDefault="00693C43" w:rsidP="00C403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◊</w:t>
            </w:r>
          </w:p>
        </w:tc>
        <w:tc>
          <w:tcPr>
            <w:tcW w:w="232" w:type="pct"/>
            <w:tcBorders>
              <w:top w:val="single" w:sz="36" w:space="0" w:color="auto"/>
            </w:tcBorders>
            <w:shd w:val="clear" w:color="auto" w:fill="auto"/>
          </w:tcPr>
          <w:p w14:paraId="192C028F" w14:textId="729FCFF8" w:rsidR="00693C43" w:rsidRPr="00D47D08" w:rsidRDefault="00693C43" w:rsidP="00C403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53C9B871" w14:textId="600BA55C" w:rsidR="00693C43" w:rsidRPr="00D47D08" w:rsidRDefault="00693C43" w:rsidP="00C403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○</w:t>
            </w:r>
          </w:p>
        </w:tc>
        <w:tc>
          <w:tcPr>
            <w:tcW w:w="201" w:type="pct"/>
            <w:gridSpan w:val="2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02E69237" w14:textId="77777777" w:rsidR="00693C43" w:rsidRPr="00D47D08" w:rsidRDefault="00693C43" w:rsidP="00C403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120" w:type="pct"/>
            <w:tcBorders>
              <w:top w:val="single" w:sz="36" w:space="0" w:color="auto"/>
            </w:tcBorders>
            <w:shd w:val="clear" w:color="auto" w:fill="auto"/>
          </w:tcPr>
          <w:p w14:paraId="4892DDB3" w14:textId="5712AF94" w:rsidR="00693C43" w:rsidRPr="00D47D08" w:rsidRDefault="00693C43" w:rsidP="00C403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" w:type="pct"/>
            <w:gridSpan w:val="2"/>
            <w:shd w:val="clear" w:color="auto" w:fill="auto"/>
          </w:tcPr>
          <w:p w14:paraId="454FE5AF" w14:textId="5764895A" w:rsidR="00693C43" w:rsidRPr="00D47D08" w:rsidRDefault="00693C43" w:rsidP="00C403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2" w:type="pct"/>
            <w:gridSpan w:val="11"/>
            <w:shd w:val="clear" w:color="auto" w:fill="auto"/>
          </w:tcPr>
          <w:p w14:paraId="1A10E8BB" w14:textId="234DE54B" w:rsidR="00693C43" w:rsidRPr="00D47D08" w:rsidRDefault="00693C43" w:rsidP="00C403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FFDDF25" w14:textId="29C3E33F" w:rsidR="008C6F54" w:rsidRDefault="008C6F54" w:rsidP="008C6F54">
      <w:pPr>
        <w:rPr>
          <w:rFonts w:ascii="Times New Roman" w:hAnsi="Times New Roman" w:cs="Times New Roman"/>
          <w:sz w:val="16"/>
          <w:szCs w:val="16"/>
          <w:vertAlign w:val="superscript"/>
          <w:lang w:val="en-US"/>
        </w:rPr>
      </w:pPr>
    </w:p>
    <w:tbl>
      <w:tblPr>
        <w:tblStyle w:val="Tabela-Siatka"/>
        <w:tblW w:w="14034" w:type="dxa"/>
        <w:tblLook w:val="04A0" w:firstRow="1" w:lastRow="0" w:firstColumn="1" w:lastColumn="0" w:noHBand="0" w:noVBand="1"/>
      </w:tblPr>
      <w:tblGrid>
        <w:gridCol w:w="1701"/>
        <w:gridCol w:w="567"/>
        <w:gridCol w:w="567"/>
        <w:gridCol w:w="567"/>
        <w:gridCol w:w="567"/>
        <w:gridCol w:w="10065"/>
      </w:tblGrid>
      <w:tr w:rsidR="00D47D08" w:rsidRPr="00D47D08" w14:paraId="5F61131B" w14:textId="77777777" w:rsidTr="00D47D08">
        <w:trPr>
          <w:trHeight w:val="292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6744D1A" w14:textId="5C860E53" w:rsidR="00D47D08" w:rsidRPr="00D47D08" w:rsidRDefault="00D47D0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ron names: </w:t>
            </w:r>
            <w:r w:rsidRPr="00196A4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II - i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BE9212" w14:textId="77777777" w:rsidR="00D47D08" w:rsidRPr="00D47D08" w:rsidRDefault="00D47D0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F69C26" w14:textId="77777777" w:rsidR="00D47D08" w:rsidRPr="00D47D08" w:rsidRDefault="00D47D0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D12EF3" w14:textId="77777777" w:rsidR="00D47D08" w:rsidRPr="00D47D08" w:rsidRDefault="00D47D0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</w:tcPr>
          <w:p w14:paraId="2603159E" w14:textId="77777777" w:rsidR="00D47D08" w:rsidRPr="00D47D08" w:rsidRDefault="00D47D0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D47D08" w:rsidRPr="000C4C77" w14:paraId="4AD53AFC" w14:textId="77777777" w:rsidTr="00776B77">
        <w:trPr>
          <w:trHeight w:val="26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6E24E" w14:textId="77777777" w:rsidR="00D47D08" w:rsidRPr="00D47D08" w:rsidRDefault="00D47D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on type: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hideMark/>
          </w:tcPr>
          <w:p w14:paraId="30C4889A" w14:textId="77777777" w:rsidR="00D47D08" w:rsidRPr="00D47D08" w:rsidRDefault="00D47D08" w:rsidP="00D47D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F4DEF">
              <w:rPr>
                <w:rFonts w:ascii="Times New Roman" w:hAnsi="Times New Roman" w:cs="Times New Roman"/>
                <w:sz w:val="20"/>
                <w:szCs w:val="20"/>
                <w:shd w:val="clear" w:color="auto" w:fill="A8D08D" w:themeFill="accent6" w:themeFillTint="99"/>
                <w:lang w:val="en-US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hideMark/>
          </w:tcPr>
          <w:p w14:paraId="7EB9539C" w14:textId="77777777" w:rsidR="00D47D08" w:rsidRPr="00D47D08" w:rsidRDefault="00D47D08" w:rsidP="00D47D0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45911" w:themeFill="accent2" w:themeFillShade="BF"/>
            <w:hideMark/>
          </w:tcPr>
          <w:p w14:paraId="26C97572" w14:textId="4380F26E" w:rsidR="00D47D08" w:rsidRPr="00D47D08" w:rsidRDefault="00D47D08" w:rsidP="00D47D0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9AB4DF0" w14:textId="12E30FEC" w:rsidR="00D47D08" w:rsidRPr="00D47D08" w:rsidRDefault="00D47D08" w:rsidP="00D47D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</w:t>
            </w:r>
          </w:p>
        </w:tc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D9BA84" w14:textId="77777777" w:rsidR="00D47D08" w:rsidRPr="00D47D08" w:rsidRDefault="00D47D0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G type: ● - LAGLIDADG, ○ - GIY-YIG, ◊ – unknown type</w:t>
            </w:r>
          </w:p>
        </w:tc>
      </w:tr>
      <w:tr w:rsidR="00D47D08" w:rsidRPr="000C4C77" w14:paraId="7B791F91" w14:textId="77777777" w:rsidTr="00D47D08">
        <w:trPr>
          <w:trHeight w:val="269"/>
        </w:trPr>
        <w:tc>
          <w:tcPr>
            <w:tcW w:w="140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72DAC" w14:textId="77777777" w:rsidR="00D47D08" w:rsidRPr="00D47D08" w:rsidRDefault="00D47D08" w:rsidP="00D47D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7D0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present in two strains of </w:t>
            </w:r>
            <w:r w:rsidRPr="00D47D0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. graminearum</w:t>
            </w: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.s., </w:t>
            </w:r>
            <w:r w:rsidRPr="00D47D0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absent in 76 strains of </w:t>
            </w:r>
            <w:r w:rsidRPr="00D47D0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. graminearum</w:t>
            </w: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.s., </w:t>
            </w:r>
            <w:r w:rsidRPr="00D47D0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absent in 5 strains of </w:t>
            </w:r>
            <w:r w:rsidRPr="00D47D0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F. cerealis, </w:t>
            </w:r>
            <w:r w:rsidRPr="00D47D0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absent in 26 strains of </w:t>
            </w:r>
            <w:r w:rsidRPr="00D47D0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. culmorum</w:t>
            </w: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75 strains of </w:t>
            </w:r>
            <w:r w:rsidRPr="00D47D0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. graminearum</w:t>
            </w: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.s., </w:t>
            </w:r>
            <w:r w:rsidRPr="00D47D0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absent in 27 strains of </w:t>
            </w:r>
            <w:r w:rsidRPr="00D47D0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. culmorum</w:t>
            </w: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93 strains of </w:t>
            </w:r>
            <w:r w:rsidRPr="00D47D0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. graminearum</w:t>
            </w: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.s.</w:t>
            </w:r>
          </w:p>
          <w:p w14:paraId="124EFE29" w14:textId="77777777" w:rsidR="00D47D08" w:rsidRPr="00D47D08" w:rsidRDefault="00D47D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566847B" w14:textId="77777777" w:rsidR="00D47D08" w:rsidRPr="0049645B" w:rsidRDefault="00D47D08" w:rsidP="008C6F54">
      <w:pPr>
        <w:rPr>
          <w:rFonts w:ascii="Times New Roman" w:hAnsi="Times New Roman" w:cs="Times New Roman"/>
          <w:sz w:val="16"/>
          <w:szCs w:val="16"/>
          <w:vertAlign w:val="superscript"/>
          <w:lang w:val="en-US"/>
        </w:rPr>
      </w:pPr>
    </w:p>
    <w:p w14:paraId="2415595F" w14:textId="77777777" w:rsidR="008C6F54" w:rsidRPr="0049645B" w:rsidRDefault="008C6F54" w:rsidP="008C6F54">
      <w:pPr>
        <w:rPr>
          <w:rFonts w:ascii="Times New Roman" w:hAnsi="Times New Roman" w:cs="Times New Roman"/>
          <w:sz w:val="16"/>
          <w:szCs w:val="16"/>
          <w:vertAlign w:val="superscript"/>
          <w:lang w:val="en-US"/>
        </w:rPr>
      </w:pPr>
    </w:p>
    <w:p w14:paraId="08F31085" w14:textId="0B5C5BD6" w:rsidR="00325351" w:rsidRPr="0049645B" w:rsidRDefault="00325351" w:rsidP="000F7F4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13BC66E" w14:textId="1EF39DF7" w:rsidR="00C40346" w:rsidRPr="0049645B" w:rsidRDefault="00C40346" w:rsidP="000F7F4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5173A99" w14:textId="12D3DDBC" w:rsidR="00264A27" w:rsidRDefault="006E2C9A" w:rsidP="00264A27">
      <w:pPr>
        <w:rPr>
          <w:rStyle w:val="css-aurft1"/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file 2</w:t>
      </w:r>
      <w:r w:rsidR="00C11EBF" w:rsidRPr="00C11EBF">
        <w:rPr>
          <w:rFonts w:ascii="Times New Roman" w:eastAsia="LiberationSerif" w:hAnsi="Times New Roman" w:cs="Times New Roman"/>
          <w:b/>
          <w:bCs/>
          <w:sz w:val="24"/>
          <w:szCs w:val="24"/>
          <w:lang w:val="en-US"/>
        </w:rPr>
        <w:t>b</w:t>
      </w:r>
      <w:r w:rsidR="00264A27" w:rsidRPr="00C11EBF">
        <w:rPr>
          <w:rFonts w:ascii="Times New Roman" w:eastAsia="LiberationSerif" w:hAnsi="Times New Roman" w:cs="Times New Roman"/>
          <w:b/>
          <w:bCs/>
          <w:sz w:val="24"/>
          <w:szCs w:val="24"/>
          <w:lang w:val="en-US"/>
        </w:rPr>
        <w:t xml:space="preserve">. </w:t>
      </w:r>
      <w:r w:rsidR="00C11EBF" w:rsidRPr="00C11EBF">
        <w:rPr>
          <w:rFonts w:ascii="Times New Roman" w:eastAsia="LiberationSerif" w:hAnsi="Times New Roman" w:cs="Times New Roman"/>
          <w:b/>
          <w:bCs/>
          <w:sz w:val="24"/>
          <w:szCs w:val="24"/>
          <w:lang w:val="en-US"/>
        </w:rPr>
        <w:t xml:space="preserve">Distribution </w:t>
      </w:r>
      <w:r w:rsidR="00C11EBF">
        <w:rPr>
          <w:rFonts w:ascii="Times New Roman" w:eastAsia="LiberationSerif" w:hAnsi="Times New Roman" w:cs="Times New Roman"/>
          <w:b/>
          <w:bCs/>
          <w:sz w:val="24"/>
          <w:szCs w:val="24"/>
          <w:lang w:val="en-US"/>
        </w:rPr>
        <w:t xml:space="preserve">of </w:t>
      </w:r>
      <w:r w:rsidR="00C11EBF" w:rsidRPr="000A39DD">
        <w:rPr>
          <w:rFonts w:ascii="Times New Roman" w:eastAsia="LiberationSerif" w:hAnsi="Times New Roman" w:cs="Times New Roman"/>
          <w:b/>
          <w:bCs/>
          <w:sz w:val="24"/>
          <w:szCs w:val="24"/>
          <w:lang w:val="en-US"/>
        </w:rPr>
        <w:t>HEG</w:t>
      </w:r>
      <w:r w:rsidR="000A39DD" w:rsidRPr="000A39DD">
        <w:rPr>
          <w:rFonts w:ascii="Times New Roman" w:eastAsia="LiberationSerif" w:hAnsi="Times New Roman" w:cs="Times New Roman"/>
          <w:b/>
          <w:bCs/>
          <w:sz w:val="24"/>
          <w:szCs w:val="24"/>
          <w:lang w:val="en-US"/>
        </w:rPr>
        <w:t xml:space="preserve"> </w:t>
      </w:r>
      <w:r w:rsidR="000A39DD" w:rsidRPr="000A39DD">
        <w:rPr>
          <w:rStyle w:val="css-u5lv7w"/>
          <w:rFonts w:ascii="Times New Roman" w:hAnsi="Times New Roman" w:cs="Times New Roman"/>
          <w:b/>
          <w:bCs/>
          <w:sz w:val="24"/>
          <w:szCs w:val="24"/>
          <w:lang w:val="en-US"/>
        </w:rPr>
        <w:t>homologs</w:t>
      </w:r>
      <w:r w:rsidR="000A39DD" w:rsidRPr="000A39DD">
        <w:rPr>
          <w:rStyle w:val="css-aurft1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</w:t>
      </w:r>
      <w:r w:rsidR="00C11EBF" w:rsidRPr="00B57521">
        <w:rPr>
          <w:rStyle w:val="css-u5lv7w"/>
          <w:rFonts w:ascii="Times New Roman" w:hAnsi="Times New Roman" w:cs="Times New Roman"/>
          <w:b/>
          <w:bCs/>
          <w:sz w:val="24"/>
          <w:szCs w:val="24"/>
          <w:lang w:val="en-US"/>
        </w:rPr>
        <w:t>the</w:t>
      </w:r>
      <w:r w:rsidR="00C11EBF" w:rsidRPr="00B57521">
        <w:rPr>
          <w:rStyle w:val="css-1mvqu5k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C11EBF" w:rsidRPr="00B57521">
        <w:rPr>
          <w:rStyle w:val="css-u5lv7w"/>
          <w:rFonts w:ascii="Times New Roman" w:hAnsi="Times New Roman" w:cs="Times New Roman"/>
          <w:b/>
          <w:bCs/>
          <w:sz w:val="24"/>
          <w:szCs w:val="24"/>
          <w:lang w:val="en-US"/>
        </w:rPr>
        <w:t>Gen</w:t>
      </w:r>
      <w:r w:rsidR="006650E1">
        <w:rPr>
          <w:rStyle w:val="css-u5lv7w"/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C11EBF" w:rsidRPr="00B57521">
        <w:rPr>
          <w:rStyle w:val="css-u5lv7w"/>
          <w:rFonts w:ascii="Times New Roman" w:hAnsi="Times New Roman" w:cs="Times New Roman"/>
          <w:b/>
          <w:bCs/>
          <w:sz w:val="24"/>
          <w:szCs w:val="24"/>
          <w:lang w:val="en-US"/>
        </w:rPr>
        <w:t>ank</w:t>
      </w:r>
      <w:r w:rsidR="00C11EBF" w:rsidRPr="00B57521">
        <w:rPr>
          <w:rStyle w:val="css-aurft1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rotein collection</w:t>
      </w:r>
    </w:p>
    <w:p w14:paraId="64EE325D" w14:textId="77777777" w:rsidR="00E21DE2" w:rsidRPr="0049645B" w:rsidRDefault="00E21DE2" w:rsidP="00264A2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a-Siatka"/>
        <w:tblW w:w="103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583"/>
        <w:gridCol w:w="583"/>
        <w:gridCol w:w="530"/>
        <w:gridCol w:w="718"/>
        <w:gridCol w:w="709"/>
        <w:gridCol w:w="709"/>
        <w:gridCol w:w="638"/>
        <w:gridCol w:w="567"/>
        <w:gridCol w:w="567"/>
        <w:gridCol w:w="437"/>
        <w:gridCol w:w="499"/>
      </w:tblGrid>
      <w:tr w:rsidR="00C151C6" w:rsidRPr="0049645B" w14:paraId="43653CA6" w14:textId="77777777" w:rsidTr="003C4A79">
        <w:tc>
          <w:tcPr>
            <w:tcW w:w="3823" w:type="dxa"/>
            <w:vMerge w:val="restart"/>
          </w:tcPr>
          <w:p w14:paraId="1B528974" w14:textId="61919F1F" w:rsidR="00C151C6" w:rsidRPr="00C151C6" w:rsidRDefault="00C151C6" w:rsidP="00C151C6">
            <w:pPr>
              <w:rPr>
                <w:rStyle w:val="Wyrnienieintensywne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Style w:val="Wyrnienieintensywne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Host </w:t>
            </w:r>
          </w:p>
          <w:p w14:paraId="4FD1C8AA" w14:textId="77777777" w:rsidR="00C151C6" w:rsidRPr="00C151C6" w:rsidRDefault="00C151C6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540" w:type="dxa"/>
            <w:gridSpan w:val="11"/>
          </w:tcPr>
          <w:p w14:paraId="486FEE66" w14:textId="77777777" w:rsidR="00C151C6" w:rsidRPr="00C151C6" w:rsidRDefault="00C151C6" w:rsidP="00C151C6">
            <w:pPr>
              <w:jc w:val="center"/>
              <w:rPr>
                <w:rStyle w:val="Wyrnienieintensywne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151C6">
              <w:rPr>
                <w:rStyle w:val="Wyrnienieintensywne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Intron and HEG</w:t>
            </w:r>
          </w:p>
          <w:p w14:paraId="4F5D251A" w14:textId="3AB1B7B6" w:rsidR="002770D5" w:rsidRPr="00C151C6" w:rsidRDefault="002770D5" w:rsidP="00BA08BD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C151C6" w:rsidRPr="0049645B" w14:paraId="271F09BE" w14:textId="08BE7622" w:rsidTr="003C4A79">
        <w:tc>
          <w:tcPr>
            <w:tcW w:w="3823" w:type="dxa"/>
            <w:vMerge/>
          </w:tcPr>
          <w:p w14:paraId="12283A14" w14:textId="77777777" w:rsidR="00C151C6" w:rsidRPr="0049645B" w:rsidRDefault="00C151C6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66" w:type="dxa"/>
            <w:gridSpan w:val="2"/>
            <w:shd w:val="clear" w:color="auto" w:fill="FFFFFF" w:themeFill="background1"/>
          </w:tcPr>
          <w:p w14:paraId="0CF3D683" w14:textId="63DEB216" w:rsidR="00C151C6" w:rsidRPr="001647DA" w:rsidRDefault="00C151C6" w:rsidP="00433F40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1647D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i1a/b</w:t>
            </w:r>
          </w:p>
        </w:tc>
        <w:tc>
          <w:tcPr>
            <w:tcW w:w="530" w:type="dxa"/>
            <w:shd w:val="clear" w:color="auto" w:fill="FFFFFF" w:themeFill="background1"/>
          </w:tcPr>
          <w:p w14:paraId="01792175" w14:textId="77777777" w:rsidR="00C151C6" w:rsidRPr="001647DA" w:rsidRDefault="00C151C6" w:rsidP="00433F40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1647D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i2</w:t>
            </w:r>
          </w:p>
        </w:tc>
        <w:tc>
          <w:tcPr>
            <w:tcW w:w="718" w:type="dxa"/>
            <w:shd w:val="clear" w:color="auto" w:fill="FFFFFF" w:themeFill="background1"/>
          </w:tcPr>
          <w:p w14:paraId="4073CFF5" w14:textId="60182C20" w:rsidR="00C151C6" w:rsidRPr="001647DA" w:rsidRDefault="00C151C6" w:rsidP="00433F40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1647D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i3</w:t>
            </w:r>
          </w:p>
        </w:tc>
        <w:tc>
          <w:tcPr>
            <w:tcW w:w="2056" w:type="dxa"/>
            <w:gridSpan w:val="3"/>
            <w:shd w:val="clear" w:color="auto" w:fill="FFFFFF" w:themeFill="background1"/>
          </w:tcPr>
          <w:p w14:paraId="07D37993" w14:textId="738C9A6E" w:rsidR="00C151C6" w:rsidRPr="001647DA" w:rsidRDefault="00C151C6" w:rsidP="00433F40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1647D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i4a/b/c</w:t>
            </w:r>
          </w:p>
        </w:tc>
        <w:tc>
          <w:tcPr>
            <w:tcW w:w="567" w:type="dxa"/>
            <w:shd w:val="clear" w:color="auto" w:fill="FFFFFF" w:themeFill="background1"/>
          </w:tcPr>
          <w:p w14:paraId="56EBC41C" w14:textId="77777777" w:rsidR="00C151C6" w:rsidRPr="001647DA" w:rsidRDefault="00C151C6" w:rsidP="00433F40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1647D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i5</w:t>
            </w:r>
          </w:p>
        </w:tc>
        <w:tc>
          <w:tcPr>
            <w:tcW w:w="567" w:type="dxa"/>
            <w:shd w:val="clear" w:color="auto" w:fill="FFFFFF" w:themeFill="background1"/>
          </w:tcPr>
          <w:p w14:paraId="2DCF397E" w14:textId="77777777" w:rsidR="00C151C6" w:rsidRPr="001647DA" w:rsidRDefault="00C151C6" w:rsidP="00433F40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1647D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i6</w:t>
            </w:r>
          </w:p>
        </w:tc>
        <w:tc>
          <w:tcPr>
            <w:tcW w:w="936" w:type="dxa"/>
            <w:gridSpan w:val="2"/>
            <w:shd w:val="clear" w:color="auto" w:fill="FFFFFF" w:themeFill="background1"/>
          </w:tcPr>
          <w:p w14:paraId="0DC6BE96" w14:textId="376F9269" w:rsidR="00C151C6" w:rsidRPr="001647DA" w:rsidRDefault="00C151C6" w:rsidP="00433F40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1647D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i7</w:t>
            </w:r>
          </w:p>
        </w:tc>
      </w:tr>
      <w:tr w:rsidR="00402627" w:rsidRPr="0049645B" w14:paraId="0F0F9803" w14:textId="1C8A37DE" w:rsidTr="009C7842">
        <w:tc>
          <w:tcPr>
            <w:tcW w:w="3823" w:type="dxa"/>
            <w:shd w:val="clear" w:color="auto" w:fill="auto"/>
          </w:tcPr>
          <w:p w14:paraId="2235C54C" w14:textId="77777777" w:rsidR="00402627" w:rsidRDefault="00402627" w:rsidP="00A528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</w:p>
        </w:tc>
        <w:tc>
          <w:tcPr>
            <w:tcW w:w="583" w:type="dxa"/>
            <w:shd w:val="clear" w:color="auto" w:fill="BDD6EE" w:themeFill="accent5" w:themeFillTint="66"/>
          </w:tcPr>
          <w:p w14:paraId="14A30EF6" w14:textId="3D17F2D8" w:rsidR="00402627" w:rsidRPr="0049645B" w:rsidRDefault="00402627" w:rsidP="00433F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583" w:type="dxa"/>
            <w:shd w:val="clear" w:color="auto" w:fill="BDD6EE" w:themeFill="accent5" w:themeFillTint="66"/>
          </w:tcPr>
          <w:p w14:paraId="4E81BBE6" w14:textId="07A9F535" w:rsidR="00402627" w:rsidRPr="0049645B" w:rsidRDefault="00402627" w:rsidP="00433F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○</w:t>
            </w:r>
          </w:p>
        </w:tc>
        <w:tc>
          <w:tcPr>
            <w:tcW w:w="530" w:type="dxa"/>
            <w:shd w:val="clear" w:color="auto" w:fill="C45911" w:themeFill="accent2" w:themeFillShade="BF"/>
          </w:tcPr>
          <w:p w14:paraId="621239CC" w14:textId="5CAC125A" w:rsidR="00402627" w:rsidRPr="0049645B" w:rsidRDefault="00402627" w:rsidP="00433F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718" w:type="dxa"/>
            <w:shd w:val="clear" w:color="auto" w:fill="E2EFD9" w:themeFill="accent6" w:themeFillTint="33"/>
          </w:tcPr>
          <w:p w14:paraId="63B6827C" w14:textId="73705C3A" w:rsidR="00402627" w:rsidRPr="0049645B" w:rsidRDefault="00402627" w:rsidP="00433F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○</w:t>
            </w:r>
          </w:p>
        </w:tc>
        <w:tc>
          <w:tcPr>
            <w:tcW w:w="709" w:type="dxa"/>
            <w:shd w:val="clear" w:color="auto" w:fill="A8D08D" w:themeFill="accent6" w:themeFillTint="99"/>
          </w:tcPr>
          <w:p w14:paraId="6BDA46CB" w14:textId="43DE359C" w:rsidR="00402627" w:rsidRPr="0049645B" w:rsidRDefault="00402627" w:rsidP="00433F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709" w:type="dxa"/>
            <w:shd w:val="clear" w:color="auto" w:fill="A8D08D" w:themeFill="accent6" w:themeFillTint="99"/>
          </w:tcPr>
          <w:p w14:paraId="0506F3D3" w14:textId="4311BB74" w:rsidR="00402627" w:rsidRPr="0049645B" w:rsidRDefault="00402627" w:rsidP="00433F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638" w:type="dxa"/>
            <w:shd w:val="clear" w:color="auto" w:fill="A8D08D" w:themeFill="accent6" w:themeFillTint="99"/>
          </w:tcPr>
          <w:p w14:paraId="78FC5BA0" w14:textId="49465662" w:rsidR="00402627" w:rsidRPr="0049645B" w:rsidRDefault="00402627" w:rsidP="00433F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◊</w:t>
            </w:r>
          </w:p>
        </w:tc>
        <w:tc>
          <w:tcPr>
            <w:tcW w:w="567" w:type="dxa"/>
            <w:shd w:val="clear" w:color="auto" w:fill="BDD6EE" w:themeFill="accent5" w:themeFillTint="66"/>
          </w:tcPr>
          <w:p w14:paraId="04540882" w14:textId="10DF24C1" w:rsidR="00402627" w:rsidRPr="0049645B" w:rsidRDefault="00402627" w:rsidP="00433F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567" w:type="dxa"/>
            <w:shd w:val="clear" w:color="auto" w:fill="C45911" w:themeFill="accent2" w:themeFillShade="BF"/>
          </w:tcPr>
          <w:p w14:paraId="26D70E9D" w14:textId="54865CDA" w:rsidR="00402627" w:rsidRPr="0049645B" w:rsidRDefault="00402627" w:rsidP="00433F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◊</w:t>
            </w:r>
          </w:p>
        </w:tc>
        <w:tc>
          <w:tcPr>
            <w:tcW w:w="437" w:type="dxa"/>
            <w:shd w:val="clear" w:color="auto" w:fill="BDD6EE" w:themeFill="accent5" w:themeFillTint="66"/>
          </w:tcPr>
          <w:p w14:paraId="23585708" w14:textId="248C82EC" w:rsidR="00402627" w:rsidRPr="0049645B" w:rsidRDefault="00402627" w:rsidP="00433F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○</w:t>
            </w:r>
          </w:p>
        </w:tc>
        <w:tc>
          <w:tcPr>
            <w:tcW w:w="499" w:type="dxa"/>
            <w:shd w:val="clear" w:color="auto" w:fill="BDD6EE" w:themeFill="accent5" w:themeFillTint="66"/>
          </w:tcPr>
          <w:p w14:paraId="7D8DFC0A" w14:textId="313AA199" w:rsidR="00402627" w:rsidRPr="00D47D08" w:rsidRDefault="00402627" w:rsidP="00433F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</w:tr>
      <w:tr w:rsidR="00402627" w:rsidRPr="0049645B" w14:paraId="2CBBEBCE" w14:textId="4B0AF4E8" w:rsidTr="009C7842">
        <w:tc>
          <w:tcPr>
            <w:tcW w:w="3823" w:type="dxa"/>
            <w:shd w:val="clear" w:color="auto" w:fill="auto"/>
          </w:tcPr>
          <w:p w14:paraId="6CC59205" w14:textId="77777777" w:rsidR="00402627" w:rsidRPr="00693C43" w:rsidRDefault="00402627" w:rsidP="00A528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93C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Fusarium cerealis</w:t>
            </w:r>
          </w:p>
        </w:tc>
        <w:tc>
          <w:tcPr>
            <w:tcW w:w="583" w:type="dxa"/>
            <w:shd w:val="clear" w:color="auto" w:fill="000000" w:themeFill="text1"/>
          </w:tcPr>
          <w:p w14:paraId="26F8274C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000000" w:themeFill="text1"/>
          </w:tcPr>
          <w:p w14:paraId="1908477C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000000" w:themeFill="text1"/>
          </w:tcPr>
          <w:p w14:paraId="6DAB0E5A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000000" w:themeFill="text1"/>
          </w:tcPr>
          <w:p w14:paraId="26E6161F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000000" w:themeFill="text1"/>
          </w:tcPr>
          <w:p w14:paraId="349044B4" w14:textId="6BB8AD8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CAF75A0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shd w:val="clear" w:color="auto" w:fill="808080" w:themeFill="background1" w:themeFillShade="80"/>
          </w:tcPr>
          <w:p w14:paraId="66868686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000000" w:themeFill="text1"/>
          </w:tcPr>
          <w:p w14:paraId="51E3B7B8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000000" w:themeFill="text1"/>
          </w:tcPr>
          <w:p w14:paraId="280BDD0B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6A2BC89C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</w:tcPr>
          <w:p w14:paraId="7E624A0F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02627" w:rsidRPr="0049645B" w14:paraId="63C294C2" w14:textId="1BC0233A" w:rsidTr="009C7842">
        <w:tc>
          <w:tcPr>
            <w:tcW w:w="3823" w:type="dxa"/>
            <w:shd w:val="clear" w:color="auto" w:fill="auto"/>
          </w:tcPr>
          <w:p w14:paraId="4051FD3A" w14:textId="77777777" w:rsidR="00402627" w:rsidRPr="00693C43" w:rsidRDefault="00402627" w:rsidP="00A528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93C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Fusarium culmorum</w:t>
            </w:r>
          </w:p>
        </w:tc>
        <w:tc>
          <w:tcPr>
            <w:tcW w:w="583" w:type="dxa"/>
            <w:shd w:val="clear" w:color="auto" w:fill="000000" w:themeFill="text1"/>
          </w:tcPr>
          <w:p w14:paraId="6DBED94D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4DA34267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000000" w:themeFill="text1"/>
          </w:tcPr>
          <w:p w14:paraId="0B3744C2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000000" w:themeFill="text1"/>
          </w:tcPr>
          <w:p w14:paraId="584E4C9B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000000" w:themeFill="text1"/>
          </w:tcPr>
          <w:p w14:paraId="069E5B83" w14:textId="63EB6353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000000" w:themeFill="text1"/>
          </w:tcPr>
          <w:p w14:paraId="1F1893A5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shd w:val="clear" w:color="auto" w:fill="000000" w:themeFill="text1"/>
          </w:tcPr>
          <w:p w14:paraId="425298F6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000000" w:themeFill="text1"/>
          </w:tcPr>
          <w:p w14:paraId="75C2EB3B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000000" w:themeFill="text1"/>
          </w:tcPr>
          <w:p w14:paraId="51C73CC7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6373925B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</w:tcPr>
          <w:p w14:paraId="351432A0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02627" w:rsidRPr="0049645B" w14:paraId="3FE09ACA" w14:textId="62E6F3B2" w:rsidTr="009C7842">
        <w:tc>
          <w:tcPr>
            <w:tcW w:w="3823" w:type="dxa"/>
            <w:shd w:val="clear" w:color="auto" w:fill="auto"/>
          </w:tcPr>
          <w:p w14:paraId="3AD1BF4D" w14:textId="77777777" w:rsidR="00402627" w:rsidRPr="00693C43" w:rsidRDefault="00402627" w:rsidP="00A528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93C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Fusarium graminearum s.s.</w:t>
            </w:r>
          </w:p>
        </w:tc>
        <w:tc>
          <w:tcPr>
            <w:tcW w:w="583" w:type="dxa"/>
            <w:shd w:val="clear" w:color="auto" w:fill="000000" w:themeFill="text1"/>
          </w:tcPr>
          <w:p w14:paraId="1C15839B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00669DBD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000000" w:themeFill="text1"/>
          </w:tcPr>
          <w:p w14:paraId="7BBE199F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000000" w:themeFill="text1"/>
          </w:tcPr>
          <w:p w14:paraId="2965375C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000000" w:themeFill="text1"/>
          </w:tcPr>
          <w:p w14:paraId="17DA3D70" w14:textId="4EDDADE6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000000" w:themeFill="text1"/>
          </w:tcPr>
          <w:p w14:paraId="42A473CF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shd w:val="clear" w:color="auto" w:fill="000000" w:themeFill="text1"/>
          </w:tcPr>
          <w:p w14:paraId="313AF1F1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000000" w:themeFill="text1"/>
          </w:tcPr>
          <w:p w14:paraId="3D606A3E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000000" w:themeFill="text1"/>
          </w:tcPr>
          <w:p w14:paraId="36D88F23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2CF7F78D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</w:tcPr>
          <w:p w14:paraId="511FF01F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02627" w:rsidRPr="0049645B" w14:paraId="1D437225" w14:textId="514BA3C9" w:rsidTr="009C7842">
        <w:tc>
          <w:tcPr>
            <w:tcW w:w="3823" w:type="dxa"/>
            <w:shd w:val="clear" w:color="auto" w:fill="auto"/>
          </w:tcPr>
          <w:p w14:paraId="269F0490" w14:textId="77777777" w:rsidR="00402627" w:rsidRPr="00693C43" w:rsidRDefault="00402627" w:rsidP="00A528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93C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Fusarium pseudograminearum</w:t>
            </w:r>
          </w:p>
        </w:tc>
        <w:tc>
          <w:tcPr>
            <w:tcW w:w="583" w:type="dxa"/>
            <w:shd w:val="clear" w:color="auto" w:fill="000000" w:themeFill="text1"/>
          </w:tcPr>
          <w:p w14:paraId="427B401B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000000" w:themeFill="text1"/>
          </w:tcPr>
          <w:p w14:paraId="0D572773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000000" w:themeFill="text1"/>
          </w:tcPr>
          <w:p w14:paraId="63911FDF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000000" w:themeFill="text1"/>
          </w:tcPr>
          <w:p w14:paraId="267FF643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000000" w:themeFill="text1"/>
          </w:tcPr>
          <w:p w14:paraId="4D442CB5" w14:textId="2B097FFE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687FA86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</w:tcPr>
          <w:p w14:paraId="3D19FD70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000000" w:themeFill="text1"/>
          </w:tcPr>
          <w:p w14:paraId="291C992A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000000" w:themeFill="text1"/>
          </w:tcPr>
          <w:p w14:paraId="492CB42D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000000" w:themeFill="text1"/>
          </w:tcPr>
          <w:p w14:paraId="53090CF8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  <w:shd w:val="clear" w:color="auto" w:fill="000000" w:themeFill="text1"/>
          </w:tcPr>
          <w:p w14:paraId="5DD73DA5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02627" w:rsidRPr="0049645B" w14:paraId="29636CC6" w14:textId="2564C4CD" w:rsidTr="009C7842">
        <w:tc>
          <w:tcPr>
            <w:tcW w:w="3823" w:type="dxa"/>
            <w:shd w:val="clear" w:color="auto" w:fill="auto"/>
          </w:tcPr>
          <w:p w14:paraId="4BEE18DC" w14:textId="5547C431" w:rsidR="00402627" w:rsidRPr="00693C43" w:rsidRDefault="00402627" w:rsidP="003B6D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93C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Fusarium acaciae-mearnsii</w:t>
            </w:r>
          </w:p>
        </w:tc>
        <w:tc>
          <w:tcPr>
            <w:tcW w:w="583" w:type="dxa"/>
            <w:shd w:val="clear" w:color="auto" w:fill="auto"/>
          </w:tcPr>
          <w:p w14:paraId="136A0771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65AC2834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188F4EE6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000000" w:themeFill="text1"/>
          </w:tcPr>
          <w:p w14:paraId="463658D7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2DFB0FB7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E14E14C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</w:tcPr>
          <w:p w14:paraId="1702DF77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4439CF0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0E892AF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455001D7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</w:tcPr>
          <w:p w14:paraId="25DEA87E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02627" w:rsidRPr="0049645B" w14:paraId="2300A03F" w14:textId="69F2B034" w:rsidTr="009C7842">
        <w:tc>
          <w:tcPr>
            <w:tcW w:w="3823" w:type="dxa"/>
            <w:shd w:val="clear" w:color="auto" w:fill="auto"/>
          </w:tcPr>
          <w:p w14:paraId="18140FA4" w14:textId="2CE34216" w:rsidR="00402627" w:rsidRPr="00693C43" w:rsidRDefault="00402627" w:rsidP="003B6D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93C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Fusarium acuminatum</w:t>
            </w:r>
          </w:p>
        </w:tc>
        <w:tc>
          <w:tcPr>
            <w:tcW w:w="583" w:type="dxa"/>
            <w:shd w:val="clear" w:color="auto" w:fill="auto"/>
          </w:tcPr>
          <w:p w14:paraId="6A777FEA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0573357D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2FD7AB18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000000" w:themeFill="text1"/>
          </w:tcPr>
          <w:p w14:paraId="3ACAC41A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0FD1F623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4D7AFCD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</w:tcPr>
          <w:p w14:paraId="11342E0A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9D6EBBC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51E4451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552FBA08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</w:tcPr>
          <w:p w14:paraId="1E5EB134" w14:textId="77777777" w:rsidR="00402627" w:rsidRPr="0049645B" w:rsidRDefault="00402627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1136B" w:rsidRPr="0049645B" w14:paraId="54B61AA7" w14:textId="7A0A4A92" w:rsidTr="009C7842">
        <w:tc>
          <w:tcPr>
            <w:tcW w:w="3823" w:type="dxa"/>
            <w:shd w:val="clear" w:color="auto" w:fill="auto"/>
          </w:tcPr>
          <w:p w14:paraId="1BBCE3A5" w14:textId="77777777" w:rsidR="0041136B" w:rsidRPr="00693C43" w:rsidRDefault="0041136B" w:rsidP="00A528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93C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arium circinatum</w:t>
            </w:r>
          </w:p>
        </w:tc>
        <w:tc>
          <w:tcPr>
            <w:tcW w:w="583" w:type="dxa"/>
            <w:shd w:val="clear" w:color="auto" w:fill="auto"/>
          </w:tcPr>
          <w:p w14:paraId="1D8F3122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195C9E13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112905A3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auto"/>
          </w:tcPr>
          <w:p w14:paraId="4153F0F8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79FBC5EE" w14:textId="1069AE64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EC5F1B0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shd w:val="clear" w:color="auto" w:fill="F2F2F2" w:themeFill="background1" w:themeFillShade="F2"/>
          </w:tcPr>
          <w:p w14:paraId="58652C89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C6A736A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ADA75B5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09E2968B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</w:tcPr>
          <w:p w14:paraId="77DBB933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1136B" w:rsidRPr="0049645B" w14:paraId="286BC067" w14:textId="77777777" w:rsidTr="009C7842">
        <w:tc>
          <w:tcPr>
            <w:tcW w:w="3823" w:type="dxa"/>
            <w:shd w:val="clear" w:color="auto" w:fill="auto"/>
          </w:tcPr>
          <w:p w14:paraId="2CB17F9E" w14:textId="551BFC69" w:rsidR="0041136B" w:rsidRPr="00693C43" w:rsidRDefault="0041136B" w:rsidP="00A528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3C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arium fujikuroi</w:t>
            </w:r>
          </w:p>
        </w:tc>
        <w:tc>
          <w:tcPr>
            <w:tcW w:w="583" w:type="dxa"/>
            <w:shd w:val="clear" w:color="auto" w:fill="auto"/>
          </w:tcPr>
          <w:p w14:paraId="3079A4C5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45B2E146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7A790DBF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auto"/>
          </w:tcPr>
          <w:p w14:paraId="61696BA3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2453272E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512D6D2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shd w:val="clear" w:color="auto" w:fill="F2F2F2" w:themeFill="background1" w:themeFillShade="F2"/>
          </w:tcPr>
          <w:p w14:paraId="5EC7F839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88A9CEA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8B2A0AA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37CA6390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</w:tcPr>
          <w:p w14:paraId="6A5A61ED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1136B" w:rsidRPr="0049645B" w14:paraId="6E7F5184" w14:textId="435CC49A" w:rsidTr="009C7842">
        <w:tc>
          <w:tcPr>
            <w:tcW w:w="3823" w:type="dxa"/>
            <w:shd w:val="clear" w:color="auto" w:fill="auto"/>
          </w:tcPr>
          <w:p w14:paraId="69294F6F" w14:textId="77777777" w:rsidR="0041136B" w:rsidRPr="00693C43" w:rsidRDefault="0041136B" w:rsidP="00A528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93C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arium gerlachii</w:t>
            </w:r>
          </w:p>
        </w:tc>
        <w:tc>
          <w:tcPr>
            <w:tcW w:w="583" w:type="dxa"/>
            <w:shd w:val="clear" w:color="auto" w:fill="auto"/>
          </w:tcPr>
          <w:p w14:paraId="58E7596D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3E5E8FD4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000000" w:themeFill="text1"/>
          </w:tcPr>
          <w:p w14:paraId="4CC07AB4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000000" w:themeFill="text1"/>
          </w:tcPr>
          <w:p w14:paraId="3B0AB353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431CF09C" w14:textId="4C502E3D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2356022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shd w:val="clear" w:color="auto" w:fill="auto"/>
          </w:tcPr>
          <w:p w14:paraId="74F68A78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000000" w:themeFill="text1"/>
          </w:tcPr>
          <w:p w14:paraId="312B0EA9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000000" w:themeFill="text1"/>
          </w:tcPr>
          <w:p w14:paraId="5BDE46FB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7955E000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</w:tcPr>
          <w:p w14:paraId="58EF1126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1136B" w:rsidRPr="0049645B" w14:paraId="6721A3A0" w14:textId="6671CA66" w:rsidTr="009C7842">
        <w:tc>
          <w:tcPr>
            <w:tcW w:w="3823" w:type="dxa"/>
            <w:shd w:val="clear" w:color="auto" w:fill="auto"/>
          </w:tcPr>
          <w:p w14:paraId="256715FD" w14:textId="77777777" w:rsidR="0041136B" w:rsidRPr="00693C43" w:rsidRDefault="0041136B" w:rsidP="00A528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93C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usarium oxysporum</w:t>
            </w:r>
          </w:p>
        </w:tc>
        <w:tc>
          <w:tcPr>
            <w:tcW w:w="583" w:type="dxa"/>
            <w:shd w:val="clear" w:color="auto" w:fill="auto"/>
          </w:tcPr>
          <w:p w14:paraId="248A9EA3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74F49B11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66EDE2CB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000000" w:themeFill="text1"/>
          </w:tcPr>
          <w:p w14:paraId="03A627DD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792C1BF3" w14:textId="248E56D6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0419D0B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shd w:val="clear" w:color="auto" w:fill="F2F2F2" w:themeFill="background1" w:themeFillShade="F2"/>
          </w:tcPr>
          <w:p w14:paraId="273459E7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E69B827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8CA83B6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6C2BCB42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</w:tcPr>
          <w:p w14:paraId="366EA4F7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1136B" w:rsidRPr="0049645B" w14:paraId="1DC82C1F" w14:textId="77777777" w:rsidTr="009C7842">
        <w:tc>
          <w:tcPr>
            <w:tcW w:w="3823" w:type="dxa"/>
            <w:shd w:val="clear" w:color="auto" w:fill="auto"/>
          </w:tcPr>
          <w:p w14:paraId="06ED5855" w14:textId="3693160B" w:rsidR="0041136B" w:rsidRPr="00693C43" w:rsidRDefault="0041136B" w:rsidP="00A528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1231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grocybe chaxingu</w:t>
            </w:r>
          </w:p>
        </w:tc>
        <w:tc>
          <w:tcPr>
            <w:tcW w:w="583" w:type="dxa"/>
            <w:shd w:val="clear" w:color="auto" w:fill="auto"/>
          </w:tcPr>
          <w:p w14:paraId="5A626116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0B336947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4E5A8BEE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auto"/>
          </w:tcPr>
          <w:p w14:paraId="40968333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69340B53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0CA37128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shd w:val="clear" w:color="auto" w:fill="auto"/>
          </w:tcPr>
          <w:p w14:paraId="7538C4A0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1DDC17B4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F860552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7386E5B7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  <w:shd w:val="clear" w:color="auto" w:fill="auto"/>
          </w:tcPr>
          <w:p w14:paraId="19278FE6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1136B" w:rsidRPr="0049645B" w14:paraId="1A4DAD18" w14:textId="77777777" w:rsidTr="009C7842">
        <w:tc>
          <w:tcPr>
            <w:tcW w:w="3823" w:type="dxa"/>
            <w:shd w:val="clear" w:color="auto" w:fill="auto"/>
          </w:tcPr>
          <w:p w14:paraId="26D225F4" w14:textId="78E3E425" w:rsidR="0041136B" w:rsidRPr="00693C43" w:rsidRDefault="0041136B" w:rsidP="00A528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DD0C7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manita thiersii</w:t>
            </w:r>
          </w:p>
        </w:tc>
        <w:tc>
          <w:tcPr>
            <w:tcW w:w="583" w:type="dxa"/>
            <w:shd w:val="clear" w:color="auto" w:fill="auto"/>
          </w:tcPr>
          <w:p w14:paraId="6706C3BA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098F985B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64D4901B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auto"/>
          </w:tcPr>
          <w:p w14:paraId="7EF14B24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09DCA08A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7007765E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shd w:val="clear" w:color="auto" w:fill="F2F2F2" w:themeFill="background1" w:themeFillShade="F2"/>
          </w:tcPr>
          <w:p w14:paraId="6954E2BE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88B70C1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871A53C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5ADCB1DB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  <w:shd w:val="clear" w:color="auto" w:fill="auto"/>
          </w:tcPr>
          <w:p w14:paraId="5FA00E33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1136B" w:rsidRPr="0049645B" w14:paraId="0F1C9E9B" w14:textId="067DD2DC" w:rsidTr="009C7842">
        <w:tc>
          <w:tcPr>
            <w:tcW w:w="3823" w:type="dxa"/>
            <w:shd w:val="clear" w:color="auto" w:fill="auto"/>
          </w:tcPr>
          <w:p w14:paraId="0AB45F9B" w14:textId="77777777" w:rsidR="0041136B" w:rsidRPr="00693C43" w:rsidRDefault="0041136B" w:rsidP="00A528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93C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nnulohypoxylon stygium</w:t>
            </w:r>
          </w:p>
        </w:tc>
        <w:tc>
          <w:tcPr>
            <w:tcW w:w="583" w:type="dxa"/>
            <w:shd w:val="clear" w:color="auto" w:fill="auto"/>
          </w:tcPr>
          <w:p w14:paraId="3F7AFCF1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6C467E84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67708D67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auto"/>
          </w:tcPr>
          <w:p w14:paraId="5263DADB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2F426F3F" w14:textId="2EDC3ED9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A7BE7D8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shd w:val="clear" w:color="auto" w:fill="BFBFBF" w:themeFill="background1" w:themeFillShade="BF"/>
          </w:tcPr>
          <w:p w14:paraId="366E5BDE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2C72A57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DB02B83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1A822D9D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</w:tcPr>
          <w:p w14:paraId="240F0296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B05E28" w:rsidRPr="0049645B" w14:paraId="0EFA2C0F" w14:textId="77777777" w:rsidTr="009C7842">
        <w:tc>
          <w:tcPr>
            <w:tcW w:w="3823" w:type="dxa"/>
            <w:shd w:val="clear" w:color="auto" w:fill="auto"/>
          </w:tcPr>
          <w:p w14:paraId="6BDCEA60" w14:textId="77777777" w:rsidR="00B05E28" w:rsidRPr="00693C43" w:rsidRDefault="00B05E28" w:rsidP="00F75B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1231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rthrobotrys musiformis</w:t>
            </w:r>
          </w:p>
        </w:tc>
        <w:tc>
          <w:tcPr>
            <w:tcW w:w="583" w:type="dxa"/>
            <w:shd w:val="clear" w:color="auto" w:fill="auto"/>
          </w:tcPr>
          <w:p w14:paraId="151864C8" w14:textId="77777777" w:rsidR="00B05E28" w:rsidRPr="0049645B" w:rsidRDefault="00B05E28" w:rsidP="00F75BF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63DF0287" w14:textId="77777777" w:rsidR="00B05E28" w:rsidRPr="0049645B" w:rsidRDefault="00B05E28" w:rsidP="00F75BF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7D70E5E2" w14:textId="77777777" w:rsidR="00B05E28" w:rsidRPr="0049645B" w:rsidRDefault="00B05E28" w:rsidP="00F75BF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auto"/>
          </w:tcPr>
          <w:p w14:paraId="6F2FFE11" w14:textId="77777777" w:rsidR="00B05E28" w:rsidRPr="0049645B" w:rsidRDefault="00B05E28" w:rsidP="00F75BF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1F32D2D4" w14:textId="77777777" w:rsidR="00B05E28" w:rsidRPr="0049645B" w:rsidRDefault="00B05E28" w:rsidP="00F75BF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7BCEE435" w14:textId="77777777" w:rsidR="00B05E28" w:rsidRPr="0049645B" w:rsidRDefault="00B05E28" w:rsidP="00F75BF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shd w:val="clear" w:color="auto" w:fill="auto"/>
          </w:tcPr>
          <w:p w14:paraId="4B15B340" w14:textId="77777777" w:rsidR="00B05E28" w:rsidRPr="0049645B" w:rsidRDefault="00B05E28" w:rsidP="00F75BF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1A8A6A9B" w14:textId="77777777" w:rsidR="00B05E28" w:rsidRPr="0049645B" w:rsidRDefault="00B05E28" w:rsidP="00F75BF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B28734E" w14:textId="77777777" w:rsidR="00B05E28" w:rsidRPr="0049645B" w:rsidRDefault="00B05E28" w:rsidP="00F75BF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69DC5D9C" w14:textId="77777777" w:rsidR="00B05E28" w:rsidRPr="0049645B" w:rsidRDefault="00B05E28" w:rsidP="00F75BF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  <w:shd w:val="clear" w:color="auto" w:fill="auto"/>
          </w:tcPr>
          <w:p w14:paraId="4600278D" w14:textId="77777777" w:rsidR="00B05E28" w:rsidRPr="0049645B" w:rsidRDefault="00B05E28" w:rsidP="00F75BF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1136B" w:rsidRPr="0049645B" w14:paraId="1981F4F2" w14:textId="09B8DA5C" w:rsidTr="009C7842">
        <w:tc>
          <w:tcPr>
            <w:tcW w:w="3823" w:type="dxa"/>
          </w:tcPr>
          <w:p w14:paraId="68870A49" w14:textId="7D09E63B" w:rsidR="0041136B" w:rsidRPr="00693C43" w:rsidRDefault="0041136B" w:rsidP="00A528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93C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spergillus brasiliensis</w:t>
            </w:r>
          </w:p>
        </w:tc>
        <w:tc>
          <w:tcPr>
            <w:tcW w:w="583" w:type="dxa"/>
            <w:shd w:val="clear" w:color="auto" w:fill="auto"/>
          </w:tcPr>
          <w:p w14:paraId="3A371CA4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6F5283AF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4B92D50C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auto"/>
          </w:tcPr>
          <w:p w14:paraId="4563F7E3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2729A30C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360C633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</w:tcPr>
          <w:p w14:paraId="32A046E7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49CCE47C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4663759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7066240D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</w:tcPr>
          <w:p w14:paraId="139DA1CA" w14:textId="77777777" w:rsidR="0041136B" w:rsidRPr="0049645B" w:rsidRDefault="0041136B" w:rsidP="00A52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B05E28" w:rsidRPr="0049645B" w14:paraId="00796878" w14:textId="77777777" w:rsidTr="009C7842">
        <w:tc>
          <w:tcPr>
            <w:tcW w:w="3823" w:type="dxa"/>
          </w:tcPr>
          <w:p w14:paraId="08DEF75E" w14:textId="12744E6C" w:rsidR="00B05E28" w:rsidRPr="00693C43" w:rsidRDefault="00B05E28" w:rsidP="00B05E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93C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spergillus fisheri</w:t>
            </w:r>
          </w:p>
        </w:tc>
        <w:tc>
          <w:tcPr>
            <w:tcW w:w="583" w:type="dxa"/>
            <w:shd w:val="clear" w:color="auto" w:fill="auto"/>
          </w:tcPr>
          <w:p w14:paraId="6CC48020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4974478E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0CE9FD36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auto"/>
          </w:tcPr>
          <w:p w14:paraId="07A3C64E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30FB4EF7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4112F26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</w:tcPr>
          <w:p w14:paraId="124AA158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</w:tcPr>
          <w:p w14:paraId="541C6CF5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18CD17D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724D841F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</w:tcPr>
          <w:p w14:paraId="22D27FB1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B05E28" w:rsidRPr="0049645B" w14:paraId="4C40D548" w14:textId="215475DC" w:rsidTr="009C7842">
        <w:tc>
          <w:tcPr>
            <w:tcW w:w="3823" w:type="dxa"/>
          </w:tcPr>
          <w:p w14:paraId="391DF741" w14:textId="77777777" w:rsidR="00B05E28" w:rsidRPr="00693C43" w:rsidRDefault="00B05E28" w:rsidP="00B05E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93C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spergillus nidulans</w:t>
            </w:r>
          </w:p>
        </w:tc>
        <w:tc>
          <w:tcPr>
            <w:tcW w:w="583" w:type="dxa"/>
            <w:shd w:val="clear" w:color="auto" w:fill="auto"/>
          </w:tcPr>
          <w:p w14:paraId="0C574C8F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0C20C66B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6068C0C0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auto"/>
          </w:tcPr>
          <w:p w14:paraId="3C14FDC8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6F6AAF0F" w14:textId="567E0865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5F1761D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</w:tcPr>
          <w:p w14:paraId="7FCCBBC2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</w:tcPr>
          <w:p w14:paraId="6C4C0A5E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C36B2F5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197C2FC2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</w:tcPr>
          <w:p w14:paraId="403A4A98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B05E28" w:rsidRPr="0049645B" w14:paraId="6613437F" w14:textId="174C829C" w:rsidTr="009C7842">
        <w:tc>
          <w:tcPr>
            <w:tcW w:w="3823" w:type="dxa"/>
            <w:shd w:val="clear" w:color="auto" w:fill="auto"/>
          </w:tcPr>
          <w:p w14:paraId="6E4300A6" w14:textId="77777777" w:rsidR="00B05E28" w:rsidRPr="00693C43" w:rsidRDefault="00B05E28" w:rsidP="00B05E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93C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spergillus pseudoglaucus</w:t>
            </w:r>
          </w:p>
        </w:tc>
        <w:tc>
          <w:tcPr>
            <w:tcW w:w="583" w:type="dxa"/>
            <w:shd w:val="clear" w:color="auto" w:fill="auto"/>
          </w:tcPr>
          <w:p w14:paraId="1C70BE6F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2C4660D2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22FD307B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auto"/>
          </w:tcPr>
          <w:p w14:paraId="431DC8CF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4E352C30" w14:textId="0C58BB80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D33D73A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</w:tcPr>
          <w:p w14:paraId="6B030085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</w:tcPr>
          <w:p w14:paraId="6D37D99C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2A43A13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41549CE1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</w:tcPr>
          <w:p w14:paraId="6D3B68E5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B05E28" w:rsidRPr="0049645B" w14:paraId="6ADDE487" w14:textId="4862D3FC" w:rsidTr="009C7842">
        <w:tc>
          <w:tcPr>
            <w:tcW w:w="3823" w:type="dxa"/>
            <w:shd w:val="clear" w:color="auto" w:fill="auto"/>
          </w:tcPr>
          <w:p w14:paraId="3209DB8B" w14:textId="0980CA90" w:rsidR="00B05E28" w:rsidRPr="00693C43" w:rsidRDefault="00B05E28" w:rsidP="00B05E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93C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spergillus ruber</w:t>
            </w:r>
          </w:p>
        </w:tc>
        <w:tc>
          <w:tcPr>
            <w:tcW w:w="583" w:type="dxa"/>
            <w:shd w:val="clear" w:color="auto" w:fill="auto"/>
          </w:tcPr>
          <w:p w14:paraId="67432FB4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1789F37F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224F0038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auto"/>
          </w:tcPr>
          <w:p w14:paraId="562146A4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559FEA2D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E128D39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</w:tcPr>
          <w:p w14:paraId="3D5A4F59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4CA2D4C9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DC9F97D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6874FB69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</w:tcPr>
          <w:p w14:paraId="126B5878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B05E28" w:rsidRPr="0049645B" w14:paraId="40791FF2" w14:textId="3B2DB8FA" w:rsidTr="009C7842">
        <w:tc>
          <w:tcPr>
            <w:tcW w:w="3823" w:type="dxa"/>
            <w:shd w:val="clear" w:color="auto" w:fill="auto"/>
          </w:tcPr>
          <w:p w14:paraId="608E3B51" w14:textId="5E692AF2" w:rsidR="00B05E28" w:rsidRPr="00693C43" w:rsidRDefault="00B05E28" w:rsidP="00B05E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93C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eauveria bassiana</w:t>
            </w:r>
          </w:p>
        </w:tc>
        <w:tc>
          <w:tcPr>
            <w:tcW w:w="583" w:type="dxa"/>
            <w:shd w:val="clear" w:color="auto" w:fill="auto"/>
          </w:tcPr>
          <w:p w14:paraId="7F365B66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635D45BF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0C49AD98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BFBFBF" w:themeFill="background1" w:themeFillShade="BF"/>
          </w:tcPr>
          <w:p w14:paraId="5BB822CE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421C1E71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7B5418C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</w:tcPr>
          <w:p w14:paraId="6AA2ACC0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DCA3A15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2232CE4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2A7E0B02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</w:tcPr>
          <w:p w14:paraId="641E304D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B05E28" w:rsidRPr="0049645B" w14:paraId="70B377CA" w14:textId="752FDFDF" w:rsidTr="009C7842">
        <w:tc>
          <w:tcPr>
            <w:tcW w:w="3823" w:type="dxa"/>
          </w:tcPr>
          <w:p w14:paraId="45C352C5" w14:textId="77777777" w:rsidR="00B05E28" w:rsidRPr="00693C43" w:rsidRDefault="00B05E28" w:rsidP="00B05E2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93C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eauveria caledonica</w:t>
            </w:r>
          </w:p>
        </w:tc>
        <w:tc>
          <w:tcPr>
            <w:tcW w:w="583" w:type="dxa"/>
            <w:shd w:val="clear" w:color="auto" w:fill="auto"/>
          </w:tcPr>
          <w:p w14:paraId="697523FD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4DF28F6E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6D7545BA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auto"/>
          </w:tcPr>
          <w:p w14:paraId="2484CD95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06561964" w14:textId="7F957A61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573BD06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</w:tcPr>
          <w:p w14:paraId="440324D3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000000" w:themeFill="text1"/>
          </w:tcPr>
          <w:p w14:paraId="47A87FD4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63CC54E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0469FA49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</w:tcPr>
          <w:p w14:paraId="48AC6F6A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B05E28" w:rsidRPr="0049645B" w14:paraId="41E0A433" w14:textId="1A3B03A9" w:rsidTr="009C7842">
        <w:tc>
          <w:tcPr>
            <w:tcW w:w="3823" w:type="dxa"/>
          </w:tcPr>
          <w:p w14:paraId="3039DE73" w14:textId="549B0851" w:rsidR="00B05E28" w:rsidRPr="00693C43" w:rsidRDefault="00B05E28" w:rsidP="00B05E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93C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Beauveria malawiensis</w:t>
            </w:r>
          </w:p>
        </w:tc>
        <w:tc>
          <w:tcPr>
            <w:tcW w:w="583" w:type="dxa"/>
            <w:shd w:val="clear" w:color="auto" w:fill="auto"/>
          </w:tcPr>
          <w:p w14:paraId="21BC8E25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59A5ED0B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4D83A366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BFBFBF" w:themeFill="background1" w:themeFillShade="BF"/>
          </w:tcPr>
          <w:p w14:paraId="4C6FDD7B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7A90945E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6CF582C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</w:tcPr>
          <w:p w14:paraId="5C3474EE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376AAEC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A87FF1E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2E530481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</w:tcPr>
          <w:p w14:paraId="65082F2D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B05E28" w:rsidRPr="0049645B" w14:paraId="230FE8FA" w14:textId="0606C7D0" w:rsidTr="009C7842">
        <w:tc>
          <w:tcPr>
            <w:tcW w:w="3823" w:type="dxa"/>
          </w:tcPr>
          <w:p w14:paraId="46FC2198" w14:textId="49A86E54" w:rsidR="00B05E28" w:rsidRPr="007C5473" w:rsidRDefault="00B05E28" w:rsidP="00B05E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7C547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Bipolaris cookei</w:t>
            </w:r>
          </w:p>
        </w:tc>
        <w:tc>
          <w:tcPr>
            <w:tcW w:w="583" w:type="dxa"/>
            <w:shd w:val="clear" w:color="auto" w:fill="auto"/>
          </w:tcPr>
          <w:p w14:paraId="3F70402D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505AC54E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45501BB3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auto"/>
          </w:tcPr>
          <w:p w14:paraId="114A0172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5F261CE6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42F7D05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shd w:val="clear" w:color="auto" w:fill="F2F2F2" w:themeFill="background1" w:themeFillShade="F2"/>
          </w:tcPr>
          <w:p w14:paraId="3CDBFE03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5EAC80B8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AD30590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2C891C50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</w:tcPr>
          <w:p w14:paraId="4D2C30B5" w14:textId="77777777" w:rsidR="00B05E28" w:rsidRPr="0049645B" w:rsidRDefault="00B05E28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7C5473" w:rsidRPr="0049645B" w14:paraId="4F0A694C" w14:textId="77777777" w:rsidTr="009C7842">
        <w:tc>
          <w:tcPr>
            <w:tcW w:w="3823" w:type="dxa"/>
          </w:tcPr>
          <w:p w14:paraId="2A431612" w14:textId="180CA94C" w:rsidR="007C5473" w:rsidRPr="007C5473" w:rsidRDefault="007C5473" w:rsidP="00B05E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7C547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Bipolaris maydis</w:t>
            </w:r>
          </w:p>
        </w:tc>
        <w:tc>
          <w:tcPr>
            <w:tcW w:w="583" w:type="dxa"/>
            <w:shd w:val="clear" w:color="auto" w:fill="auto"/>
          </w:tcPr>
          <w:p w14:paraId="6AB28CD9" w14:textId="77777777" w:rsidR="007C5473" w:rsidRPr="0049645B" w:rsidRDefault="007C5473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5ED258A4" w14:textId="77777777" w:rsidR="007C5473" w:rsidRPr="0049645B" w:rsidRDefault="007C5473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469F766D" w14:textId="77777777" w:rsidR="007C5473" w:rsidRPr="0049645B" w:rsidRDefault="007C5473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auto"/>
          </w:tcPr>
          <w:p w14:paraId="6E8F0E2F" w14:textId="77777777" w:rsidR="007C5473" w:rsidRPr="0049645B" w:rsidRDefault="007C5473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01201212" w14:textId="77777777" w:rsidR="007C5473" w:rsidRPr="0049645B" w:rsidRDefault="007C5473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661ECB8" w14:textId="77777777" w:rsidR="007C5473" w:rsidRPr="0049645B" w:rsidRDefault="007C5473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shd w:val="clear" w:color="auto" w:fill="FFFFFF" w:themeFill="background1"/>
          </w:tcPr>
          <w:p w14:paraId="35C320D1" w14:textId="77777777" w:rsidR="007C5473" w:rsidRPr="0049645B" w:rsidRDefault="007C5473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19CECC4B" w14:textId="77777777" w:rsidR="007C5473" w:rsidRPr="0049645B" w:rsidRDefault="007C5473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D800EF9" w14:textId="77777777" w:rsidR="007C5473" w:rsidRPr="0049645B" w:rsidRDefault="007C5473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24CB2300" w14:textId="77777777" w:rsidR="007C5473" w:rsidRPr="0049645B" w:rsidRDefault="007C5473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  <w:shd w:val="clear" w:color="auto" w:fill="F2F2F2" w:themeFill="background1" w:themeFillShade="F2"/>
          </w:tcPr>
          <w:p w14:paraId="200A87DA" w14:textId="77777777" w:rsidR="007C5473" w:rsidRPr="0049645B" w:rsidRDefault="007C5473" w:rsidP="00B05E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7C5473" w:rsidRPr="0049645B" w14:paraId="446BCC84" w14:textId="77777777" w:rsidTr="009C7842">
        <w:tc>
          <w:tcPr>
            <w:tcW w:w="3823" w:type="dxa"/>
          </w:tcPr>
          <w:p w14:paraId="005887E8" w14:textId="59ABA616" w:rsidR="007C5473" w:rsidRPr="007C5473" w:rsidRDefault="007C5473" w:rsidP="007C54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7C547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Bipolaris oryzae</w:t>
            </w:r>
          </w:p>
        </w:tc>
        <w:tc>
          <w:tcPr>
            <w:tcW w:w="583" w:type="dxa"/>
            <w:shd w:val="clear" w:color="auto" w:fill="BFBFBF" w:themeFill="background1" w:themeFillShade="BF"/>
          </w:tcPr>
          <w:p w14:paraId="5F628DD8" w14:textId="77777777" w:rsidR="007C5473" w:rsidRPr="0049645B" w:rsidRDefault="007C5473" w:rsidP="007C547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62E88B02" w14:textId="77777777" w:rsidR="007C5473" w:rsidRPr="0049645B" w:rsidRDefault="007C5473" w:rsidP="007C547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0E29B767" w14:textId="77777777" w:rsidR="007C5473" w:rsidRPr="0049645B" w:rsidRDefault="007C5473" w:rsidP="007C547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auto"/>
          </w:tcPr>
          <w:p w14:paraId="716D9E91" w14:textId="77777777" w:rsidR="007C5473" w:rsidRPr="0049645B" w:rsidRDefault="007C5473" w:rsidP="007C547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15690AB4" w14:textId="77777777" w:rsidR="007C5473" w:rsidRPr="0049645B" w:rsidRDefault="007C5473" w:rsidP="007C547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9CC4FC3" w14:textId="77777777" w:rsidR="007C5473" w:rsidRPr="0049645B" w:rsidRDefault="007C5473" w:rsidP="007C547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shd w:val="clear" w:color="auto" w:fill="FFFFFF" w:themeFill="background1"/>
          </w:tcPr>
          <w:p w14:paraId="2E1CEAC5" w14:textId="77777777" w:rsidR="007C5473" w:rsidRPr="0049645B" w:rsidRDefault="007C5473" w:rsidP="007C547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26675605" w14:textId="77777777" w:rsidR="007C5473" w:rsidRPr="0049645B" w:rsidRDefault="007C5473" w:rsidP="007C547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55BB81C" w14:textId="77777777" w:rsidR="007C5473" w:rsidRPr="0049645B" w:rsidRDefault="007C5473" w:rsidP="007C547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0AB2F027" w14:textId="77777777" w:rsidR="007C5473" w:rsidRPr="0049645B" w:rsidRDefault="007C5473" w:rsidP="007C547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  <w:shd w:val="clear" w:color="auto" w:fill="F2F2F2" w:themeFill="background1" w:themeFillShade="F2"/>
          </w:tcPr>
          <w:p w14:paraId="0DB3C3D0" w14:textId="77777777" w:rsidR="007C5473" w:rsidRPr="0049645B" w:rsidRDefault="007C5473" w:rsidP="007C547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7C5473" w:rsidRPr="0049645B" w14:paraId="7CFA466C" w14:textId="1CA7BFD8" w:rsidTr="009C7842">
        <w:tc>
          <w:tcPr>
            <w:tcW w:w="3823" w:type="dxa"/>
            <w:shd w:val="clear" w:color="auto" w:fill="auto"/>
          </w:tcPr>
          <w:p w14:paraId="6A799692" w14:textId="242E86AD" w:rsidR="007C5473" w:rsidRPr="007C5473" w:rsidRDefault="007C5473" w:rsidP="007C54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7C547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Botrytis cinerea</w:t>
            </w:r>
          </w:p>
        </w:tc>
        <w:tc>
          <w:tcPr>
            <w:tcW w:w="583" w:type="dxa"/>
            <w:shd w:val="clear" w:color="auto" w:fill="BFBFBF" w:themeFill="background1" w:themeFillShade="BF"/>
          </w:tcPr>
          <w:p w14:paraId="67CD6831" w14:textId="77777777" w:rsidR="007C5473" w:rsidRPr="0049645B" w:rsidRDefault="007C5473" w:rsidP="007C547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4E22FB36" w14:textId="77777777" w:rsidR="007C5473" w:rsidRPr="0049645B" w:rsidRDefault="007C5473" w:rsidP="007C547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2F0C3789" w14:textId="77777777" w:rsidR="007C5473" w:rsidRPr="0049645B" w:rsidRDefault="007C5473" w:rsidP="007C547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auto"/>
          </w:tcPr>
          <w:p w14:paraId="6012EA17" w14:textId="77777777" w:rsidR="007C5473" w:rsidRPr="0049645B" w:rsidRDefault="007C5473" w:rsidP="007C547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6752D00F" w14:textId="7CBFAB13" w:rsidR="007C5473" w:rsidRPr="0049645B" w:rsidRDefault="007C5473" w:rsidP="007C547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02C74DA" w14:textId="77777777" w:rsidR="007C5473" w:rsidRPr="0049645B" w:rsidRDefault="007C5473" w:rsidP="007C547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</w:tcPr>
          <w:p w14:paraId="24ED15DF" w14:textId="77777777" w:rsidR="007C5473" w:rsidRPr="0049645B" w:rsidRDefault="007C5473" w:rsidP="007C547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66CE4F4" w14:textId="77777777" w:rsidR="007C5473" w:rsidRPr="0049645B" w:rsidRDefault="007C5473" w:rsidP="007C547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A982F6C" w14:textId="77777777" w:rsidR="007C5473" w:rsidRPr="0049645B" w:rsidRDefault="007C5473" w:rsidP="007C547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0B60005A" w14:textId="77777777" w:rsidR="007C5473" w:rsidRPr="0049645B" w:rsidRDefault="007C5473" w:rsidP="007C547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</w:tcPr>
          <w:p w14:paraId="6A7786C6" w14:textId="77777777" w:rsidR="007C5473" w:rsidRPr="0049645B" w:rsidRDefault="007C5473" w:rsidP="007C547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077ACC" w:rsidRPr="0049645B" w14:paraId="5A19BFF6" w14:textId="77777777" w:rsidTr="009C7842">
        <w:tc>
          <w:tcPr>
            <w:tcW w:w="3823" w:type="dxa"/>
            <w:shd w:val="clear" w:color="auto" w:fill="auto"/>
          </w:tcPr>
          <w:p w14:paraId="7056AC78" w14:textId="0B53F81C" w:rsidR="00077ACC" w:rsidRPr="00077ACC" w:rsidRDefault="00077ACC" w:rsidP="007C54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077A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antharellus appalachiensis</w:t>
            </w:r>
          </w:p>
        </w:tc>
        <w:tc>
          <w:tcPr>
            <w:tcW w:w="583" w:type="dxa"/>
            <w:shd w:val="clear" w:color="auto" w:fill="FFFFFF" w:themeFill="background1"/>
          </w:tcPr>
          <w:p w14:paraId="482363B7" w14:textId="77777777" w:rsidR="00077ACC" w:rsidRPr="0049645B" w:rsidRDefault="00077ACC" w:rsidP="007C547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10B54185" w14:textId="77777777" w:rsidR="00077ACC" w:rsidRPr="0049645B" w:rsidRDefault="00077ACC" w:rsidP="007C547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149F3D39" w14:textId="77777777" w:rsidR="00077ACC" w:rsidRPr="0049645B" w:rsidRDefault="00077ACC" w:rsidP="007C547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F2F2F2" w:themeFill="background1" w:themeFillShade="F2"/>
          </w:tcPr>
          <w:p w14:paraId="3BFC6622" w14:textId="77777777" w:rsidR="00077ACC" w:rsidRPr="0049645B" w:rsidRDefault="00077ACC" w:rsidP="007C547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5CE7098E" w14:textId="77777777" w:rsidR="00077ACC" w:rsidRPr="0049645B" w:rsidRDefault="00077ACC" w:rsidP="007C547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666794F" w14:textId="77777777" w:rsidR="00077ACC" w:rsidRPr="0049645B" w:rsidRDefault="00077ACC" w:rsidP="007C547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</w:tcPr>
          <w:p w14:paraId="444894AE" w14:textId="77777777" w:rsidR="00077ACC" w:rsidRPr="0049645B" w:rsidRDefault="00077ACC" w:rsidP="007C547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F7CADE8" w14:textId="77777777" w:rsidR="00077ACC" w:rsidRPr="0049645B" w:rsidRDefault="00077ACC" w:rsidP="007C547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D2856D3" w14:textId="77777777" w:rsidR="00077ACC" w:rsidRPr="0049645B" w:rsidRDefault="00077ACC" w:rsidP="007C547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6F97C9AC" w14:textId="77777777" w:rsidR="00077ACC" w:rsidRPr="0049645B" w:rsidRDefault="00077ACC" w:rsidP="007C547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</w:tcPr>
          <w:p w14:paraId="2D20B057" w14:textId="77777777" w:rsidR="00077ACC" w:rsidRPr="0049645B" w:rsidRDefault="00077ACC" w:rsidP="007C547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9C7842" w:rsidRPr="0049645B" w14:paraId="5C931176" w14:textId="77777777" w:rsidTr="009C7842">
        <w:tc>
          <w:tcPr>
            <w:tcW w:w="3823" w:type="dxa"/>
            <w:shd w:val="clear" w:color="auto" w:fill="auto"/>
          </w:tcPr>
          <w:p w14:paraId="4C5D7603" w14:textId="6F7A722A" w:rsidR="009C7842" w:rsidRPr="00077ACC" w:rsidRDefault="009C7842" w:rsidP="007C54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077A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antharellus cibarius</w:t>
            </w:r>
          </w:p>
        </w:tc>
        <w:tc>
          <w:tcPr>
            <w:tcW w:w="583" w:type="dxa"/>
            <w:shd w:val="clear" w:color="auto" w:fill="FFFFFF" w:themeFill="background1"/>
          </w:tcPr>
          <w:p w14:paraId="38852DDA" w14:textId="77777777" w:rsidR="009C7842" w:rsidRPr="0049645B" w:rsidRDefault="009C7842" w:rsidP="007C547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683CD916" w14:textId="77777777" w:rsidR="009C7842" w:rsidRPr="0049645B" w:rsidRDefault="009C7842" w:rsidP="007C547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0161197B" w14:textId="77777777" w:rsidR="009C7842" w:rsidRPr="0049645B" w:rsidRDefault="009C7842" w:rsidP="007C547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F2F2F2" w:themeFill="background1" w:themeFillShade="F2"/>
          </w:tcPr>
          <w:p w14:paraId="051B3A29" w14:textId="77777777" w:rsidR="009C7842" w:rsidRPr="0049645B" w:rsidRDefault="009C7842" w:rsidP="007C547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0092EC66" w14:textId="77777777" w:rsidR="009C7842" w:rsidRPr="0049645B" w:rsidRDefault="009C7842" w:rsidP="007C547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F83B831" w14:textId="77777777" w:rsidR="009C7842" w:rsidRPr="0049645B" w:rsidRDefault="009C7842" w:rsidP="007C547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shd w:val="clear" w:color="auto" w:fill="F2F2F2" w:themeFill="background1" w:themeFillShade="F2"/>
          </w:tcPr>
          <w:p w14:paraId="1B3DEDAC" w14:textId="77777777" w:rsidR="009C7842" w:rsidRPr="0049645B" w:rsidRDefault="009C7842" w:rsidP="007C547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1D3A009" w14:textId="77777777" w:rsidR="009C7842" w:rsidRPr="0049645B" w:rsidRDefault="009C7842" w:rsidP="007C547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EAF5279" w14:textId="77777777" w:rsidR="009C7842" w:rsidRPr="0049645B" w:rsidRDefault="009C7842" w:rsidP="007C547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46FBBBF1" w14:textId="77777777" w:rsidR="009C7842" w:rsidRPr="0049645B" w:rsidRDefault="009C7842" w:rsidP="007C547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</w:tcPr>
          <w:p w14:paraId="4265F5CA" w14:textId="77777777" w:rsidR="009C7842" w:rsidRPr="0049645B" w:rsidRDefault="009C7842" w:rsidP="007C547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274F8" w:rsidRPr="0049645B" w14:paraId="321AD4E7" w14:textId="77777777" w:rsidTr="009C7842">
        <w:tc>
          <w:tcPr>
            <w:tcW w:w="3823" w:type="dxa"/>
            <w:shd w:val="clear" w:color="auto" w:fill="auto"/>
          </w:tcPr>
          <w:p w14:paraId="60F4B033" w14:textId="077088B7" w:rsidR="006274F8" w:rsidRPr="006274F8" w:rsidRDefault="006274F8" w:rsidP="006274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274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enococcum geophilum</w:t>
            </w:r>
          </w:p>
        </w:tc>
        <w:tc>
          <w:tcPr>
            <w:tcW w:w="583" w:type="dxa"/>
            <w:shd w:val="clear" w:color="auto" w:fill="FFFFFF" w:themeFill="background1"/>
          </w:tcPr>
          <w:p w14:paraId="261871D1" w14:textId="77777777" w:rsidR="006274F8" w:rsidRPr="0049645B" w:rsidRDefault="006274F8" w:rsidP="006274F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12D317E0" w14:textId="77777777" w:rsidR="006274F8" w:rsidRPr="0049645B" w:rsidRDefault="006274F8" w:rsidP="006274F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4747A1A6" w14:textId="77777777" w:rsidR="006274F8" w:rsidRPr="0049645B" w:rsidRDefault="006274F8" w:rsidP="006274F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FFFFFF" w:themeFill="background1"/>
          </w:tcPr>
          <w:p w14:paraId="22113CC4" w14:textId="77777777" w:rsidR="006274F8" w:rsidRPr="0049645B" w:rsidRDefault="006274F8" w:rsidP="006274F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0A54EE6B" w14:textId="77777777" w:rsidR="006274F8" w:rsidRPr="0049645B" w:rsidRDefault="006274F8" w:rsidP="006274F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74B2FB9" w14:textId="77777777" w:rsidR="006274F8" w:rsidRPr="0049645B" w:rsidRDefault="006274F8" w:rsidP="006274F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</w:tcPr>
          <w:p w14:paraId="1A72B688" w14:textId="77777777" w:rsidR="006274F8" w:rsidRPr="0049645B" w:rsidRDefault="006274F8" w:rsidP="006274F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3DD14FA8" w14:textId="77777777" w:rsidR="006274F8" w:rsidRPr="0049645B" w:rsidRDefault="006274F8" w:rsidP="006274F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1E9A81D" w14:textId="77777777" w:rsidR="006274F8" w:rsidRPr="0049645B" w:rsidRDefault="006274F8" w:rsidP="006274F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1BE33056" w14:textId="77777777" w:rsidR="006274F8" w:rsidRPr="0049645B" w:rsidRDefault="006274F8" w:rsidP="006274F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</w:tcPr>
          <w:p w14:paraId="75C217E0" w14:textId="77777777" w:rsidR="006274F8" w:rsidRPr="0049645B" w:rsidRDefault="006274F8" w:rsidP="006274F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9C7842" w:rsidRPr="009C7842" w14:paraId="787BBDD0" w14:textId="77777777" w:rsidTr="009C7842">
        <w:tc>
          <w:tcPr>
            <w:tcW w:w="3823" w:type="dxa"/>
            <w:shd w:val="clear" w:color="auto" w:fill="auto"/>
          </w:tcPr>
          <w:p w14:paraId="291A3BB4" w14:textId="494DE5FA" w:rsidR="009C7842" w:rsidRPr="009C7842" w:rsidRDefault="009C7842" w:rsidP="009C784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9C78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eratocystis cacaofunesta</w:t>
            </w:r>
          </w:p>
        </w:tc>
        <w:tc>
          <w:tcPr>
            <w:tcW w:w="583" w:type="dxa"/>
            <w:shd w:val="clear" w:color="auto" w:fill="F2F2F2" w:themeFill="background1" w:themeFillShade="F2"/>
          </w:tcPr>
          <w:p w14:paraId="6E71326B" w14:textId="77777777" w:rsidR="009C7842" w:rsidRPr="009C7842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07A81E66" w14:textId="77777777" w:rsidR="009C7842" w:rsidRPr="009C7842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57A2D558" w14:textId="77777777" w:rsidR="009C7842" w:rsidRPr="009C7842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FFFFFF" w:themeFill="background1"/>
          </w:tcPr>
          <w:p w14:paraId="1CDF63D8" w14:textId="77777777" w:rsidR="009C7842" w:rsidRPr="009C7842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410604E6" w14:textId="77777777" w:rsidR="009C7842" w:rsidRPr="009C7842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EF6C492" w14:textId="77777777" w:rsidR="009C7842" w:rsidRPr="009C7842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shd w:val="clear" w:color="auto" w:fill="A6A6A6" w:themeFill="background1" w:themeFillShade="A6"/>
          </w:tcPr>
          <w:p w14:paraId="7BDFE6C8" w14:textId="77777777" w:rsidR="009C7842" w:rsidRPr="009C7842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57A58D60" w14:textId="77777777" w:rsidR="009C7842" w:rsidRPr="009C7842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52D8C7F" w14:textId="77777777" w:rsidR="009C7842" w:rsidRPr="009C7842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3F7397D6" w14:textId="77777777" w:rsidR="009C7842" w:rsidRPr="009C7842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</w:tcPr>
          <w:p w14:paraId="5094D351" w14:textId="77777777" w:rsidR="009C7842" w:rsidRPr="009C7842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9C7842" w:rsidRPr="0049645B" w14:paraId="497E2488" w14:textId="77777777" w:rsidTr="009C7842">
        <w:tc>
          <w:tcPr>
            <w:tcW w:w="3823" w:type="dxa"/>
            <w:shd w:val="clear" w:color="auto" w:fill="auto"/>
          </w:tcPr>
          <w:p w14:paraId="18A7FBDE" w14:textId="24E45633" w:rsidR="009C7842" w:rsidRPr="00693C43" w:rsidRDefault="009C7842" w:rsidP="009C784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357E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ercospora zeae-maydis</w:t>
            </w:r>
          </w:p>
        </w:tc>
        <w:tc>
          <w:tcPr>
            <w:tcW w:w="583" w:type="dxa"/>
            <w:shd w:val="clear" w:color="auto" w:fill="auto"/>
          </w:tcPr>
          <w:p w14:paraId="7F7642FE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76F5182F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33ADC47A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F2F2F2" w:themeFill="background1" w:themeFillShade="F2"/>
          </w:tcPr>
          <w:p w14:paraId="2BD0C8BE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03B1F120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5C7C12C5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shd w:val="clear" w:color="auto" w:fill="auto"/>
          </w:tcPr>
          <w:p w14:paraId="1EE8E79C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80A0F8E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503AA27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58A385C4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  <w:shd w:val="clear" w:color="auto" w:fill="auto"/>
          </w:tcPr>
          <w:p w14:paraId="144F83C0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9C7842" w:rsidRPr="0049645B" w14:paraId="37B5D3A1" w14:textId="77777777" w:rsidTr="009C7842">
        <w:tc>
          <w:tcPr>
            <w:tcW w:w="3823" w:type="dxa"/>
            <w:shd w:val="clear" w:color="auto" w:fill="auto"/>
          </w:tcPr>
          <w:p w14:paraId="40FFB839" w14:textId="2D1B0786" w:rsidR="009C7842" w:rsidRPr="009C7842" w:rsidRDefault="009C7842" w:rsidP="009C784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9C78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hrysoporthe austroafricana</w:t>
            </w:r>
          </w:p>
        </w:tc>
        <w:tc>
          <w:tcPr>
            <w:tcW w:w="583" w:type="dxa"/>
            <w:shd w:val="clear" w:color="auto" w:fill="auto"/>
          </w:tcPr>
          <w:p w14:paraId="2D4B36DA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3984225C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1D27031C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FFFFFF" w:themeFill="background1"/>
          </w:tcPr>
          <w:p w14:paraId="7CAEFAEC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</w:tcPr>
          <w:p w14:paraId="5FDD20F3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4145F5CD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shd w:val="clear" w:color="auto" w:fill="F2F2F2" w:themeFill="background1" w:themeFillShade="F2"/>
          </w:tcPr>
          <w:p w14:paraId="33F3860D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06A6CA1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DD6100A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08322847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  <w:shd w:val="clear" w:color="auto" w:fill="auto"/>
          </w:tcPr>
          <w:p w14:paraId="073FDAB4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9C7842" w:rsidRPr="0049645B" w14:paraId="241968EB" w14:textId="067A5ACF" w:rsidTr="009C7842">
        <w:tc>
          <w:tcPr>
            <w:tcW w:w="3823" w:type="dxa"/>
          </w:tcPr>
          <w:p w14:paraId="785F6F47" w14:textId="77777777" w:rsidR="009C7842" w:rsidRPr="00693C43" w:rsidRDefault="009C7842" w:rsidP="009C784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93C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hrysoporthe deuterocubensis</w:t>
            </w:r>
          </w:p>
        </w:tc>
        <w:tc>
          <w:tcPr>
            <w:tcW w:w="583" w:type="dxa"/>
            <w:shd w:val="clear" w:color="auto" w:fill="auto"/>
          </w:tcPr>
          <w:p w14:paraId="3D7AAAC8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25F68DAE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7EA617F6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auto"/>
          </w:tcPr>
          <w:p w14:paraId="5B9AEF85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</w:tcPr>
          <w:p w14:paraId="195D42CA" w14:textId="50AB6DAA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A4B6DAF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shd w:val="clear" w:color="auto" w:fill="F2F2F2" w:themeFill="background1" w:themeFillShade="F2"/>
          </w:tcPr>
          <w:p w14:paraId="5DD744B8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6743909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3BCE137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BFBFBF" w:themeFill="background1" w:themeFillShade="BF"/>
          </w:tcPr>
          <w:p w14:paraId="1018D7BF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  <w:shd w:val="clear" w:color="auto" w:fill="auto"/>
          </w:tcPr>
          <w:p w14:paraId="1EFA7ADD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9C7842" w:rsidRPr="0049645B" w14:paraId="5449DD6E" w14:textId="77777777" w:rsidTr="009C7842">
        <w:tc>
          <w:tcPr>
            <w:tcW w:w="3823" w:type="dxa"/>
            <w:shd w:val="clear" w:color="auto" w:fill="auto"/>
          </w:tcPr>
          <w:p w14:paraId="5B8FCFFB" w14:textId="751DB5BD" w:rsidR="009C7842" w:rsidRPr="00693C43" w:rsidRDefault="009C7842" w:rsidP="009C784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9406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lastRenderedPageBreak/>
              <w:t>Colletotrichum lindemuthianum</w:t>
            </w:r>
          </w:p>
        </w:tc>
        <w:tc>
          <w:tcPr>
            <w:tcW w:w="583" w:type="dxa"/>
            <w:shd w:val="clear" w:color="auto" w:fill="auto"/>
          </w:tcPr>
          <w:p w14:paraId="372AC12D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7E41B1E3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395249CD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auto"/>
          </w:tcPr>
          <w:p w14:paraId="287B3C5C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1AC75A6F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6CE512F6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shd w:val="clear" w:color="auto" w:fill="F2F2F2" w:themeFill="background1" w:themeFillShade="F2"/>
          </w:tcPr>
          <w:p w14:paraId="2B1561E0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E58A79D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A2318B0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0F76EC16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  <w:shd w:val="clear" w:color="auto" w:fill="auto"/>
          </w:tcPr>
          <w:p w14:paraId="604BBACB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9C7842" w:rsidRPr="0049645B" w14:paraId="1168097D" w14:textId="77777777" w:rsidTr="009C7842">
        <w:tc>
          <w:tcPr>
            <w:tcW w:w="3823" w:type="dxa"/>
            <w:shd w:val="clear" w:color="auto" w:fill="auto"/>
          </w:tcPr>
          <w:p w14:paraId="35367A37" w14:textId="1F7A0F98" w:rsidR="009C7842" w:rsidRPr="00693C43" w:rsidRDefault="009C7842" w:rsidP="009C784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1231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onidiobolus heterosporus</w:t>
            </w:r>
          </w:p>
        </w:tc>
        <w:tc>
          <w:tcPr>
            <w:tcW w:w="583" w:type="dxa"/>
            <w:shd w:val="clear" w:color="auto" w:fill="auto"/>
          </w:tcPr>
          <w:p w14:paraId="05FB590A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16938BEF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356C0540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auto"/>
          </w:tcPr>
          <w:p w14:paraId="30ACBE7D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6E149960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274CDB28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shd w:val="clear" w:color="auto" w:fill="auto"/>
          </w:tcPr>
          <w:p w14:paraId="4A805AEF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392D4EA7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A2F2F9E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1F4276CC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  <w:shd w:val="clear" w:color="auto" w:fill="auto"/>
          </w:tcPr>
          <w:p w14:paraId="53D44501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9C7842" w:rsidRPr="0049645B" w14:paraId="314FE519" w14:textId="476D7098" w:rsidTr="009C7842">
        <w:tc>
          <w:tcPr>
            <w:tcW w:w="3823" w:type="dxa"/>
          </w:tcPr>
          <w:p w14:paraId="73E6A7D1" w14:textId="77777777" w:rsidR="009C7842" w:rsidRPr="00693C43" w:rsidRDefault="009C7842" w:rsidP="009C78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93C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ordyceps cicadae</w:t>
            </w:r>
          </w:p>
        </w:tc>
        <w:tc>
          <w:tcPr>
            <w:tcW w:w="583" w:type="dxa"/>
            <w:shd w:val="clear" w:color="auto" w:fill="auto"/>
          </w:tcPr>
          <w:p w14:paraId="6E34E9E8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7EFE5733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7E642B58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auto"/>
          </w:tcPr>
          <w:p w14:paraId="10D9B344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1E4F0363" w14:textId="22617BDE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3E917F5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shd w:val="clear" w:color="auto" w:fill="F2F2F2" w:themeFill="background1" w:themeFillShade="F2"/>
          </w:tcPr>
          <w:p w14:paraId="695E7917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000000" w:themeFill="text1"/>
          </w:tcPr>
          <w:p w14:paraId="68585A25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08721C6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7B2764B8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  <w:shd w:val="clear" w:color="auto" w:fill="808080" w:themeFill="background1" w:themeFillShade="80"/>
          </w:tcPr>
          <w:p w14:paraId="4C855A33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9C7842" w:rsidRPr="0049645B" w14:paraId="19211951" w14:textId="32E22E58" w:rsidTr="00CE28AB">
        <w:tc>
          <w:tcPr>
            <w:tcW w:w="3823" w:type="dxa"/>
          </w:tcPr>
          <w:p w14:paraId="2E831388" w14:textId="209014C0" w:rsidR="009C7842" w:rsidRPr="00693C43" w:rsidRDefault="009C7842" w:rsidP="009C78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93C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ord</w:t>
            </w:r>
            <w:r w:rsidR="003E37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y</w:t>
            </w:r>
            <w:r w:rsidRPr="00693C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eps militaris</w:t>
            </w:r>
          </w:p>
        </w:tc>
        <w:tc>
          <w:tcPr>
            <w:tcW w:w="583" w:type="dxa"/>
            <w:shd w:val="clear" w:color="auto" w:fill="auto"/>
          </w:tcPr>
          <w:p w14:paraId="5C90B469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36660287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027BBB7B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BFBFBF" w:themeFill="background1" w:themeFillShade="BF"/>
          </w:tcPr>
          <w:p w14:paraId="6427B4A3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6249C880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8BA8D12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</w:tcPr>
          <w:p w14:paraId="147FBFE6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3F1A291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7F63724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6BAE4F32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</w:tcPr>
          <w:p w14:paraId="2A18BB50" w14:textId="77777777" w:rsidR="009C7842" w:rsidRPr="0049645B" w:rsidRDefault="009C7842" w:rsidP="009C7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E28AB" w:rsidRPr="0049645B" w14:paraId="0BC9727F" w14:textId="77777777" w:rsidTr="00CE28AB">
        <w:tc>
          <w:tcPr>
            <w:tcW w:w="3823" w:type="dxa"/>
          </w:tcPr>
          <w:p w14:paraId="3429D60E" w14:textId="6A62E297" w:rsidR="00CE28AB" w:rsidRPr="00CE28AB" w:rsidRDefault="00CE28AB" w:rsidP="00CE28A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28A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ryphonectria parasitica</w:t>
            </w:r>
          </w:p>
        </w:tc>
        <w:tc>
          <w:tcPr>
            <w:tcW w:w="583" w:type="dxa"/>
            <w:shd w:val="clear" w:color="auto" w:fill="auto"/>
          </w:tcPr>
          <w:p w14:paraId="440599C6" w14:textId="77777777" w:rsidR="00CE28AB" w:rsidRPr="0049645B" w:rsidRDefault="00CE28AB" w:rsidP="00CE28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25E90DBC" w14:textId="77777777" w:rsidR="00CE28AB" w:rsidRPr="0049645B" w:rsidRDefault="00CE28AB" w:rsidP="00CE28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78C09FBD" w14:textId="77777777" w:rsidR="00CE28AB" w:rsidRPr="0049645B" w:rsidRDefault="00CE28AB" w:rsidP="00CE28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FFFFFF" w:themeFill="background1"/>
          </w:tcPr>
          <w:p w14:paraId="10BD0994" w14:textId="77777777" w:rsidR="00CE28AB" w:rsidRPr="0049645B" w:rsidRDefault="00CE28AB" w:rsidP="00CE28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3F25263E" w14:textId="77777777" w:rsidR="00CE28AB" w:rsidRPr="0049645B" w:rsidRDefault="00CE28AB" w:rsidP="00CE28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F38EA33" w14:textId="77777777" w:rsidR="00CE28AB" w:rsidRPr="0049645B" w:rsidRDefault="00CE28AB" w:rsidP="00CE28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</w:tcPr>
          <w:p w14:paraId="157D598E" w14:textId="77777777" w:rsidR="00CE28AB" w:rsidRPr="0049645B" w:rsidRDefault="00CE28AB" w:rsidP="00CE28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4E16AD1" w14:textId="77777777" w:rsidR="00CE28AB" w:rsidRPr="0049645B" w:rsidRDefault="00CE28AB" w:rsidP="00CE28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6CB7950" w14:textId="77777777" w:rsidR="00CE28AB" w:rsidRPr="0049645B" w:rsidRDefault="00CE28AB" w:rsidP="00CE28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56F9E467" w14:textId="77777777" w:rsidR="00CE28AB" w:rsidRPr="0049645B" w:rsidRDefault="00CE28AB" w:rsidP="00CE28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</w:tcPr>
          <w:p w14:paraId="4BBC244D" w14:textId="77777777" w:rsidR="00CE28AB" w:rsidRPr="0049645B" w:rsidRDefault="00CE28AB" w:rsidP="00CE28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E28AB" w:rsidRPr="0049645B" w14:paraId="30897E23" w14:textId="77777777" w:rsidTr="000A3C71">
        <w:tc>
          <w:tcPr>
            <w:tcW w:w="3823" w:type="dxa"/>
            <w:shd w:val="clear" w:color="auto" w:fill="auto"/>
          </w:tcPr>
          <w:p w14:paraId="40474D9E" w14:textId="430C889F" w:rsidR="00CE28AB" w:rsidRPr="00693C43" w:rsidRDefault="00CE28AB" w:rsidP="00CE28A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DD0C7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urvularia trifolii</w:t>
            </w:r>
          </w:p>
        </w:tc>
        <w:tc>
          <w:tcPr>
            <w:tcW w:w="583" w:type="dxa"/>
            <w:shd w:val="clear" w:color="auto" w:fill="auto"/>
          </w:tcPr>
          <w:p w14:paraId="0A798FAD" w14:textId="77777777" w:rsidR="00CE28AB" w:rsidRPr="0049645B" w:rsidRDefault="00CE28AB" w:rsidP="00CE28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74899B30" w14:textId="77777777" w:rsidR="00CE28AB" w:rsidRPr="0049645B" w:rsidRDefault="00CE28AB" w:rsidP="00CE28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5E137B3E" w14:textId="77777777" w:rsidR="00CE28AB" w:rsidRPr="0049645B" w:rsidRDefault="00CE28AB" w:rsidP="00CE28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auto"/>
          </w:tcPr>
          <w:p w14:paraId="43AEB962" w14:textId="77777777" w:rsidR="00CE28AB" w:rsidRPr="0049645B" w:rsidRDefault="00CE28AB" w:rsidP="00CE28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210ABA19" w14:textId="77777777" w:rsidR="00CE28AB" w:rsidRPr="0049645B" w:rsidRDefault="00CE28AB" w:rsidP="00CE28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33920E39" w14:textId="77777777" w:rsidR="00CE28AB" w:rsidRPr="0049645B" w:rsidRDefault="00CE28AB" w:rsidP="00CE28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shd w:val="clear" w:color="auto" w:fill="F2F2F2" w:themeFill="background1" w:themeFillShade="F2"/>
          </w:tcPr>
          <w:p w14:paraId="053882F1" w14:textId="77777777" w:rsidR="00CE28AB" w:rsidRPr="0049645B" w:rsidRDefault="00CE28AB" w:rsidP="00CE28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404100B" w14:textId="77777777" w:rsidR="00CE28AB" w:rsidRPr="0049645B" w:rsidRDefault="00CE28AB" w:rsidP="00CE28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AE8748E" w14:textId="77777777" w:rsidR="00CE28AB" w:rsidRPr="0049645B" w:rsidRDefault="00CE28AB" w:rsidP="00CE28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12CC170C" w14:textId="77777777" w:rsidR="00CE28AB" w:rsidRPr="0049645B" w:rsidRDefault="00CE28AB" w:rsidP="00CE28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  <w:shd w:val="clear" w:color="auto" w:fill="auto"/>
          </w:tcPr>
          <w:p w14:paraId="3A9CE853" w14:textId="77777777" w:rsidR="00CE28AB" w:rsidRPr="0049645B" w:rsidRDefault="00CE28AB" w:rsidP="00CE28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0A3C71" w:rsidRPr="0049645B" w14:paraId="098FFABD" w14:textId="77777777" w:rsidTr="000A3C71">
        <w:tc>
          <w:tcPr>
            <w:tcW w:w="3823" w:type="dxa"/>
            <w:shd w:val="clear" w:color="auto" w:fill="auto"/>
          </w:tcPr>
          <w:p w14:paraId="67F535B9" w14:textId="6993DB7E" w:rsidR="000A3C71" w:rsidRPr="000A3C71" w:rsidRDefault="000A3C71" w:rsidP="000A3C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0A3C7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Dactylella sp.</w:t>
            </w:r>
          </w:p>
        </w:tc>
        <w:tc>
          <w:tcPr>
            <w:tcW w:w="583" w:type="dxa"/>
            <w:shd w:val="clear" w:color="auto" w:fill="auto"/>
          </w:tcPr>
          <w:p w14:paraId="451AE9DA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348A1C66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3170447B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auto"/>
          </w:tcPr>
          <w:p w14:paraId="3AFFEAD7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06E110E0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035121E4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shd w:val="clear" w:color="auto" w:fill="F2F2F2" w:themeFill="background1" w:themeFillShade="F2"/>
          </w:tcPr>
          <w:p w14:paraId="5A8DEA5D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164D705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4998E24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71EEE52D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  <w:shd w:val="clear" w:color="auto" w:fill="auto"/>
          </w:tcPr>
          <w:p w14:paraId="74DAD0FA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0A3C71" w:rsidRPr="0049645B" w14:paraId="6CF5D640" w14:textId="043CE67B" w:rsidTr="009C7842">
        <w:tc>
          <w:tcPr>
            <w:tcW w:w="3823" w:type="dxa"/>
            <w:shd w:val="clear" w:color="auto" w:fill="auto"/>
          </w:tcPr>
          <w:p w14:paraId="7566892C" w14:textId="77777777" w:rsidR="000A3C71" w:rsidRPr="00693C43" w:rsidRDefault="000A3C71" w:rsidP="000A3C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93C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Dactylella tenuis</w:t>
            </w:r>
          </w:p>
        </w:tc>
        <w:tc>
          <w:tcPr>
            <w:tcW w:w="583" w:type="dxa"/>
            <w:shd w:val="clear" w:color="auto" w:fill="auto"/>
          </w:tcPr>
          <w:p w14:paraId="71E466B2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6244B0AD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003AB9FD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auto"/>
          </w:tcPr>
          <w:p w14:paraId="1A0BE99A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</w:tcPr>
          <w:p w14:paraId="0E382041" w14:textId="0AA94014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9451A7A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shd w:val="clear" w:color="auto" w:fill="F2F2F2" w:themeFill="background1" w:themeFillShade="F2"/>
          </w:tcPr>
          <w:p w14:paraId="43912FCA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3E340D5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03B0D29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6474B94E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</w:tcPr>
          <w:p w14:paraId="2F62B58E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0A3C71" w:rsidRPr="0049645B" w14:paraId="2285E734" w14:textId="77777777" w:rsidTr="009C7842">
        <w:tc>
          <w:tcPr>
            <w:tcW w:w="3823" w:type="dxa"/>
            <w:shd w:val="clear" w:color="auto" w:fill="auto"/>
          </w:tcPr>
          <w:p w14:paraId="4213E3DB" w14:textId="659B90BE" w:rsidR="000A3C71" w:rsidRPr="00693C43" w:rsidRDefault="000A3C71" w:rsidP="000A3C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93C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Didymella exigua</w:t>
            </w:r>
          </w:p>
        </w:tc>
        <w:tc>
          <w:tcPr>
            <w:tcW w:w="583" w:type="dxa"/>
            <w:shd w:val="clear" w:color="auto" w:fill="auto"/>
          </w:tcPr>
          <w:p w14:paraId="101921BA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2F2F95E4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4F9623F1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auto"/>
          </w:tcPr>
          <w:p w14:paraId="35C8DBA7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759F5B46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7D7D82D0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shd w:val="clear" w:color="auto" w:fill="auto"/>
          </w:tcPr>
          <w:p w14:paraId="53106577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7116278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0FB6013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36A18182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  <w:shd w:val="clear" w:color="auto" w:fill="F2F2F2" w:themeFill="background1" w:themeFillShade="F2"/>
          </w:tcPr>
          <w:p w14:paraId="6CF23270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0A3C71" w:rsidRPr="0049645B" w14:paraId="74E6F890" w14:textId="77777777" w:rsidTr="000A3C71">
        <w:tc>
          <w:tcPr>
            <w:tcW w:w="3823" w:type="dxa"/>
            <w:shd w:val="clear" w:color="auto" w:fill="auto"/>
          </w:tcPr>
          <w:p w14:paraId="5B4D7AE5" w14:textId="36478114" w:rsidR="000A3C71" w:rsidRPr="00693C43" w:rsidRDefault="000A3C71" w:rsidP="000A3C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770C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Drechslerella brochopaga</w:t>
            </w:r>
          </w:p>
        </w:tc>
        <w:tc>
          <w:tcPr>
            <w:tcW w:w="583" w:type="dxa"/>
            <w:shd w:val="clear" w:color="auto" w:fill="auto"/>
          </w:tcPr>
          <w:p w14:paraId="46708533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65B2BF7B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1568B63E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auto"/>
          </w:tcPr>
          <w:p w14:paraId="1BF44D74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064C1237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2F638EDD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shd w:val="clear" w:color="auto" w:fill="F2F2F2" w:themeFill="background1" w:themeFillShade="F2"/>
          </w:tcPr>
          <w:p w14:paraId="196C87AF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739DFE6B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F363168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2D1210DD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  <w:shd w:val="clear" w:color="auto" w:fill="auto"/>
          </w:tcPr>
          <w:p w14:paraId="291DBCF6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0A3C71" w:rsidRPr="0049645B" w14:paraId="071C3740" w14:textId="77777777" w:rsidTr="000A3C71">
        <w:tc>
          <w:tcPr>
            <w:tcW w:w="3823" w:type="dxa"/>
            <w:shd w:val="clear" w:color="auto" w:fill="auto"/>
          </w:tcPr>
          <w:p w14:paraId="45964DED" w14:textId="4E8CA18D" w:rsidR="000A3C71" w:rsidRPr="000A3C71" w:rsidRDefault="000A3C71" w:rsidP="000A3C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0A3C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pichloe festucae</w:t>
            </w:r>
          </w:p>
        </w:tc>
        <w:tc>
          <w:tcPr>
            <w:tcW w:w="583" w:type="dxa"/>
            <w:shd w:val="clear" w:color="auto" w:fill="auto"/>
          </w:tcPr>
          <w:p w14:paraId="32385DC2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3771A68E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1E0F6F94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auto"/>
          </w:tcPr>
          <w:p w14:paraId="51383A03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7516563C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74F73122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shd w:val="clear" w:color="auto" w:fill="F2F2F2" w:themeFill="background1" w:themeFillShade="F2"/>
          </w:tcPr>
          <w:p w14:paraId="4A24D093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01626E8C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837ADDA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4B15587E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  <w:shd w:val="clear" w:color="auto" w:fill="auto"/>
          </w:tcPr>
          <w:p w14:paraId="0CF0A5FB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0A3C71" w:rsidRPr="0049645B" w14:paraId="5A955493" w14:textId="24FE621E" w:rsidTr="009C7842">
        <w:tc>
          <w:tcPr>
            <w:tcW w:w="3823" w:type="dxa"/>
          </w:tcPr>
          <w:p w14:paraId="14610F10" w14:textId="77777777" w:rsidR="000A3C71" w:rsidRPr="00693C43" w:rsidRDefault="000A3C71" w:rsidP="000A3C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93C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pichloe hybrida</w:t>
            </w:r>
          </w:p>
        </w:tc>
        <w:tc>
          <w:tcPr>
            <w:tcW w:w="583" w:type="dxa"/>
            <w:shd w:val="clear" w:color="auto" w:fill="auto"/>
          </w:tcPr>
          <w:p w14:paraId="096EC395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7951CF17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5282ACC0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BFBFBF" w:themeFill="background1" w:themeFillShade="BF"/>
          </w:tcPr>
          <w:p w14:paraId="490A89F5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3DBEB287" w14:textId="7B175450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D17F08A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</w:tcPr>
          <w:p w14:paraId="6E9CD4CF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19D0090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F2B556D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4C790A84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</w:tcPr>
          <w:p w14:paraId="4E06E793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0A3C71" w:rsidRPr="0049645B" w14:paraId="76C9FAB4" w14:textId="4C4FF314" w:rsidTr="009C7842">
        <w:tc>
          <w:tcPr>
            <w:tcW w:w="3823" w:type="dxa"/>
          </w:tcPr>
          <w:p w14:paraId="00FA1B2A" w14:textId="1F063DA6" w:rsidR="000A3C71" w:rsidRPr="00693C43" w:rsidRDefault="000A3C71" w:rsidP="000A3C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93C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pichloe typhina</w:t>
            </w:r>
          </w:p>
        </w:tc>
        <w:tc>
          <w:tcPr>
            <w:tcW w:w="583" w:type="dxa"/>
            <w:shd w:val="clear" w:color="auto" w:fill="auto"/>
          </w:tcPr>
          <w:p w14:paraId="52FD2C5D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559BD805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56BB0D15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BFBFBF" w:themeFill="background1" w:themeFillShade="BF"/>
          </w:tcPr>
          <w:p w14:paraId="384F3673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</w:tcPr>
          <w:p w14:paraId="51E8B783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</w:tcPr>
          <w:p w14:paraId="1E0FB493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</w:tcPr>
          <w:p w14:paraId="7154BC3E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AC6783B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AFF43E2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7DDBDD69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</w:tcPr>
          <w:p w14:paraId="322D2C05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0A3C71" w:rsidRPr="0049645B" w14:paraId="3B5A194C" w14:textId="77777777" w:rsidTr="009C7842">
        <w:tc>
          <w:tcPr>
            <w:tcW w:w="3823" w:type="dxa"/>
            <w:shd w:val="clear" w:color="auto" w:fill="auto"/>
          </w:tcPr>
          <w:p w14:paraId="6274A262" w14:textId="27C0175D" w:rsidR="000A3C71" w:rsidRPr="00693C43" w:rsidRDefault="000A3C71" w:rsidP="000A3C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357E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Fomitiporia mediterranea</w:t>
            </w:r>
          </w:p>
        </w:tc>
        <w:tc>
          <w:tcPr>
            <w:tcW w:w="583" w:type="dxa"/>
            <w:shd w:val="clear" w:color="auto" w:fill="auto"/>
          </w:tcPr>
          <w:p w14:paraId="2F86750D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54455055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0227BA34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F2F2F2" w:themeFill="background1" w:themeFillShade="F2"/>
          </w:tcPr>
          <w:p w14:paraId="47D7D6EB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3E5CC8EB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0894A728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shd w:val="clear" w:color="auto" w:fill="F2F2F2" w:themeFill="background1" w:themeFillShade="F2"/>
          </w:tcPr>
          <w:p w14:paraId="49DD5D75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C57269F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67188CA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0C997DDC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  <w:shd w:val="clear" w:color="auto" w:fill="auto"/>
          </w:tcPr>
          <w:p w14:paraId="777E178B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0A3C71" w:rsidRPr="0049645B" w14:paraId="6AB38AE5" w14:textId="58CAC45E" w:rsidTr="009C7842">
        <w:tc>
          <w:tcPr>
            <w:tcW w:w="3823" w:type="dxa"/>
            <w:shd w:val="clear" w:color="auto" w:fill="auto"/>
          </w:tcPr>
          <w:p w14:paraId="5AB81BC7" w14:textId="2B2DF1AD" w:rsidR="000A3C71" w:rsidRPr="00693C43" w:rsidRDefault="000A3C71" w:rsidP="000A3C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93C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Golovinomyces cichoracearum</w:t>
            </w:r>
          </w:p>
        </w:tc>
        <w:tc>
          <w:tcPr>
            <w:tcW w:w="583" w:type="dxa"/>
            <w:shd w:val="clear" w:color="auto" w:fill="auto"/>
          </w:tcPr>
          <w:p w14:paraId="1D42BA3F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23EFC68D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40A0C386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auto"/>
          </w:tcPr>
          <w:p w14:paraId="435F1F37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333D5354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2B288E5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</w:tcPr>
          <w:p w14:paraId="0161D13F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20A51EC7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99A774E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35DFEDD3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</w:tcPr>
          <w:p w14:paraId="75DC2568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0A3C71" w:rsidRPr="0049645B" w14:paraId="1F36AB6D" w14:textId="19941021" w:rsidTr="009C7842">
        <w:tc>
          <w:tcPr>
            <w:tcW w:w="3823" w:type="dxa"/>
          </w:tcPr>
          <w:p w14:paraId="4336AE18" w14:textId="77777777" w:rsidR="000A3C71" w:rsidRPr="00693C43" w:rsidRDefault="000A3C71" w:rsidP="000A3C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93C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Hirsutella rhossiliensis</w:t>
            </w:r>
          </w:p>
        </w:tc>
        <w:tc>
          <w:tcPr>
            <w:tcW w:w="583" w:type="dxa"/>
            <w:shd w:val="clear" w:color="auto" w:fill="auto"/>
          </w:tcPr>
          <w:p w14:paraId="56BA0FA3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</w:tcPr>
          <w:p w14:paraId="3AF6D2EE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0" w:type="dxa"/>
            <w:shd w:val="clear" w:color="auto" w:fill="auto"/>
          </w:tcPr>
          <w:p w14:paraId="2A06D1D3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808080" w:themeFill="background1" w:themeFillShade="80"/>
          </w:tcPr>
          <w:p w14:paraId="3D023CB6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06DBD132" w14:textId="2832B97A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</w:tcPr>
          <w:p w14:paraId="0FE6881E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F2F2F2" w:themeFill="background1" w:themeFillShade="F2"/>
          </w:tcPr>
          <w:p w14:paraId="0C8B40E8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5545C6E4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0EC0506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7" w:type="dxa"/>
            <w:shd w:val="clear" w:color="auto" w:fill="auto"/>
          </w:tcPr>
          <w:p w14:paraId="29899C1C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9" w:type="dxa"/>
            <w:shd w:val="clear" w:color="auto" w:fill="BFBFBF" w:themeFill="background1" w:themeFillShade="BF"/>
          </w:tcPr>
          <w:p w14:paraId="603B7384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A3C71" w:rsidRPr="0049645B" w14:paraId="7F8FA7FF" w14:textId="63CB6B43" w:rsidTr="009C7842">
        <w:tc>
          <w:tcPr>
            <w:tcW w:w="3823" w:type="dxa"/>
          </w:tcPr>
          <w:p w14:paraId="38FD954C" w14:textId="689DE87A" w:rsidR="000A3C71" w:rsidRPr="00693C43" w:rsidRDefault="000A3C71" w:rsidP="000A3C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93C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Histoplasma capsulatum</w:t>
            </w:r>
          </w:p>
        </w:tc>
        <w:tc>
          <w:tcPr>
            <w:tcW w:w="583" w:type="dxa"/>
            <w:shd w:val="clear" w:color="auto" w:fill="auto"/>
          </w:tcPr>
          <w:p w14:paraId="2D5D1038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</w:tcPr>
          <w:p w14:paraId="6643F382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0" w:type="dxa"/>
            <w:shd w:val="clear" w:color="auto" w:fill="auto"/>
          </w:tcPr>
          <w:p w14:paraId="57E1A0C9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</w:tcPr>
          <w:p w14:paraId="4F33B255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0D4D4CB6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</w:tcPr>
          <w:p w14:paraId="69848FD2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8" w:type="dxa"/>
          </w:tcPr>
          <w:p w14:paraId="68F6C7F4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</w:tcPr>
          <w:p w14:paraId="5E61D074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6986D2CC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7" w:type="dxa"/>
            <w:shd w:val="clear" w:color="auto" w:fill="auto"/>
          </w:tcPr>
          <w:p w14:paraId="7451C215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9" w:type="dxa"/>
          </w:tcPr>
          <w:p w14:paraId="0DDEE127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A3C71" w:rsidRPr="0049645B" w14:paraId="270AD934" w14:textId="3A7059A7" w:rsidTr="009C7842">
        <w:tc>
          <w:tcPr>
            <w:tcW w:w="3823" w:type="dxa"/>
            <w:shd w:val="clear" w:color="auto" w:fill="auto"/>
          </w:tcPr>
          <w:p w14:paraId="0F5B327E" w14:textId="77777777" w:rsidR="000A3C71" w:rsidRPr="00693C43" w:rsidRDefault="000A3C71" w:rsidP="000A3C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93C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Hypomyces aurantius</w:t>
            </w:r>
          </w:p>
        </w:tc>
        <w:tc>
          <w:tcPr>
            <w:tcW w:w="583" w:type="dxa"/>
            <w:shd w:val="clear" w:color="auto" w:fill="F2F2F2" w:themeFill="background1" w:themeFillShade="F2"/>
          </w:tcPr>
          <w:p w14:paraId="56658998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</w:tcPr>
          <w:p w14:paraId="105C6829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0" w:type="dxa"/>
            <w:shd w:val="clear" w:color="auto" w:fill="auto"/>
          </w:tcPr>
          <w:p w14:paraId="44149B80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</w:tcPr>
          <w:p w14:paraId="3C833DA9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066CB793" w14:textId="19DFDF39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</w:tcPr>
          <w:p w14:paraId="25E13305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8" w:type="dxa"/>
          </w:tcPr>
          <w:p w14:paraId="763AC645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47D53409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593A178F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7" w:type="dxa"/>
            <w:shd w:val="clear" w:color="auto" w:fill="auto"/>
          </w:tcPr>
          <w:p w14:paraId="24A69E12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9" w:type="dxa"/>
          </w:tcPr>
          <w:p w14:paraId="032C3643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A3C71" w:rsidRPr="0049645B" w14:paraId="228BE96A" w14:textId="77777777" w:rsidTr="009C7842">
        <w:tc>
          <w:tcPr>
            <w:tcW w:w="3823" w:type="dxa"/>
            <w:shd w:val="clear" w:color="auto" w:fill="auto"/>
          </w:tcPr>
          <w:p w14:paraId="77216AF4" w14:textId="67FAF4C2" w:rsidR="000A3C71" w:rsidRPr="00693C43" w:rsidRDefault="000A3C71" w:rsidP="000A3C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93C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Hypoxylon sp.</w:t>
            </w:r>
          </w:p>
        </w:tc>
        <w:tc>
          <w:tcPr>
            <w:tcW w:w="583" w:type="dxa"/>
            <w:shd w:val="clear" w:color="auto" w:fill="auto"/>
          </w:tcPr>
          <w:p w14:paraId="5810FB64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</w:tcPr>
          <w:p w14:paraId="1E8902C6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0" w:type="dxa"/>
            <w:shd w:val="clear" w:color="auto" w:fill="auto"/>
          </w:tcPr>
          <w:p w14:paraId="093C186F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</w:tcPr>
          <w:p w14:paraId="57CAE6F3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1E0AE7FF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2372F4CF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auto"/>
          </w:tcPr>
          <w:p w14:paraId="0C267481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3A504165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33E992F0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7" w:type="dxa"/>
            <w:shd w:val="clear" w:color="auto" w:fill="auto"/>
          </w:tcPr>
          <w:p w14:paraId="22B6D376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9" w:type="dxa"/>
            <w:shd w:val="clear" w:color="auto" w:fill="auto"/>
          </w:tcPr>
          <w:p w14:paraId="5ADB1A47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A3C71" w:rsidRPr="0049645B" w14:paraId="55A74BDD" w14:textId="522A4C9B" w:rsidTr="009C7842">
        <w:tc>
          <w:tcPr>
            <w:tcW w:w="3823" w:type="dxa"/>
            <w:shd w:val="clear" w:color="auto" w:fill="auto"/>
          </w:tcPr>
          <w:p w14:paraId="3CB56BB6" w14:textId="71ADDFB0" w:rsidR="000A3C71" w:rsidRPr="00693C43" w:rsidRDefault="000A3C71" w:rsidP="000A3C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93C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Juglanconis juglandina</w:t>
            </w:r>
          </w:p>
        </w:tc>
        <w:tc>
          <w:tcPr>
            <w:tcW w:w="583" w:type="dxa"/>
            <w:shd w:val="clear" w:color="auto" w:fill="auto"/>
          </w:tcPr>
          <w:p w14:paraId="5B563F9E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</w:tcPr>
          <w:p w14:paraId="16D36C90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0" w:type="dxa"/>
            <w:shd w:val="clear" w:color="auto" w:fill="auto"/>
          </w:tcPr>
          <w:p w14:paraId="47F893D3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</w:tcPr>
          <w:p w14:paraId="45D2AD14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</w:tcPr>
          <w:p w14:paraId="3E46A9F0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</w:tcPr>
          <w:p w14:paraId="7FEE8E17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8" w:type="dxa"/>
          </w:tcPr>
          <w:p w14:paraId="61FE3CFD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176A806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7018E085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7" w:type="dxa"/>
            <w:shd w:val="clear" w:color="auto" w:fill="BFBFBF" w:themeFill="background1" w:themeFillShade="BF"/>
          </w:tcPr>
          <w:p w14:paraId="056A2F5A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9" w:type="dxa"/>
            <w:shd w:val="clear" w:color="auto" w:fill="BFBFBF" w:themeFill="background1" w:themeFillShade="BF"/>
          </w:tcPr>
          <w:p w14:paraId="3BC9ACDB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A3C71" w:rsidRPr="0049645B" w14:paraId="370B2D45" w14:textId="42F9102C" w:rsidTr="009C7842">
        <w:tc>
          <w:tcPr>
            <w:tcW w:w="3823" w:type="dxa"/>
            <w:shd w:val="clear" w:color="auto" w:fill="auto"/>
          </w:tcPr>
          <w:p w14:paraId="3A5181D7" w14:textId="1B53CD88" w:rsidR="000A3C71" w:rsidRPr="00693C43" w:rsidRDefault="000A3C71" w:rsidP="000A3C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93C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Juglanconis oblonga</w:t>
            </w:r>
          </w:p>
        </w:tc>
        <w:tc>
          <w:tcPr>
            <w:tcW w:w="583" w:type="dxa"/>
            <w:shd w:val="clear" w:color="auto" w:fill="auto"/>
          </w:tcPr>
          <w:p w14:paraId="5F1839AE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</w:tcPr>
          <w:p w14:paraId="3F69BCCD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0" w:type="dxa"/>
            <w:shd w:val="clear" w:color="auto" w:fill="auto"/>
          </w:tcPr>
          <w:p w14:paraId="567CD039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</w:tcPr>
          <w:p w14:paraId="5FFA663D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24312D0B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</w:tcPr>
          <w:p w14:paraId="0D99D4A4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8" w:type="dxa"/>
          </w:tcPr>
          <w:p w14:paraId="53461C6D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3BD52BF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511C385C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7" w:type="dxa"/>
            <w:shd w:val="clear" w:color="auto" w:fill="auto"/>
          </w:tcPr>
          <w:p w14:paraId="42AB0C7F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9" w:type="dxa"/>
            <w:shd w:val="clear" w:color="auto" w:fill="BFBFBF" w:themeFill="background1" w:themeFillShade="BF"/>
          </w:tcPr>
          <w:p w14:paraId="67EE2DD1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A3C71" w:rsidRPr="0049645B" w14:paraId="1FF825B8" w14:textId="77777777" w:rsidTr="009C7842">
        <w:tc>
          <w:tcPr>
            <w:tcW w:w="3823" w:type="dxa"/>
            <w:shd w:val="clear" w:color="auto" w:fill="auto"/>
          </w:tcPr>
          <w:p w14:paraId="6CFFD653" w14:textId="7E0A3B18" w:rsidR="000A3C71" w:rsidRPr="00693C43" w:rsidRDefault="000A3C71" w:rsidP="000A3C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93C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Juglanconi</w:t>
            </w:r>
            <w:r w:rsidR="00B3730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</w:t>
            </w:r>
            <w:r w:rsidRPr="00693C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sp.</w:t>
            </w:r>
          </w:p>
        </w:tc>
        <w:tc>
          <w:tcPr>
            <w:tcW w:w="583" w:type="dxa"/>
            <w:shd w:val="clear" w:color="auto" w:fill="auto"/>
          </w:tcPr>
          <w:p w14:paraId="2DCE2AAF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F2F2F2" w:themeFill="background1" w:themeFillShade="F2"/>
          </w:tcPr>
          <w:p w14:paraId="59485137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0" w:type="dxa"/>
            <w:shd w:val="clear" w:color="auto" w:fill="auto"/>
          </w:tcPr>
          <w:p w14:paraId="46609C6C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</w:tcPr>
          <w:p w14:paraId="3CFE2B51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7DD09392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45BA3D60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F2F2F2" w:themeFill="background1" w:themeFillShade="F2"/>
          </w:tcPr>
          <w:p w14:paraId="14D1771A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2D2D126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2CAE7B31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7" w:type="dxa"/>
            <w:shd w:val="clear" w:color="auto" w:fill="auto"/>
          </w:tcPr>
          <w:p w14:paraId="3CB8DF37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9" w:type="dxa"/>
            <w:shd w:val="clear" w:color="auto" w:fill="auto"/>
          </w:tcPr>
          <w:p w14:paraId="1B5827B6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A3C71" w:rsidRPr="0049645B" w14:paraId="0FCDD94C" w14:textId="37608FDB" w:rsidTr="009C7842">
        <w:tc>
          <w:tcPr>
            <w:tcW w:w="3823" w:type="dxa"/>
            <w:shd w:val="clear" w:color="auto" w:fill="auto"/>
          </w:tcPr>
          <w:p w14:paraId="61CA6B51" w14:textId="0CA31351" w:rsidR="000A3C71" w:rsidRPr="00693C43" w:rsidRDefault="000A3C71" w:rsidP="000A3C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93C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Laccaria amethystina</w:t>
            </w:r>
          </w:p>
        </w:tc>
        <w:tc>
          <w:tcPr>
            <w:tcW w:w="583" w:type="dxa"/>
            <w:shd w:val="clear" w:color="auto" w:fill="auto"/>
          </w:tcPr>
          <w:p w14:paraId="37C84150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</w:tcPr>
          <w:p w14:paraId="187E7939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0" w:type="dxa"/>
            <w:shd w:val="clear" w:color="auto" w:fill="auto"/>
          </w:tcPr>
          <w:p w14:paraId="46FD4D68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</w:tcPr>
          <w:p w14:paraId="60C13582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6F2E9A8F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</w:tcPr>
          <w:p w14:paraId="69EC5416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8" w:type="dxa"/>
          </w:tcPr>
          <w:p w14:paraId="709CF77F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50CFAD89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A4137E9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7" w:type="dxa"/>
            <w:shd w:val="clear" w:color="auto" w:fill="auto"/>
          </w:tcPr>
          <w:p w14:paraId="430AC900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9" w:type="dxa"/>
          </w:tcPr>
          <w:p w14:paraId="0E7B91BD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A3C71" w:rsidRPr="0049645B" w14:paraId="7AEC9BB2" w14:textId="77777777" w:rsidTr="009C7842">
        <w:tc>
          <w:tcPr>
            <w:tcW w:w="3823" w:type="dxa"/>
            <w:shd w:val="clear" w:color="auto" w:fill="auto"/>
          </w:tcPr>
          <w:p w14:paraId="27D66EAE" w14:textId="5541CE8A" w:rsidR="000A3C71" w:rsidRPr="00693C43" w:rsidRDefault="000A3C71" w:rsidP="000A3C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357E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Lepidopterella palustris</w:t>
            </w:r>
          </w:p>
        </w:tc>
        <w:tc>
          <w:tcPr>
            <w:tcW w:w="583" w:type="dxa"/>
            <w:shd w:val="clear" w:color="auto" w:fill="auto"/>
          </w:tcPr>
          <w:p w14:paraId="6860C706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</w:tcPr>
          <w:p w14:paraId="63C02BC3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0" w:type="dxa"/>
            <w:shd w:val="clear" w:color="auto" w:fill="auto"/>
          </w:tcPr>
          <w:p w14:paraId="5E5BB7F9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F2F2F2" w:themeFill="background1" w:themeFillShade="F2"/>
          </w:tcPr>
          <w:p w14:paraId="43ED434F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003BF51C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1736EA9F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auto"/>
          </w:tcPr>
          <w:p w14:paraId="30D39920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0A62DC8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23736CF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7" w:type="dxa"/>
            <w:shd w:val="clear" w:color="auto" w:fill="auto"/>
          </w:tcPr>
          <w:p w14:paraId="5B3E8547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9" w:type="dxa"/>
            <w:shd w:val="clear" w:color="auto" w:fill="auto"/>
          </w:tcPr>
          <w:p w14:paraId="088BEC15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A3C71" w:rsidRPr="0049645B" w14:paraId="2D17F24C" w14:textId="77777777" w:rsidTr="009C7842">
        <w:tc>
          <w:tcPr>
            <w:tcW w:w="3823" w:type="dxa"/>
            <w:shd w:val="clear" w:color="auto" w:fill="auto"/>
          </w:tcPr>
          <w:p w14:paraId="70C79156" w14:textId="753A97B2" w:rsidR="000A3C71" w:rsidRPr="00693C43" w:rsidRDefault="000A3C71" w:rsidP="000A3C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9406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Leptographium lundbergii</w:t>
            </w:r>
          </w:p>
        </w:tc>
        <w:tc>
          <w:tcPr>
            <w:tcW w:w="583" w:type="dxa"/>
            <w:shd w:val="clear" w:color="auto" w:fill="auto"/>
          </w:tcPr>
          <w:p w14:paraId="331F72D9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</w:tcPr>
          <w:p w14:paraId="5885CA2B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0" w:type="dxa"/>
            <w:shd w:val="clear" w:color="auto" w:fill="auto"/>
          </w:tcPr>
          <w:p w14:paraId="1FA9BD92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</w:tcPr>
          <w:p w14:paraId="4D4ACB04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495B2A80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</w:tcPr>
          <w:p w14:paraId="497A465E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F2F2F2" w:themeFill="background1" w:themeFillShade="F2"/>
          </w:tcPr>
          <w:p w14:paraId="72EA6421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251039FB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A8D0C8D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7" w:type="dxa"/>
            <w:shd w:val="clear" w:color="auto" w:fill="auto"/>
          </w:tcPr>
          <w:p w14:paraId="10276A2C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9" w:type="dxa"/>
          </w:tcPr>
          <w:p w14:paraId="5320D1A8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A3C71" w:rsidRPr="0049645B" w14:paraId="2EBD3DB1" w14:textId="51F2563F" w:rsidTr="00B3730A">
        <w:tc>
          <w:tcPr>
            <w:tcW w:w="3823" w:type="dxa"/>
            <w:shd w:val="clear" w:color="auto" w:fill="auto"/>
          </w:tcPr>
          <w:p w14:paraId="498FCA2A" w14:textId="77777777" w:rsidR="000A3C71" w:rsidRPr="00693C43" w:rsidRDefault="000A3C71" w:rsidP="000A3C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93C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Leptographium truncatum</w:t>
            </w:r>
          </w:p>
        </w:tc>
        <w:tc>
          <w:tcPr>
            <w:tcW w:w="583" w:type="dxa"/>
            <w:shd w:val="clear" w:color="auto" w:fill="auto"/>
          </w:tcPr>
          <w:p w14:paraId="66CA2FED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</w:tcPr>
          <w:p w14:paraId="759D8D8E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0" w:type="dxa"/>
            <w:shd w:val="clear" w:color="auto" w:fill="auto"/>
          </w:tcPr>
          <w:p w14:paraId="384C8775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</w:tcPr>
          <w:p w14:paraId="448EE4BA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642B9DBE" w14:textId="62647FFC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</w:tcPr>
          <w:p w14:paraId="5E6F2A52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F2F2F2" w:themeFill="background1" w:themeFillShade="F2"/>
          </w:tcPr>
          <w:p w14:paraId="1ACB5932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06299E9F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5B6E9DF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7" w:type="dxa"/>
            <w:shd w:val="clear" w:color="auto" w:fill="auto"/>
          </w:tcPr>
          <w:p w14:paraId="5536B4A7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9" w:type="dxa"/>
          </w:tcPr>
          <w:p w14:paraId="58E3861A" w14:textId="77777777" w:rsidR="000A3C71" w:rsidRPr="0049645B" w:rsidRDefault="000A3C71" w:rsidP="000A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3730A" w:rsidRPr="0049645B" w14:paraId="6680D886" w14:textId="77777777" w:rsidTr="00B3730A">
        <w:tc>
          <w:tcPr>
            <w:tcW w:w="3823" w:type="dxa"/>
            <w:shd w:val="clear" w:color="auto" w:fill="auto"/>
          </w:tcPr>
          <w:p w14:paraId="0158EC77" w14:textId="47123FC0" w:rsidR="00B3730A" w:rsidRPr="00B3730A" w:rsidRDefault="00B3730A" w:rsidP="00B373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B3730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Leptosphaeria maculans</w:t>
            </w:r>
          </w:p>
        </w:tc>
        <w:tc>
          <w:tcPr>
            <w:tcW w:w="583" w:type="dxa"/>
            <w:shd w:val="clear" w:color="auto" w:fill="auto"/>
          </w:tcPr>
          <w:p w14:paraId="4B744142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</w:tcPr>
          <w:p w14:paraId="45F86B60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0" w:type="dxa"/>
            <w:shd w:val="clear" w:color="auto" w:fill="auto"/>
          </w:tcPr>
          <w:p w14:paraId="663C247B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</w:tcPr>
          <w:p w14:paraId="2C505E06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2233CFC4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</w:tcPr>
          <w:p w14:paraId="38B665E6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FFFFFF" w:themeFill="background1"/>
          </w:tcPr>
          <w:p w14:paraId="486FFE46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0B7A957B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8C53F2F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7" w:type="dxa"/>
            <w:shd w:val="clear" w:color="auto" w:fill="auto"/>
          </w:tcPr>
          <w:p w14:paraId="4215F46C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9" w:type="dxa"/>
          </w:tcPr>
          <w:p w14:paraId="5F4EA0EF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3730A" w:rsidRPr="0049645B" w14:paraId="06C5960D" w14:textId="77777777" w:rsidTr="009C7842">
        <w:tc>
          <w:tcPr>
            <w:tcW w:w="3823" w:type="dxa"/>
            <w:shd w:val="clear" w:color="auto" w:fill="auto"/>
          </w:tcPr>
          <w:p w14:paraId="1CB35F40" w14:textId="538EB47B" w:rsidR="00B3730A" w:rsidRPr="00693C43" w:rsidRDefault="00B3730A" w:rsidP="00B373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1231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Moniliophthora roreri</w:t>
            </w:r>
          </w:p>
        </w:tc>
        <w:tc>
          <w:tcPr>
            <w:tcW w:w="583" w:type="dxa"/>
            <w:shd w:val="clear" w:color="auto" w:fill="auto"/>
          </w:tcPr>
          <w:p w14:paraId="2859E867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</w:tcPr>
          <w:p w14:paraId="1C357C34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0" w:type="dxa"/>
            <w:shd w:val="clear" w:color="auto" w:fill="auto"/>
          </w:tcPr>
          <w:p w14:paraId="4AEAA6FD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</w:tcPr>
          <w:p w14:paraId="6F5698E9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68350CE4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563C768C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auto"/>
          </w:tcPr>
          <w:p w14:paraId="689CAC07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5D807A35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24DD3226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7" w:type="dxa"/>
            <w:shd w:val="clear" w:color="auto" w:fill="auto"/>
          </w:tcPr>
          <w:p w14:paraId="54D9AF0D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9" w:type="dxa"/>
            <w:shd w:val="clear" w:color="auto" w:fill="auto"/>
          </w:tcPr>
          <w:p w14:paraId="3E1D57FF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3730A" w:rsidRPr="0049645B" w14:paraId="05E5EDFD" w14:textId="77777777" w:rsidTr="009C7842">
        <w:tc>
          <w:tcPr>
            <w:tcW w:w="3823" w:type="dxa"/>
            <w:shd w:val="clear" w:color="auto" w:fill="auto"/>
          </w:tcPr>
          <w:p w14:paraId="584CB71F" w14:textId="576A1F95" w:rsidR="00B3730A" w:rsidRPr="00693C43" w:rsidRDefault="00B3730A" w:rsidP="00B373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93C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Morchella importuna</w:t>
            </w:r>
          </w:p>
        </w:tc>
        <w:tc>
          <w:tcPr>
            <w:tcW w:w="583" w:type="dxa"/>
            <w:shd w:val="clear" w:color="auto" w:fill="auto"/>
          </w:tcPr>
          <w:p w14:paraId="1219F60F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</w:tcPr>
          <w:p w14:paraId="0901501B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0" w:type="dxa"/>
            <w:shd w:val="clear" w:color="auto" w:fill="auto"/>
          </w:tcPr>
          <w:p w14:paraId="126AC732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</w:tcPr>
          <w:p w14:paraId="357C8600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052D7A22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3CB30C72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auto"/>
          </w:tcPr>
          <w:p w14:paraId="3BF13DB1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30D885B2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D8DC1B2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7" w:type="dxa"/>
            <w:shd w:val="clear" w:color="auto" w:fill="auto"/>
          </w:tcPr>
          <w:p w14:paraId="424CC72B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9" w:type="dxa"/>
            <w:shd w:val="clear" w:color="auto" w:fill="auto"/>
          </w:tcPr>
          <w:p w14:paraId="1681A00E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3730A" w:rsidRPr="0049645B" w14:paraId="0EAC9E79" w14:textId="77777777" w:rsidTr="009C7842">
        <w:tc>
          <w:tcPr>
            <w:tcW w:w="3823" w:type="dxa"/>
            <w:shd w:val="clear" w:color="auto" w:fill="auto"/>
          </w:tcPr>
          <w:p w14:paraId="33D98ED0" w14:textId="65BB9504" w:rsidR="00B3730A" w:rsidRPr="00693C43" w:rsidRDefault="00B3730A" w:rsidP="00B373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357E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Myochromella boudieri</w:t>
            </w:r>
          </w:p>
        </w:tc>
        <w:tc>
          <w:tcPr>
            <w:tcW w:w="583" w:type="dxa"/>
            <w:shd w:val="clear" w:color="auto" w:fill="auto"/>
          </w:tcPr>
          <w:p w14:paraId="3C48939C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</w:tcPr>
          <w:p w14:paraId="47539D8A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0" w:type="dxa"/>
            <w:shd w:val="clear" w:color="auto" w:fill="auto"/>
          </w:tcPr>
          <w:p w14:paraId="6DCF971D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F2F2F2" w:themeFill="background1" w:themeFillShade="F2"/>
          </w:tcPr>
          <w:p w14:paraId="252A206A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5C2A4917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5D42D53D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auto"/>
          </w:tcPr>
          <w:p w14:paraId="67FB75DA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34E50D3A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52394C86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7" w:type="dxa"/>
            <w:shd w:val="clear" w:color="auto" w:fill="auto"/>
          </w:tcPr>
          <w:p w14:paraId="7B39A471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9" w:type="dxa"/>
            <w:shd w:val="clear" w:color="auto" w:fill="auto"/>
          </w:tcPr>
          <w:p w14:paraId="6D66753D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3730A" w:rsidRPr="0049645B" w14:paraId="01632CA6" w14:textId="48EB8C3A" w:rsidTr="009C7842">
        <w:tc>
          <w:tcPr>
            <w:tcW w:w="3823" w:type="dxa"/>
            <w:shd w:val="clear" w:color="auto" w:fill="auto"/>
          </w:tcPr>
          <w:p w14:paraId="48EC9F86" w14:textId="77777777" w:rsidR="00B3730A" w:rsidRPr="00693C43" w:rsidRDefault="00B3730A" w:rsidP="00B373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93C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Neurospora crassa</w:t>
            </w:r>
          </w:p>
        </w:tc>
        <w:tc>
          <w:tcPr>
            <w:tcW w:w="583" w:type="dxa"/>
            <w:shd w:val="clear" w:color="auto" w:fill="auto"/>
          </w:tcPr>
          <w:p w14:paraId="6C7799EB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</w:tcPr>
          <w:p w14:paraId="4358C23C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0" w:type="dxa"/>
            <w:shd w:val="clear" w:color="auto" w:fill="auto"/>
          </w:tcPr>
          <w:p w14:paraId="3F2046FF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</w:tcPr>
          <w:p w14:paraId="6195C95D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2F084062" w14:textId="36A48BD9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</w:tcPr>
          <w:p w14:paraId="063A6BCA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BFBFBF" w:themeFill="background1" w:themeFillShade="BF"/>
          </w:tcPr>
          <w:p w14:paraId="4B381360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14C2031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207BDB3C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7" w:type="dxa"/>
            <w:shd w:val="clear" w:color="auto" w:fill="auto"/>
          </w:tcPr>
          <w:p w14:paraId="4A9641B2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9" w:type="dxa"/>
          </w:tcPr>
          <w:p w14:paraId="0F6F78B0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3730A" w:rsidRPr="0049645B" w14:paraId="5E2DE774" w14:textId="77777777" w:rsidTr="009C7842">
        <w:tc>
          <w:tcPr>
            <w:tcW w:w="3823" w:type="dxa"/>
            <w:shd w:val="clear" w:color="auto" w:fill="auto"/>
          </w:tcPr>
          <w:p w14:paraId="2F96AA75" w14:textId="795016AA" w:rsidR="00B3730A" w:rsidRPr="00693C43" w:rsidRDefault="00B3730A" w:rsidP="00B373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9406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Oidium neolycopersici</w:t>
            </w:r>
          </w:p>
        </w:tc>
        <w:tc>
          <w:tcPr>
            <w:tcW w:w="583" w:type="dxa"/>
            <w:shd w:val="clear" w:color="auto" w:fill="auto"/>
          </w:tcPr>
          <w:p w14:paraId="42160E2A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</w:tcPr>
          <w:p w14:paraId="632A3BEB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0" w:type="dxa"/>
            <w:shd w:val="clear" w:color="auto" w:fill="auto"/>
          </w:tcPr>
          <w:p w14:paraId="66499E54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</w:tcPr>
          <w:p w14:paraId="4A0E5D52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241EDE2B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4F3DE71F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auto"/>
          </w:tcPr>
          <w:p w14:paraId="14D85F64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4BD02B9C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C25E6ED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7" w:type="dxa"/>
            <w:shd w:val="clear" w:color="auto" w:fill="auto"/>
          </w:tcPr>
          <w:p w14:paraId="2518D11D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9" w:type="dxa"/>
            <w:shd w:val="clear" w:color="auto" w:fill="auto"/>
          </w:tcPr>
          <w:p w14:paraId="441B1628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3730A" w:rsidRPr="0049645B" w14:paraId="5E6F4FF5" w14:textId="7CB2FFC8" w:rsidTr="00E25C1B">
        <w:tc>
          <w:tcPr>
            <w:tcW w:w="3823" w:type="dxa"/>
          </w:tcPr>
          <w:p w14:paraId="570C6124" w14:textId="4EB01134" w:rsidR="00B3730A" w:rsidRPr="00693C43" w:rsidRDefault="00B3730A" w:rsidP="00B373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93C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Ophiocordyceps sinensis</w:t>
            </w:r>
          </w:p>
        </w:tc>
        <w:tc>
          <w:tcPr>
            <w:tcW w:w="583" w:type="dxa"/>
            <w:shd w:val="clear" w:color="auto" w:fill="auto"/>
          </w:tcPr>
          <w:p w14:paraId="00570F27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26ECE971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69C45636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auto"/>
          </w:tcPr>
          <w:p w14:paraId="3A895A9C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</w:tcPr>
          <w:p w14:paraId="4265EBFD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</w:tcPr>
          <w:p w14:paraId="03EF258E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</w:tcPr>
          <w:p w14:paraId="3848117F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FD400BD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32D3710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38A649F0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</w:tcPr>
          <w:p w14:paraId="7A0B9629" w14:textId="77777777" w:rsidR="00B3730A" w:rsidRPr="0049645B" w:rsidRDefault="00B3730A" w:rsidP="00B3730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E25C1B" w:rsidRPr="0049645B" w14:paraId="48234E97" w14:textId="77777777" w:rsidTr="00E25C1B">
        <w:tc>
          <w:tcPr>
            <w:tcW w:w="3823" w:type="dxa"/>
          </w:tcPr>
          <w:p w14:paraId="25AD1FD5" w14:textId="1FE2A072" w:rsidR="00E25C1B" w:rsidRPr="00E25C1B" w:rsidRDefault="00E25C1B" w:rsidP="00B373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E25C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Ophiognomonia clavigignenti-juglandacearum</w:t>
            </w:r>
          </w:p>
        </w:tc>
        <w:tc>
          <w:tcPr>
            <w:tcW w:w="583" w:type="dxa"/>
            <w:shd w:val="clear" w:color="auto" w:fill="auto"/>
          </w:tcPr>
          <w:p w14:paraId="7DAAEBF7" w14:textId="77777777" w:rsidR="00E25C1B" w:rsidRPr="0049645B" w:rsidRDefault="00E25C1B" w:rsidP="00B3730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212B6EC6" w14:textId="77777777" w:rsidR="00E25C1B" w:rsidRPr="0049645B" w:rsidRDefault="00E25C1B" w:rsidP="00B3730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1A456824" w14:textId="77777777" w:rsidR="00E25C1B" w:rsidRPr="0049645B" w:rsidRDefault="00E25C1B" w:rsidP="00B3730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auto"/>
          </w:tcPr>
          <w:p w14:paraId="73B8E81E" w14:textId="77777777" w:rsidR="00E25C1B" w:rsidRPr="0049645B" w:rsidRDefault="00E25C1B" w:rsidP="00B3730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17ADCC33" w14:textId="77777777" w:rsidR="00E25C1B" w:rsidRPr="0049645B" w:rsidRDefault="00E25C1B" w:rsidP="00B3730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017F7967" w14:textId="77777777" w:rsidR="00E25C1B" w:rsidRPr="0049645B" w:rsidRDefault="00E25C1B" w:rsidP="00B3730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shd w:val="clear" w:color="auto" w:fill="F2F2F2" w:themeFill="background1" w:themeFillShade="F2"/>
          </w:tcPr>
          <w:p w14:paraId="126112BA" w14:textId="77777777" w:rsidR="00E25C1B" w:rsidRPr="0049645B" w:rsidRDefault="00E25C1B" w:rsidP="00B3730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11826CA" w14:textId="77777777" w:rsidR="00E25C1B" w:rsidRPr="0049645B" w:rsidRDefault="00E25C1B" w:rsidP="00B3730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694E1B9" w14:textId="77777777" w:rsidR="00E25C1B" w:rsidRPr="0049645B" w:rsidRDefault="00E25C1B" w:rsidP="00B3730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18A4393C" w14:textId="77777777" w:rsidR="00E25C1B" w:rsidRPr="0049645B" w:rsidRDefault="00E25C1B" w:rsidP="00B3730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</w:tcPr>
          <w:p w14:paraId="6F346569" w14:textId="77777777" w:rsidR="00E25C1B" w:rsidRPr="0049645B" w:rsidRDefault="00E25C1B" w:rsidP="00B3730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E25C1B" w:rsidRPr="0049645B" w14:paraId="5B64F77D" w14:textId="77777777" w:rsidTr="00E25C1B">
        <w:tc>
          <w:tcPr>
            <w:tcW w:w="3823" w:type="dxa"/>
          </w:tcPr>
          <w:p w14:paraId="1872CE0E" w14:textId="6359B00F" w:rsidR="00E25C1B" w:rsidRPr="00E25C1B" w:rsidRDefault="00E25C1B" w:rsidP="00E25C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E25C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phiostoma ulmi</w:t>
            </w:r>
          </w:p>
        </w:tc>
        <w:tc>
          <w:tcPr>
            <w:tcW w:w="583" w:type="dxa"/>
            <w:shd w:val="clear" w:color="auto" w:fill="F2F2F2" w:themeFill="background1" w:themeFillShade="F2"/>
          </w:tcPr>
          <w:p w14:paraId="0757B6B9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4B097D32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4614C486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BFBFBF" w:themeFill="background1" w:themeFillShade="BF"/>
          </w:tcPr>
          <w:p w14:paraId="25C42EF5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724A4484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26338227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shd w:val="clear" w:color="auto" w:fill="F2F2F2" w:themeFill="background1" w:themeFillShade="F2"/>
          </w:tcPr>
          <w:p w14:paraId="2114D1EF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36C68768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945627D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75E06113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</w:tcPr>
          <w:p w14:paraId="3BF905EC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E25C1B" w:rsidRPr="0049645B" w14:paraId="53ED59FC" w14:textId="298CA280" w:rsidTr="009C7842">
        <w:tc>
          <w:tcPr>
            <w:tcW w:w="3823" w:type="dxa"/>
          </w:tcPr>
          <w:p w14:paraId="2F7B55E4" w14:textId="699E437C" w:rsidR="00E25C1B" w:rsidRPr="00693C43" w:rsidRDefault="00E25C1B" w:rsidP="00E25C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93C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arastagonospora nodorum</w:t>
            </w:r>
          </w:p>
        </w:tc>
        <w:tc>
          <w:tcPr>
            <w:tcW w:w="583" w:type="dxa"/>
            <w:shd w:val="clear" w:color="auto" w:fill="auto"/>
          </w:tcPr>
          <w:p w14:paraId="33B20217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4F070598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5B6E7EDF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auto"/>
          </w:tcPr>
          <w:p w14:paraId="36FAE8F5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52C7C091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5433520B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</w:tcPr>
          <w:p w14:paraId="012AAB7E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5D01A749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37B834C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5468CF81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</w:tcPr>
          <w:p w14:paraId="1342C8DE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E25C1B" w:rsidRPr="0049645B" w14:paraId="02A22268" w14:textId="37AA1A5C" w:rsidTr="009C7842">
        <w:tc>
          <w:tcPr>
            <w:tcW w:w="3823" w:type="dxa"/>
          </w:tcPr>
          <w:p w14:paraId="05B6D1B1" w14:textId="77777777" w:rsidR="00E25C1B" w:rsidRPr="00693C43" w:rsidRDefault="00E25C1B" w:rsidP="00E25C1B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693C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estalotiopsis fici</w:t>
            </w:r>
          </w:p>
        </w:tc>
        <w:tc>
          <w:tcPr>
            <w:tcW w:w="583" w:type="dxa"/>
            <w:shd w:val="clear" w:color="auto" w:fill="auto"/>
          </w:tcPr>
          <w:p w14:paraId="30891D04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172AEC69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64BC3655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auto"/>
          </w:tcPr>
          <w:p w14:paraId="66F6042F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19BD5615" w14:textId="768BA99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2E9EB60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</w:tcPr>
          <w:p w14:paraId="72B93245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</w:tcPr>
          <w:p w14:paraId="45CA7AD3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3D6D0F0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631A4A52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</w:tcPr>
          <w:p w14:paraId="13C20F45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E25C1B" w:rsidRPr="0049645B" w14:paraId="63FB6EBE" w14:textId="77777777" w:rsidTr="009C7842">
        <w:tc>
          <w:tcPr>
            <w:tcW w:w="3823" w:type="dxa"/>
            <w:shd w:val="clear" w:color="auto" w:fill="auto"/>
          </w:tcPr>
          <w:p w14:paraId="7BEC33A1" w14:textId="227A79B5" w:rsidR="00E25C1B" w:rsidRPr="00693C43" w:rsidRDefault="00E25C1B" w:rsidP="00E25C1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93C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ithomyces chartarum</w:t>
            </w:r>
          </w:p>
        </w:tc>
        <w:tc>
          <w:tcPr>
            <w:tcW w:w="583" w:type="dxa"/>
            <w:shd w:val="clear" w:color="auto" w:fill="auto"/>
          </w:tcPr>
          <w:p w14:paraId="2F85A66B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354E2552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11FA9B73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F2F2F2" w:themeFill="background1" w:themeFillShade="F2"/>
          </w:tcPr>
          <w:p w14:paraId="2F74C056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2D036D33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7780FBB7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shd w:val="clear" w:color="auto" w:fill="auto"/>
          </w:tcPr>
          <w:p w14:paraId="2A45928B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A13AA19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F71657C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6C4F2F2B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  <w:shd w:val="clear" w:color="auto" w:fill="auto"/>
          </w:tcPr>
          <w:p w14:paraId="34D17ED5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E25C1B" w:rsidRPr="0049645B" w14:paraId="2E1D960E" w14:textId="063BEF98" w:rsidTr="009C7842">
        <w:tc>
          <w:tcPr>
            <w:tcW w:w="3823" w:type="dxa"/>
            <w:shd w:val="clear" w:color="auto" w:fill="auto"/>
          </w:tcPr>
          <w:p w14:paraId="3F57608F" w14:textId="5D2D0498" w:rsidR="00E25C1B" w:rsidRPr="00693C43" w:rsidRDefault="00E25C1B" w:rsidP="00E25C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93C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odospora anserina</w:t>
            </w:r>
          </w:p>
        </w:tc>
        <w:tc>
          <w:tcPr>
            <w:tcW w:w="583" w:type="dxa"/>
            <w:shd w:val="clear" w:color="auto" w:fill="F2F2F2" w:themeFill="background1" w:themeFillShade="F2"/>
          </w:tcPr>
          <w:p w14:paraId="6CBCC9DE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F2F2F2" w:themeFill="background1" w:themeFillShade="F2"/>
          </w:tcPr>
          <w:p w14:paraId="21994608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10206877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auto"/>
          </w:tcPr>
          <w:p w14:paraId="445691A9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2E580285" w14:textId="4409BAF8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8194634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</w:tcPr>
          <w:p w14:paraId="2A4E1799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0EC16A9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C2E1AB6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1FC39AFD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  <w:shd w:val="clear" w:color="auto" w:fill="000000" w:themeFill="text1"/>
          </w:tcPr>
          <w:p w14:paraId="44635F4D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E25C1B" w:rsidRPr="0049645B" w14:paraId="132F45F7" w14:textId="334BF8F2" w:rsidTr="009C7842">
        <w:tc>
          <w:tcPr>
            <w:tcW w:w="3823" w:type="dxa"/>
          </w:tcPr>
          <w:p w14:paraId="40126F21" w14:textId="77777777" w:rsidR="00E25C1B" w:rsidRPr="00693C43" w:rsidRDefault="00E25C1B" w:rsidP="00E25C1B">
            <w:pPr>
              <w:pStyle w:val="HTML-wstpniesformatowany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93C43">
              <w:rPr>
                <w:rFonts w:ascii="Times New Roman" w:hAnsi="Times New Roman" w:cs="Times New Roman"/>
                <w:i/>
                <w:iCs/>
              </w:rPr>
              <w:t>Podospora comata</w:t>
            </w:r>
          </w:p>
        </w:tc>
        <w:tc>
          <w:tcPr>
            <w:tcW w:w="583" w:type="dxa"/>
            <w:shd w:val="clear" w:color="auto" w:fill="auto"/>
          </w:tcPr>
          <w:p w14:paraId="4CE74294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5EF2135C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07DDAA55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auto"/>
          </w:tcPr>
          <w:p w14:paraId="652524C2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</w:tcPr>
          <w:p w14:paraId="668F9BAE" w14:textId="481EEADE" w:rsidR="00E25C1B" w:rsidRPr="0049645B" w:rsidRDefault="00E25C1B" w:rsidP="00E25C1B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FCB8A02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shd w:val="clear" w:color="auto" w:fill="BFBFBF" w:themeFill="background1" w:themeFillShade="BF"/>
          </w:tcPr>
          <w:p w14:paraId="759B3653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E8004FD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04C3B0B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37820CBB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</w:tcPr>
          <w:p w14:paraId="049A2BF1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E25C1B" w:rsidRPr="0049645B" w14:paraId="6AB73D89" w14:textId="29946FBA" w:rsidTr="009C7842">
        <w:tc>
          <w:tcPr>
            <w:tcW w:w="3823" w:type="dxa"/>
          </w:tcPr>
          <w:p w14:paraId="179BDB04" w14:textId="77777777" w:rsidR="00E25C1B" w:rsidRPr="00693C43" w:rsidRDefault="00E25C1B" w:rsidP="00E25C1B">
            <w:pPr>
              <w:pStyle w:val="HTML-wstpniesformatowany"/>
              <w:rPr>
                <w:rFonts w:ascii="Times New Roman" w:hAnsi="Times New Roman" w:cs="Times New Roman"/>
                <w:i/>
                <w:iCs/>
              </w:rPr>
            </w:pPr>
            <w:r w:rsidRPr="00693C43">
              <w:rPr>
                <w:rFonts w:ascii="Times New Roman" w:hAnsi="Times New Roman" w:cs="Times New Roman"/>
                <w:i/>
                <w:iCs/>
              </w:rPr>
              <w:lastRenderedPageBreak/>
              <w:t>Podospora curvicolla</w:t>
            </w:r>
          </w:p>
        </w:tc>
        <w:tc>
          <w:tcPr>
            <w:tcW w:w="583" w:type="dxa"/>
            <w:shd w:val="clear" w:color="auto" w:fill="auto"/>
          </w:tcPr>
          <w:p w14:paraId="6988B20B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3C232F88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2CE33E96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auto"/>
          </w:tcPr>
          <w:p w14:paraId="64E7EBC9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79960C30" w14:textId="5D0005B5" w:rsidR="00E25C1B" w:rsidRPr="0049645B" w:rsidRDefault="00E25C1B" w:rsidP="00E25C1B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9D35412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</w:tcPr>
          <w:p w14:paraId="2072B517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B99E9C0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AA96603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808080" w:themeFill="background1" w:themeFillShade="80"/>
          </w:tcPr>
          <w:p w14:paraId="1FBB2CED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  <w:shd w:val="clear" w:color="auto" w:fill="000000" w:themeFill="text1"/>
          </w:tcPr>
          <w:p w14:paraId="3E8F0EBC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E25C1B" w:rsidRPr="0049645B" w14:paraId="699A9D2F" w14:textId="77777777" w:rsidTr="009C7842">
        <w:tc>
          <w:tcPr>
            <w:tcW w:w="3823" w:type="dxa"/>
            <w:shd w:val="clear" w:color="auto" w:fill="auto"/>
          </w:tcPr>
          <w:p w14:paraId="1B3205A0" w14:textId="44341F31" w:rsidR="00E25C1B" w:rsidRPr="00693C43" w:rsidRDefault="00E25C1B" w:rsidP="00E25C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96E9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orodaedalea pini</w:t>
            </w:r>
          </w:p>
        </w:tc>
        <w:tc>
          <w:tcPr>
            <w:tcW w:w="583" w:type="dxa"/>
            <w:shd w:val="clear" w:color="auto" w:fill="auto"/>
          </w:tcPr>
          <w:p w14:paraId="690E8A36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6DD93792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4135C2D7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F2F2F2" w:themeFill="background1" w:themeFillShade="F2"/>
          </w:tcPr>
          <w:p w14:paraId="4DBC069E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4156C413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38ACDD3A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shd w:val="clear" w:color="auto" w:fill="auto"/>
          </w:tcPr>
          <w:p w14:paraId="5AAFC91E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4C375F1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990638E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334849F4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  <w:shd w:val="clear" w:color="auto" w:fill="auto"/>
          </w:tcPr>
          <w:p w14:paraId="7749E9C8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E25C1B" w:rsidRPr="0049645B" w14:paraId="4CF92504" w14:textId="77777777" w:rsidTr="009C7842">
        <w:tc>
          <w:tcPr>
            <w:tcW w:w="3823" w:type="dxa"/>
            <w:shd w:val="clear" w:color="auto" w:fill="auto"/>
          </w:tcPr>
          <w:p w14:paraId="328AEB30" w14:textId="75D2E27F" w:rsidR="00E25C1B" w:rsidRPr="00693C43" w:rsidRDefault="00E25C1B" w:rsidP="00E25C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93C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ostia placenta</w:t>
            </w:r>
          </w:p>
        </w:tc>
        <w:tc>
          <w:tcPr>
            <w:tcW w:w="583" w:type="dxa"/>
            <w:shd w:val="clear" w:color="auto" w:fill="auto"/>
          </w:tcPr>
          <w:p w14:paraId="166D4D6F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7A4054C1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110065DE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auto"/>
          </w:tcPr>
          <w:p w14:paraId="4C2A45A9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0CBF35D8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1E8163F5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shd w:val="clear" w:color="auto" w:fill="F2F2F2" w:themeFill="background1" w:themeFillShade="F2"/>
          </w:tcPr>
          <w:p w14:paraId="64E4623A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8993C10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9A2085B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78275D07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  <w:shd w:val="clear" w:color="auto" w:fill="auto"/>
          </w:tcPr>
          <w:p w14:paraId="1928CACF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E25C1B" w:rsidRPr="0049645B" w14:paraId="1469C055" w14:textId="113505CF" w:rsidTr="009C7842">
        <w:tc>
          <w:tcPr>
            <w:tcW w:w="3823" w:type="dxa"/>
            <w:shd w:val="clear" w:color="auto" w:fill="auto"/>
          </w:tcPr>
          <w:p w14:paraId="12C0AEE0" w14:textId="77777777" w:rsidR="00E25C1B" w:rsidRPr="00693C43" w:rsidRDefault="00E25C1B" w:rsidP="00E25C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93C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seudocercospora fijiensis</w:t>
            </w:r>
          </w:p>
        </w:tc>
        <w:tc>
          <w:tcPr>
            <w:tcW w:w="583" w:type="dxa"/>
            <w:shd w:val="clear" w:color="auto" w:fill="auto"/>
          </w:tcPr>
          <w:p w14:paraId="28DAC071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6B1572C9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30E16AA7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auto"/>
          </w:tcPr>
          <w:p w14:paraId="23A613C9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77897C1B" w14:textId="304D619A" w:rsidR="00E25C1B" w:rsidRPr="0049645B" w:rsidRDefault="00E25C1B" w:rsidP="00E25C1B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9ECA35C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</w:tcPr>
          <w:p w14:paraId="554056F6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</w:tcPr>
          <w:p w14:paraId="2054F043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5920C75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7EF4E7B3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</w:tcPr>
          <w:p w14:paraId="3A2CA2ED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E25C1B" w:rsidRPr="0049645B" w14:paraId="3A9C9030" w14:textId="77777777" w:rsidTr="009C7842">
        <w:tc>
          <w:tcPr>
            <w:tcW w:w="3823" w:type="dxa"/>
            <w:shd w:val="clear" w:color="auto" w:fill="auto"/>
          </w:tcPr>
          <w:p w14:paraId="0B3EF88E" w14:textId="78A1E023" w:rsidR="00E25C1B" w:rsidRPr="00693C43" w:rsidRDefault="00E25C1B" w:rsidP="00E25C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357E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Rickettsiales bacterium</w:t>
            </w:r>
          </w:p>
        </w:tc>
        <w:tc>
          <w:tcPr>
            <w:tcW w:w="583" w:type="dxa"/>
            <w:shd w:val="clear" w:color="auto" w:fill="auto"/>
          </w:tcPr>
          <w:p w14:paraId="09D207C0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59801203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213FDEF3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F2F2F2" w:themeFill="background1" w:themeFillShade="F2"/>
          </w:tcPr>
          <w:p w14:paraId="2BA2460B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0B65E3F3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5EE68D7C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shd w:val="clear" w:color="auto" w:fill="auto"/>
          </w:tcPr>
          <w:p w14:paraId="4DCEAE54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D02B605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C0D87B4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6E1BCC78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  <w:shd w:val="clear" w:color="auto" w:fill="auto"/>
          </w:tcPr>
          <w:p w14:paraId="3B800DC2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E25C1B" w:rsidRPr="0049645B" w14:paraId="53723AB8" w14:textId="77777777" w:rsidTr="009C7842">
        <w:tc>
          <w:tcPr>
            <w:tcW w:w="3823" w:type="dxa"/>
            <w:shd w:val="clear" w:color="auto" w:fill="auto"/>
          </w:tcPr>
          <w:p w14:paraId="491DD28B" w14:textId="65E70F57" w:rsidR="00E25C1B" w:rsidRPr="00693C43" w:rsidRDefault="00E25C1B" w:rsidP="00E25C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93C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Rutstroemia sp.</w:t>
            </w:r>
          </w:p>
        </w:tc>
        <w:tc>
          <w:tcPr>
            <w:tcW w:w="583" w:type="dxa"/>
            <w:shd w:val="clear" w:color="auto" w:fill="auto"/>
          </w:tcPr>
          <w:p w14:paraId="1822EDEC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0F0E3EE5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308F8799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F2F2F2" w:themeFill="background1" w:themeFillShade="F2"/>
          </w:tcPr>
          <w:p w14:paraId="1336B69F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3508B0A1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296CD32D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shd w:val="clear" w:color="auto" w:fill="auto"/>
          </w:tcPr>
          <w:p w14:paraId="4EEE3226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306BC9D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47EA096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18E37442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  <w:shd w:val="clear" w:color="auto" w:fill="auto"/>
          </w:tcPr>
          <w:p w14:paraId="68EFD2AE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E25C1B" w:rsidRPr="0049645B" w14:paraId="5FCEC3E0" w14:textId="77777777" w:rsidTr="009C7842">
        <w:tc>
          <w:tcPr>
            <w:tcW w:w="3823" w:type="dxa"/>
            <w:shd w:val="clear" w:color="auto" w:fill="auto"/>
          </w:tcPr>
          <w:p w14:paraId="50381B46" w14:textId="4867313C" w:rsidR="00E25C1B" w:rsidRPr="00693C43" w:rsidRDefault="00E25C1B" w:rsidP="00E25C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93C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catalidium sp.</w:t>
            </w:r>
          </w:p>
        </w:tc>
        <w:tc>
          <w:tcPr>
            <w:tcW w:w="583" w:type="dxa"/>
            <w:shd w:val="clear" w:color="auto" w:fill="F2F2F2" w:themeFill="background1" w:themeFillShade="F2"/>
          </w:tcPr>
          <w:p w14:paraId="137B1C02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74EE2874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6F92DF07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auto"/>
          </w:tcPr>
          <w:p w14:paraId="6B510E8D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1FA820A6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0FF949AA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shd w:val="clear" w:color="auto" w:fill="auto"/>
          </w:tcPr>
          <w:p w14:paraId="698BAB90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E41A4FB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762F9B7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1B12B4BA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  <w:shd w:val="clear" w:color="auto" w:fill="auto"/>
          </w:tcPr>
          <w:p w14:paraId="37AC15D8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E25C1B" w:rsidRPr="0049645B" w14:paraId="25E722AA" w14:textId="77777777" w:rsidTr="009C7842">
        <w:tc>
          <w:tcPr>
            <w:tcW w:w="3823" w:type="dxa"/>
            <w:shd w:val="clear" w:color="auto" w:fill="auto"/>
          </w:tcPr>
          <w:p w14:paraId="30AF76C3" w14:textId="75FCBC81" w:rsidR="00E25C1B" w:rsidRPr="00693C43" w:rsidRDefault="00E25C1B" w:rsidP="00E25C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96E9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clerotinia borealis</w:t>
            </w:r>
          </w:p>
        </w:tc>
        <w:tc>
          <w:tcPr>
            <w:tcW w:w="583" w:type="dxa"/>
            <w:shd w:val="clear" w:color="auto" w:fill="auto"/>
          </w:tcPr>
          <w:p w14:paraId="566BEA62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050B9FC0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29FC3CAD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F2F2F2" w:themeFill="background1" w:themeFillShade="F2"/>
          </w:tcPr>
          <w:p w14:paraId="2C4323C2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26BF99F4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1F81DC44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shd w:val="clear" w:color="auto" w:fill="auto"/>
          </w:tcPr>
          <w:p w14:paraId="53EBE023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B028AD7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B9511B4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30D4F7B0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  <w:shd w:val="clear" w:color="auto" w:fill="auto"/>
          </w:tcPr>
          <w:p w14:paraId="752EF7D8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E25C1B" w:rsidRPr="0049645B" w14:paraId="195B62F3" w14:textId="31A7A850" w:rsidTr="009C7842">
        <w:tc>
          <w:tcPr>
            <w:tcW w:w="3823" w:type="dxa"/>
            <w:shd w:val="clear" w:color="auto" w:fill="auto"/>
          </w:tcPr>
          <w:p w14:paraId="4234301A" w14:textId="77777777" w:rsidR="00E25C1B" w:rsidRPr="00693C43" w:rsidRDefault="00E25C1B" w:rsidP="00E25C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93C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ordaria macrospora</w:t>
            </w:r>
          </w:p>
        </w:tc>
        <w:tc>
          <w:tcPr>
            <w:tcW w:w="583" w:type="dxa"/>
            <w:shd w:val="clear" w:color="auto" w:fill="F2F2F2" w:themeFill="background1" w:themeFillShade="F2"/>
          </w:tcPr>
          <w:p w14:paraId="3BEE77DA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4678B77E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202439B0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F2F2F2" w:themeFill="background1" w:themeFillShade="F2"/>
          </w:tcPr>
          <w:p w14:paraId="38F1D584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47FF4CA9" w14:textId="14FFEB48" w:rsidR="00E25C1B" w:rsidRPr="0049645B" w:rsidRDefault="00E25C1B" w:rsidP="00E25C1B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E8D45D1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shd w:val="clear" w:color="auto" w:fill="BFBFBF" w:themeFill="background1" w:themeFillShade="BF"/>
          </w:tcPr>
          <w:p w14:paraId="59C08E00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B148784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D9FB3E8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22C5CD22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</w:tcPr>
          <w:p w14:paraId="07F0D34B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E25C1B" w:rsidRPr="0049645B" w14:paraId="11505EE8" w14:textId="77777777" w:rsidTr="009C7842">
        <w:tc>
          <w:tcPr>
            <w:tcW w:w="3823" w:type="dxa"/>
            <w:shd w:val="clear" w:color="auto" w:fill="auto"/>
          </w:tcPr>
          <w:p w14:paraId="6EBF6156" w14:textId="4A4A4135" w:rsidR="00E25C1B" w:rsidRPr="00693C43" w:rsidRDefault="00E25C1B" w:rsidP="00E25C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96E9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taphylococcus aureus</w:t>
            </w:r>
          </w:p>
        </w:tc>
        <w:tc>
          <w:tcPr>
            <w:tcW w:w="583" w:type="dxa"/>
            <w:shd w:val="clear" w:color="auto" w:fill="auto"/>
          </w:tcPr>
          <w:p w14:paraId="3F061A9A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6837513F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2D34CCC8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F2F2F2" w:themeFill="background1" w:themeFillShade="F2"/>
          </w:tcPr>
          <w:p w14:paraId="00ED5B32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2CD02B36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49168A3D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shd w:val="clear" w:color="auto" w:fill="auto"/>
          </w:tcPr>
          <w:p w14:paraId="00C2206A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2624100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E646335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6C3ED529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  <w:shd w:val="clear" w:color="auto" w:fill="auto"/>
          </w:tcPr>
          <w:p w14:paraId="41847384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E25C1B" w:rsidRPr="0049645B" w14:paraId="01569B10" w14:textId="3CE689A3" w:rsidTr="009C7842">
        <w:tc>
          <w:tcPr>
            <w:tcW w:w="3823" w:type="dxa"/>
            <w:shd w:val="clear" w:color="auto" w:fill="auto"/>
          </w:tcPr>
          <w:p w14:paraId="2E200D88" w14:textId="71570A7C" w:rsidR="00E25C1B" w:rsidRPr="00693C43" w:rsidRDefault="00E25C1B" w:rsidP="00E25C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93C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temphylium lycopersici</w:t>
            </w:r>
          </w:p>
        </w:tc>
        <w:tc>
          <w:tcPr>
            <w:tcW w:w="583" w:type="dxa"/>
            <w:shd w:val="clear" w:color="auto" w:fill="auto"/>
          </w:tcPr>
          <w:p w14:paraId="745298BC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1FBA57C4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4AC5AA3B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auto"/>
          </w:tcPr>
          <w:p w14:paraId="266E5986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726D26AB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607168C7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shd w:val="clear" w:color="auto" w:fill="F2F2F2" w:themeFill="background1" w:themeFillShade="F2"/>
          </w:tcPr>
          <w:p w14:paraId="2335761C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5500D45B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BDF8C24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6A0FF5D3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</w:tcPr>
          <w:p w14:paraId="733AFE30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E25C1B" w:rsidRPr="0049645B" w14:paraId="5D67A492" w14:textId="77777777" w:rsidTr="009C7842">
        <w:tc>
          <w:tcPr>
            <w:tcW w:w="3823" w:type="dxa"/>
            <w:shd w:val="clear" w:color="auto" w:fill="auto"/>
          </w:tcPr>
          <w:p w14:paraId="1EFEF58A" w14:textId="6415DD82" w:rsidR="00E25C1B" w:rsidRPr="00693C43" w:rsidRDefault="00E25C1B" w:rsidP="00E25C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357E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Talaromyces marneffei</w:t>
            </w:r>
          </w:p>
        </w:tc>
        <w:tc>
          <w:tcPr>
            <w:tcW w:w="583" w:type="dxa"/>
            <w:shd w:val="clear" w:color="auto" w:fill="auto"/>
          </w:tcPr>
          <w:p w14:paraId="361E84A0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4BD2D1A1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71C0EFB7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F2F2F2" w:themeFill="background1" w:themeFillShade="F2"/>
          </w:tcPr>
          <w:p w14:paraId="0B8D85BC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4F5036B1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534F0362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shd w:val="clear" w:color="auto" w:fill="auto"/>
          </w:tcPr>
          <w:p w14:paraId="1941B3B3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8979F7D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BCE407F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728D29EA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  <w:shd w:val="clear" w:color="auto" w:fill="auto"/>
          </w:tcPr>
          <w:p w14:paraId="2C8DF7C9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E25C1B" w:rsidRPr="0049645B" w14:paraId="3C77B51C" w14:textId="77777777" w:rsidTr="009C7842">
        <w:tc>
          <w:tcPr>
            <w:tcW w:w="3823" w:type="dxa"/>
            <w:shd w:val="clear" w:color="auto" w:fill="auto"/>
          </w:tcPr>
          <w:p w14:paraId="0E537868" w14:textId="0575A2D2" w:rsidR="00E25C1B" w:rsidRPr="00693C43" w:rsidRDefault="00E25C1B" w:rsidP="00E25C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357E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Talaromyces stipitatus</w:t>
            </w:r>
          </w:p>
        </w:tc>
        <w:tc>
          <w:tcPr>
            <w:tcW w:w="583" w:type="dxa"/>
            <w:shd w:val="clear" w:color="auto" w:fill="auto"/>
          </w:tcPr>
          <w:p w14:paraId="333EF976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11F4E8E1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7B96BE60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F2F2F2" w:themeFill="background1" w:themeFillShade="F2"/>
          </w:tcPr>
          <w:p w14:paraId="197B7FD8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31E441C2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1CBB8379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shd w:val="clear" w:color="auto" w:fill="F2F2F2" w:themeFill="background1" w:themeFillShade="F2"/>
          </w:tcPr>
          <w:p w14:paraId="60AF842F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86EE700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1A0C25D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6F4D620B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  <w:shd w:val="clear" w:color="auto" w:fill="auto"/>
          </w:tcPr>
          <w:p w14:paraId="06B72E4B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E25C1B" w:rsidRPr="0049645B" w14:paraId="75B15097" w14:textId="77777777" w:rsidTr="006C3D19">
        <w:tc>
          <w:tcPr>
            <w:tcW w:w="3823" w:type="dxa"/>
            <w:shd w:val="clear" w:color="auto" w:fill="auto"/>
          </w:tcPr>
          <w:p w14:paraId="5F8552AE" w14:textId="5DEBA05F" w:rsidR="00E25C1B" w:rsidRPr="00693C43" w:rsidRDefault="00E25C1B" w:rsidP="00E25C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96E9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Tephrocybe rancida</w:t>
            </w:r>
          </w:p>
        </w:tc>
        <w:tc>
          <w:tcPr>
            <w:tcW w:w="583" w:type="dxa"/>
            <w:shd w:val="clear" w:color="auto" w:fill="auto"/>
          </w:tcPr>
          <w:p w14:paraId="18C1C297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5C52EB7A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7420923D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F2F2F2" w:themeFill="background1" w:themeFillShade="F2"/>
          </w:tcPr>
          <w:p w14:paraId="64028A49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507FF75F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5841E415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shd w:val="clear" w:color="auto" w:fill="auto"/>
          </w:tcPr>
          <w:p w14:paraId="72D7DB08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DFAC734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8B8F51F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6AA0A14B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  <w:shd w:val="clear" w:color="auto" w:fill="auto"/>
          </w:tcPr>
          <w:p w14:paraId="2F589DFA" w14:textId="77777777" w:rsidR="00E25C1B" w:rsidRPr="0049645B" w:rsidRDefault="00E25C1B" w:rsidP="00E25C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C3D19" w:rsidRPr="0049645B" w14:paraId="48D9A079" w14:textId="77777777" w:rsidTr="006C3D19">
        <w:tc>
          <w:tcPr>
            <w:tcW w:w="3823" w:type="dxa"/>
            <w:shd w:val="clear" w:color="auto" w:fill="auto"/>
          </w:tcPr>
          <w:p w14:paraId="5A9344DE" w14:textId="6E361762" w:rsidR="006C3D19" w:rsidRPr="006C3D19" w:rsidRDefault="006C3D19" w:rsidP="006C3D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C3D1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Tolypocladium ophioglossoides</w:t>
            </w:r>
          </w:p>
        </w:tc>
        <w:tc>
          <w:tcPr>
            <w:tcW w:w="583" w:type="dxa"/>
            <w:shd w:val="clear" w:color="auto" w:fill="auto"/>
          </w:tcPr>
          <w:p w14:paraId="5EC5E7FE" w14:textId="77777777" w:rsidR="006C3D19" w:rsidRPr="0049645B" w:rsidRDefault="006C3D19" w:rsidP="006C3D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6961D1F7" w14:textId="77777777" w:rsidR="006C3D19" w:rsidRPr="0049645B" w:rsidRDefault="006C3D19" w:rsidP="006C3D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68C0D0A3" w14:textId="77777777" w:rsidR="006C3D19" w:rsidRPr="0049645B" w:rsidRDefault="006C3D19" w:rsidP="006C3D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BFBFBF" w:themeFill="background1" w:themeFillShade="BF"/>
          </w:tcPr>
          <w:p w14:paraId="4810EA3C" w14:textId="77777777" w:rsidR="006C3D19" w:rsidRPr="0049645B" w:rsidRDefault="006C3D19" w:rsidP="006C3D19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4BF6E4A6" w14:textId="77777777" w:rsidR="006C3D19" w:rsidRPr="0049645B" w:rsidRDefault="006C3D19" w:rsidP="006C3D19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59AEA0E0" w14:textId="77777777" w:rsidR="006C3D19" w:rsidRPr="0049645B" w:rsidRDefault="006C3D19" w:rsidP="006C3D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shd w:val="clear" w:color="auto" w:fill="auto"/>
          </w:tcPr>
          <w:p w14:paraId="1B5E92C9" w14:textId="77777777" w:rsidR="006C3D19" w:rsidRPr="0049645B" w:rsidRDefault="006C3D19" w:rsidP="006C3D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631E198" w14:textId="77777777" w:rsidR="006C3D19" w:rsidRPr="0049645B" w:rsidRDefault="006C3D19" w:rsidP="006C3D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2A83D04" w14:textId="77777777" w:rsidR="006C3D19" w:rsidRPr="0049645B" w:rsidRDefault="006C3D19" w:rsidP="006C3D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5B399027" w14:textId="77777777" w:rsidR="006C3D19" w:rsidRPr="0049645B" w:rsidRDefault="006C3D19" w:rsidP="006C3D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  <w:shd w:val="clear" w:color="auto" w:fill="auto"/>
          </w:tcPr>
          <w:p w14:paraId="4A5C0FDE" w14:textId="77777777" w:rsidR="006C3D19" w:rsidRPr="0049645B" w:rsidRDefault="006C3D19" w:rsidP="006C3D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C3D19" w:rsidRPr="0049645B" w14:paraId="0B897A88" w14:textId="6D26523B" w:rsidTr="009C7842">
        <w:tc>
          <w:tcPr>
            <w:tcW w:w="3823" w:type="dxa"/>
          </w:tcPr>
          <w:p w14:paraId="394DB00B" w14:textId="77777777" w:rsidR="006C3D19" w:rsidRPr="00693C43" w:rsidRDefault="006C3D19" w:rsidP="006C3D19">
            <w:pPr>
              <w:pStyle w:val="Nagwek1"/>
              <w:outlineLvl w:val="0"/>
              <w:rPr>
                <w:b w:val="0"/>
                <w:i/>
                <w:iCs/>
                <w:sz w:val="20"/>
                <w:szCs w:val="20"/>
                <w:lang w:val="en-US"/>
              </w:rPr>
            </w:pPr>
            <w:r w:rsidRPr="00693C43">
              <w:rPr>
                <w:b w:val="0"/>
                <w:i/>
                <w:iCs/>
                <w:sz w:val="20"/>
                <w:szCs w:val="20"/>
                <w:lang w:val="en-US"/>
              </w:rPr>
              <w:t>Trichoderma reesei</w:t>
            </w:r>
          </w:p>
        </w:tc>
        <w:tc>
          <w:tcPr>
            <w:tcW w:w="583" w:type="dxa"/>
            <w:shd w:val="clear" w:color="auto" w:fill="auto"/>
          </w:tcPr>
          <w:p w14:paraId="3E8DBE2D" w14:textId="77777777" w:rsidR="006C3D19" w:rsidRPr="0049645B" w:rsidRDefault="006C3D19" w:rsidP="006C3D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5EC5889B" w14:textId="77777777" w:rsidR="006C3D19" w:rsidRPr="0049645B" w:rsidRDefault="006C3D19" w:rsidP="006C3D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5B168E5B" w14:textId="77777777" w:rsidR="006C3D19" w:rsidRPr="0049645B" w:rsidRDefault="006C3D19" w:rsidP="006C3D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auto"/>
          </w:tcPr>
          <w:p w14:paraId="0D1EB0FB" w14:textId="77777777" w:rsidR="006C3D19" w:rsidRPr="0049645B" w:rsidRDefault="006C3D19" w:rsidP="006C3D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7F549823" w14:textId="1F795781" w:rsidR="006C3D19" w:rsidRPr="0049645B" w:rsidRDefault="006C3D19" w:rsidP="006C3D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840C15F" w14:textId="77777777" w:rsidR="006C3D19" w:rsidRPr="0049645B" w:rsidRDefault="006C3D19" w:rsidP="006C3D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</w:tcPr>
          <w:p w14:paraId="7C0F6275" w14:textId="77777777" w:rsidR="006C3D19" w:rsidRPr="0049645B" w:rsidRDefault="006C3D19" w:rsidP="006C3D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</w:tcPr>
          <w:p w14:paraId="75412E64" w14:textId="77777777" w:rsidR="006C3D19" w:rsidRPr="0049645B" w:rsidRDefault="006C3D19" w:rsidP="006C3D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09DB753" w14:textId="77777777" w:rsidR="006C3D19" w:rsidRPr="0049645B" w:rsidRDefault="006C3D19" w:rsidP="006C3D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1D8ED4E1" w14:textId="77777777" w:rsidR="006C3D19" w:rsidRPr="0049645B" w:rsidRDefault="006C3D19" w:rsidP="006C3D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</w:tcPr>
          <w:p w14:paraId="722D8EC0" w14:textId="77777777" w:rsidR="006C3D19" w:rsidRPr="0049645B" w:rsidRDefault="006C3D19" w:rsidP="006C3D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C3D19" w:rsidRPr="0049645B" w14:paraId="6AB64105" w14:textId="77777777" w:rsidTr="009C7842">
        <w:tc>
          <w:tcPr>
            <w:tcW w:w="3823" w:type="dxa"/>
            <w:shd w:val="clear" w:color="auto" w:fill="auto"/>
          </w:tcPr>
          <w:p w14:paraId="5AD8964B" w14:textId="42EC60F9" w:rsidR="006C3D19" w:rsidRPr="00693C43" w:rsidRDefault="006C3D19" w:rsidP="006C3D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96E9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Tricholoma bakamatsutake</w:t>
            </w:r>
          </w:p>
        </w:tc>
        <w:tc>
          <w:tcPr>
            <w:tcW w:w="583" w:type="dxa"/>
            <w:shd w:val="clear" w:color="auto" w:fill="auto"/>
          </w:tcPr>
          <w:p w14:paraId="420A9A55" w14:textId="77777777" w:rsidR="006C3D19" w:rsidRPr="0049645B" w:rsidRDefault="006C3D19" w:rsidP="006C3D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2BCF759D" w14:textId="77777777" w:rsidR="006C3D19" w:rsidRPr="0049645B" w:rsidRDefault="006C3D19" w:rsidP="006C3D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14:paraId="50DFCD7E" w14:textId="77777777" w:rsidR="006C3D19" w:rsidRPr="0049645B" w:rsidRDefault="006C3D19" w:rsidP="006C3D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F2F2F2" w:themeFill="background1" w:themeFillShade="F2"/>
          </w:tcPr>
          <w:p w14:paraId="5AAEC37D" w14:textId="77777777" w:rsidR="006C3D19" w:rsidRPr="0049645B" w:rsidRDefault="006C3D19" w:rsidP="006C3D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7D8E6DD2" w14:textId="77777777" w:rsidR="006C3D19" w:rsidRPr="0049645B" w:rsidRDefault="006C3D19" w:rsidP="006C3D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5C180234" w14:textId="77777777" w:rsidR="006C3D19" w:rsidRPr="0049645B" w:rsidRDefault="006C3D19" w:rsidP="006C3D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shd w:val="clear" w:color="auto" w:fill="auto"/>
          </w:tcPr>
          <w:p w14:paraId="20197AE8" w14:textId="77777777" w:rsidR="006C3D19" w:rsidRPr="0049645B" w:rsidRDefault="006C3D19" w:rsidP="006C3D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C8CCCFB" w14:textId="77777777" w:rsidR="006C3D19" w:rsidRPr="0049645B" w:rsidRDefault="006C3D19" w:rsidP="006C3D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0A08397" w14:textId="77777777" w:rsidR="006C3D19" w:rsidRPr="0049645B" w:rsidRDefault="006C3D19" w:rsidP="006C3D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dxa"/>
            <w:shd w:val="clear" w:color="auto" w:fill="auto"/>
          </w:tcPr>
          <w:p w14:paraId="78E4F97D" w14:textId="77777777" w:rsidR="006C3D19" w:rsidRPr="0049645B" w:rsidRDefault="006C3D19" w:rsidP="006C3D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dxa"/>
            <w:shd w:val="clear" w:color="auto" w:fill="auto"/>
          </w:tcPr>
          <w:p w14:paraId="0344351D" w14:textId="77777777" w:rsidR="006C3D19" w:rsidRPr="0049645B" w:rsidRDefault="006C3D19" w:rsidP="006C3D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</w:tbl>
    <w:p w14:paraId="70A82429" w14:textId="0118C6B9" w:rsidR="00490699" w:rsidRDefault="00490699" w:rsidP="0042088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129"/>
        <w:gridCol w:w="851"/>
        <w:gridCol w:w="850"/>
        <w:gridCol w:w="856"/>
        <w:gridCol w:w="8221"/>
        <w:gridCol w:w="2087"/>
      </w:tblGrid>
      <w:tr w:rsidR="00EB78A5" w14:paraId="1BA145D8" w14:textId="77777777" w:rsidTr="007748B8">
        <w:tc>
          <w:tcPr>
            <w:tcW w:w="283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FCD2C0C" w14:textId="77777777" w:rsidR="00EB78A5" w:rsidRDefault="00EB78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dentity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D1F9324" w14:textId="77777777" w:rsidR="00EB78A5" w:rsidRDefault="00EB78A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</w:tcPr>
          <w:p w14:paraId="5F5C8A31" w14:textId="77777777" w:rsidR="00EB78A5" w:rsidRDefault="00EB78A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7C2E69E4" w14:textId="77777777" w:rsidR="00EB78A5" w:rsidRDefault="00EB78A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EB78A5" w14:paraId="4C9F18AD" w14:textId="77777777" w:rsidTr="0084755F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01263F" w14:textId="77777777" w:rsidR="00EB78A5" w:rsidRDefault="00EB78A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0-1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24E9E5" w14:textId="77777777" w:rsidR="00EB78A5" w:rsidRPr="007748B8" w:rsidRDefault="00EB78A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748B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0-9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2DDA12" w14:textId="77777777" w:rsidR="00EB78A5" w:rsidRPr="007748B8" w:rsidRDefault="00EB78A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748B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0-80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913C33F" w14:textId="40F2259F" w:rsidR="00EB78A5" w:rsidRPr="007748B8" w:rsidRDefault="007748B8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748B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0-70%</w:t>
            </w:r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</w:tcPr>
          <w:p w14:paraId="66363880" w14:textId="77777777" w:rsidR="00EB78A5" w:rsidRDefault="00EB78A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492286ED" w14:textId="77777777" w:rsidR="00EB78A5" w:rsidRDefault="00EB78A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EB78A5" w14:paraId="78140D05" w14:textId="77777777" w:rsidTr="0084755F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0E8271E1" w14:textId="77777777" w:rsidR="00EB78A5" w:rsidRDefault="00EB78A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3D576DB9" w14:textId="77777777" w:rsidR="00EB78A5" w:rsidRDefault="00EB78A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E1939C2" w14:textId="77777777" w:rsidR="00EB78A5" w:rsidRDefault="00EB78A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C9A25E" w14:textId="77777777" w:rsidR="00EB78A5" w:rsidRDefault="00EB78A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</w:tcPr>
          <w:p w14:paraId="3A66B04A" w14:textId="77777777" w:rsidR="00EB78A5" w:rsidRDefault="00EB78A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1085CCF2" w14:textId="77777777" w:rsidR="00EB78A5" w:rsidRDefault="00EB78A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EB78A5" w:rsidRPr="000C4C77" w14:paraId="70CFFB30" w14:textId="77777777" w:rsidTr="00EB78A5">
        <w:tc>
          <w:tcPr>
            <w:tcW w:w="11907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001F77B0" w14:textId="77777777" w:rsidR="00693C43" w:rsidRDefault="00693C43">
            <w:pPr>
              <w:pStyle w:val="Indek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F19D6A" w14:textId="23A61AB9" w:rsidR="00EB78A5" w:rsidRDefault="00EB78A5">
            <w:pPr>
              <w:pStyle w:val="Indek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ts were retained only if they had an </w:t>
            </w:r>
            <w:r>
              <w:rPr>
                <w:rStyle w:val="-id-lh--2rkgn"/>
                <w:rFonts w:ascii="Times New Roman" w:hAnsi="Times New Roman" w:cs="Times New Roman"/>
                <w:sz w:val="20"/>
                <w:szCs w:val="20"/>
                <w:lang w:val="en-US"/>
              </w:rPr>
              <w:t>e-valu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Style w:val="-id-lh--2rkgn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ut off lower than 0.001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ich </w:t>
            </w:r>
            <w:r>
              <w:rPr>
                <w:rStyle w:val="-id-lh--2rkgn"/>
                <w:rFonts w:ascii="Times New Roman" w:hAnsi="Times New Roman" w:cs="Times New Roman"/>
                <w:sz w:val="20"/>
                <w:szCs w:val="20"/>
                <w:lang w:val="en-US"/>
              </w:rPr>
              <w:t>cover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least 70% of the query sequence with &gt;</w:t>
            </w:r>
            <w:r w:rsidR="006E2C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 identity.</w:t>
            </w:r>
          </w:p>
          <w:p w14:paraId="34445FFE" w14:textId="32C76EC7" w:rsidR="00276DAF" w:rsidRDefault="00276DAF">
            <w:pPr>
              <w:pStyle w:val="Indek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3E2371C2" w14:textId="77777777" w:rsidR="00EB78A5" w:rsidRDefault="00EB78A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276DAF" w:rsidRPr="000C4C77" w14:paraId="4D385A28" w14:textId="77777777" w:rsidTr="00EB78A5">
        <w:tc>
          <w:tcPr>
            <w:tcW w:w="1190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2733794" w14:textId="509D04A1" w:rsidR="00276DAF" w:rsidRDefault="00276DAF">
            <w:pPr>
              <w:pStyle w:val="Indek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G type: ● - LAGLIDADG, ○ - GIY-YI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3927F6EB" w14:textId="77777777" w:rsidR="00276DAF" w:rsidRDefault="00276DA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14:paraId="2E8C4A6D" w14:textId="77777777" w:rsidR="00EB78A5" w:rsidRPr="0049645B" w:rsidRDefault="00EB78A5" w:rsidP="0042088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EB78A5" w:rsidRPr="0049645B" w:rsidSect="00EF162E">
      <w:pgSz w:w="16838" w:h="11906" w:orient="landscape"/>
      <w:pgMar w:top="851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23776C" w16cex:dateUtc="2020-03-23T16:5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Liberation Serif">
    <w:altName w:val="Times New Roman"/>
    <w:charset w:val="01"/>
    <w:family w:val="roman"/>
    <w:pitch w:val="variable"/>
    <w:sig w:usb0="E0000AFF" w:usb1="500078FF" w:usb2="00000021" w:usb3="00000000" w:csb0="000001BF" w:csb1="00000000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LiberationSerif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MxtrA0NjI3s7AwMjBS0lEKTi0uzszPAykwMq8FAIDoIn0tAAAA"/>
  </w:docVars>
  <w:rsids>
    <w:rsidRoot w:val="00E6614F"/>
    <w:rsid w:val="00005815"/>
    <w:rsid w:val="000164D7"/>
    <w:rsid w:val="00017034"/>
    <w:rsid w:val="00021E5D"/>
    <w:rsid w:val="00022BA9"/>
    <w:rsid w:val="00022F28"/>
    <w:rsid w:val="000235F9"/>
    <w:rsid w:val="000236CA"/>
    <w:rsid w:val="00027553"/>
    <w:rsid w:val="00044630"/>
    <w:rsid w:val="00051FFB"/>
    <w:rsid w:val="0006090D"/>
    <w:rsid w:val="00074939"/>
    <w:rsid w:val="00077ACC"/>
    <w:rsid w:val="0008061E"/>
    <w:rsid w:val="000808DF"/>
    <w:rsid w:val="00087F53"/>
    <w:rsid w:val="000A0F09"/>
    <w:rsid w:val="000A39DD"/>
    <w:rsid w:val="000A3C71"/>
    <w:rsid w:val="000A3E61"/>
    <w:rsid w:val="000A72DD"/>
    <w:rsid w:val="000B46A2"/>
    <w:rsid w:val="000B7ABD"/>
    <w:rsid w:val="000C0EFA"/>
    <w:rsid w:val="000C4C77"/>
    <w:rsid w:val="000C502E"/>
    <w:rsid w:val="000C6371"/>
    <w:rsid w:val="000D4F85"/>
    <w:rsid w:val="000F06C4"/>
    <w:rsid w:val="000F7F44"/>
    <w:rsid w:val="001031D5"/>
    <w:rsid w:val="0011252E"/>
    <w:rsid w:val="0011568B"/>
    <w:rsid w:val="0011780D"/>
    <w:rsid w:val="00123147"/>
    <w:rsid w:val="00126ADB"/>
    <w:rsid w:val="00132434"/>
    <w:rsid w:val="001327E1"/>
    <w:rsid w:val="00135BFD"/>
    <w:rsid w:val="0014006D"/>
    <w:rsid w:val="001468EB"/>
    <w:rsid w:val="00150CFD"/>
    <w:rsid w:val="001567F1"/>
    <w:rsid w:val="001647DA"/>
    <w:rsid w:val="0017179E"/>
    <w:rsid w:val="00171957"/>
    <w:rsid w:val="00172A1E"/>
    <w:rsid w:val="00196A45"/>
    <w:rsid w:val="0019752C"/>
    <w:rsid w:val="001A4194"/>
    <w:rsid w:val="001B306B"/>
    <w:rsid w:val="001B3E1D"/>
    <w:rsid w:val="001B4BF2"/>
    <w:rsid w:val="001C0185"/>
    <w:rsid w:val="001C0357"/>
    <w:rsid w:val="001C39A7"/>
    <w:rsid w:val="001D697B"/>
    <w:rsid w:val="001D6AAD"/>
    <w:rsid w:val="001E3E85"/>
    <w:rsid w:val="001E734D"/>
    <w:rsid w:val="001F51C4"/>
    <w:rsid w:val="001F63A6"/>
    <w:rsid w:val="001F6D37"/>
    <w:rsid w:val="00207695"/>
    <w:rsid w:val="0021209A"/>
    <w:rsid w:val="0021614B"/>
    <w:rsid w:val="002346A3"/>
    <w:rsid w:val="00235F29"/>
    <w:rsid w:val="00244A9A"/>
    <w:rsid w:val="00244D03"/>
    <w:rsid w:val="00244E3A"/>
    <w:rsid w:val="00245073"/>
    <w:rsid w:val="002513C4"/>
    <w:rsid w:val="0025697E"/>
    <w:rsid w:val="002613C7"/>
    <w:rsid w:val="00264A27"/>
    <w:rsid w:val="00275D4E"/>
    <w:rsid w:val="00276DAF"/>
    <w:rsid w:val="002770D5"/>
    <w:rsid w:val="00281BAE"/>
    <w:rsid w:val="00282A84"/>
    <w:rsid w:val="00286F2D"/>
    <w:rsid w:val="002A71C2"/>
    <w:rsid w:val="002B4050"/>
    <w:rsid w:val="002C3006"/>
    <w:rsid w:val="002D3F7F"/>
    <w:rsid w:val="002D4B5A"/>
    <w:rsid w:val="002F3718"/>
    <w:rsid w:val="002F4603"/>
    <w:rsid w:val="00324090"/>
    <w:rsid w:val="00325351"/>
    <w:rsid w:val="0033463C"/>
    <w:rsid w:val="003359AB"/>
    <w:rsid w:val="00337365"/>
    <w:rsid w:val="00356920"/>
    <w:rsid w:val="00357474"/>
    <w:rsid w:val="00357E06"/>
    <w:rsid w:val="003637F2"/>
    <w:rsid w:val="00363B83"/>
    <w:rsid w:val="003700D0"/>
    <w:rsid w:val="0037279A"/>
    <w:rsid w:val="00376C27"/>
    <w:rsid w:val="003815D1"/>
    <w:rsid w:val="003905B6"/>
    <w:rsid w:val="00391639"/>
    <w:rsid w:val="003A06B3"/>
    <w:rsid w:val="003A2748"/>
    <w:rsid w:val="003B2763"/>
    <w:rsid w:val="003B3E9A"/>
    <w:rsid w:val="003B408C"/>
    <w:rsid w:val="003B6DAD"/>
    <w:rsid w:val="003C1AAC"/>
    <w:rsid w:val="003C4A79"/>
    <w:rsid w:val="003D2881"/>
    <w:rsid w:val="003D796F"/>
    <w:rsid w:val="003E094A"/>
    <w:rsid w:val="003E37B4"/>
    <w:rsid w:val="003E54A6"/>
    <w:rsid w:val="003E5707"/>
    <w:rsid w:val="003E6ED8"/>
    <w:rsid w:val="00402627"/>
    <w:rsid w:val="00404E5A"/>
    <w:rsid w:val="0041136B"/>
    <w:rsid w:val="00417F29"/>
    <w:rsid w:val="00420884"/>
    <w:rsid w:val="00431F81"/>
    <w:rsid w:val="00433F40"/>
    <w:rsid w:val="00436822"/>
    <w:rsid w:val="00452587"/>
    <w:rsid w:val="00454764"/>
    <w:rsid w:val="004547A8"/>
    <w:rsid w:val="00460FD0"/>
    <w:rsid w:val="0046432A"/>
    <w:rsid w:val="004652CF"/>
    <w:rsid w:val="004706CB"/>
    <w:rsid w:val="00474397"/>
    <w:rsid w:val="004748F5"/>
    <w:rsid w:val="00474E9B"/>
    <w:rsid w:val="00476015"/>
    <w:rsid w:val="00476381"/>
    <w:rsid w:val="00482B90"/>
    <w:rsid w:val="00484552"/>
    <w:rsid w:val="00490699"/>
    <w:rsid w:val="004914FF"/>
    <w:rsid w:val="0049645B"/>
    <w:rsid w:val="004A17ED"/>
    <w:rsid w:val="004A20C1"/>
    <w:rsid w:val="004A433F"/>
    <w:rsid w:val="004A4816"/>
    <w:rsid w:val="004A6C76"/>
    <w:rsid w:val="004A713F"/>
    <w:rsid w:val="004B110D"/>
    <w:rsid w:val="004B4EF6"/>
    <w:rsid w:val="004C4DD5"/>
    <w:rsid w:val="004C5F33"/>
    <w:rsid w:val="004D6F65"/>
    <w:rsid w:val="004D777D"/>
    <w:rsid w:val="004E0054"/>
    <w:rsid w:val="004E2C55"/>
    <w:rsid w:val="004E3984"/>
    <w:rsid w:val="004E4D99"/>
    <w:rsid w:val="004E508B"/>
    <w:rsid w:val="004F31FD"/>
    <w:rsid w:val="00502261"/>
    <w:rsid w:val="00503BA0"/>
    <w:rsid w:val="0051039A"/>
    <w:rsid w:val="005446D5"/>
    <w:rsid w:val="0054630A"/>
    <w:rsid w:val="00553037"/>
    <w:rsid w:val="00560726"/>
    <w:rsid w:val="00562DE0"/>
    <w:rsid w:val="0056369D"/>
    <w:rsid w:val="00565349"/>
    <w:rsid w:val="00566213"/>
    <w:rsid w:val="0057669B"/>
    <w:rsid w:val="00585DC8"/>
    <w:rsid w:val="005916A3"/>
    <w:rsid w:val="005A1A18"/>
    <w:rsid w:val="005A52BB"/>
    <w:rsid w:val="005B3032"/>
    <w:rsid w:val="005C45D6"/>
    <w:rsid w:val="005C464E"/>
    <w:rsid w:val="005C571B"/>
    <w:rsid w:val="005D1871"/>
    <w:rsid w:val="005F1FB2"/>
    <w:rsid w:val="006028BA"/>
    <w:rsid w:val="00605039"/>
    <w:rsid w:val="0060597C"/>
    <w:rsid w:val="00611797"/>
    <w:rsid w:val="00616E5B"/>
    <w:rsid w:val="00620EEC"/>
    <w:rsid w:val="006274F8"/>
    <w:rsid w:val="00627EF3"/>
    <w:rsid w:val="00630E32"/>
    <w:rsid w:val="00631765"/>
    <w:rsid w:val="00632921"/>
    <w:rsid w:val="00641ACF"/>
    <w:rsid w:val="00647097"/>
    <w:rsid w:val="006474B0"/>
    <w:rsid w:val="006503A6"/>
    <w:rsid w:val="006650E1"/>
    <w:rsid w:val="00677575"/>
    <w:rsid w:val="00690EA5"/>
    <w:rsid w:val="00692363"/>
    <w:rsid w:val="00693C43"/>
    <w:rsid w:val="00696E97"/>
    <w:rsid w:val="006A1D09"/>
    <w:rsid w:val="006A2ABF"/>
    <w:rsid w:val="006A6A3C"/>
    <w:rsid w:val="006B0092"/>
    <w:rsid w:val="006B024C"/>
    <w:rsid w:val="006C2D01"/>
    <w:rsid w:val="006C3D19"/>
    <w:rsid w:val="006E2C9A"/>
    <w:rsid w:val="006E5CFA"/>
    <w:rsid w:val="006E699B"/>
    <w:rsid w:val="006F5BDF"/>
    <w:rsid w:val="006F5FF0"/>
    <w:rsid w:val="0070097F"/>
    <w:rsid w:val="00703812"/>
    <w:rsid w:val="007106A2"/>
    <w:rsid w:val="00715529"/>
    <w:rsid w:val="00723F92"/>
    <w:rsid w:val="00730099"/>
    <w:rsid w:val="0073322F"/>
    <w:rsid w:val="007376B0"/>
    <w:rsid w:val="00737766"/>
    <w:rsid w:val="00745541"/>
    <w:rsid w:val="00746954"/>
    <w:rsid w:val="00750CD3"/>
    <w:rsid w:val="00757BA9"/>
    <w:rsid w:val="00770CCD"/>
    <w:rsid w:val="007748B8"/>
    <w:rsid w:val="00776288"/>
    <w:rsid w:val="00776B77"/>
    <w:rsid w:val="00783185"/>
    <w:rsid w:val="007846DA"/>
    <w:rsid w:val="007A39A5"/>
    <w:rsid w:val="007A66E3"/>
    <w:rsid w:val="007B01FD"/>
    <w:rsid w:val="007B72B6"/>
    <w:rsid w:val="007C491D"/>
    <w:rsid w:val="007C5473"/>
    <w:rsid w:val="007E175A"/>
    <w:rsid w:val="007E7A68"/>
    <w:rsid w:val="007E7B7B"/>
    <w:rsid w:val="007F4DEF"/>
    <w:rsid w:val="00812FB1"/>
    <w:rsid w:val="008164E4"/>
    <w:rsid w:val="00820189"/>
    <w:rsid w:val="00822AF8"/>
    <w:rsid w:val="00824CA1"/>
    <w:rsid w:val="00830190"/>
    <w:rsid w:val="00842CA0"/>
    <w:rsid w:val="0084755F"/>
    <w:rsid w:val="00850023"/>
    <w:rsid w:val="00850450"/>
    <w:rsid w:val="00851A70"/>
    <w:rsid w:val="00854896"/>
    <w:rsid w:val="00870B0F"/>
    <w:rsid w:val="00883EC4"/>
    <w:rsid w:val="0088400F"/>
    <w:rsid w:val="00885713"/>
    <w:rsid w:val="00895291"/>
    <w:rsid w:val="008967A4"/>
    <w:rsid w:val="00896A04"/>
    <w:rsid w:val="008A4109"/>
    <w:rsid w:val="008A4AB1"/>
    <w:rsid w:val="008A5F6C"/>
    <w:rsid w:val="008B1D7C"/>
    <w:rsid w:val="008B22D0"/>
    <w:rsid w:val="008C6F54"/>
    <w:rsid w:val="008C7A0B"/>
    <w:rsid w:val="008D09E6"/>
    <w:rsid w:val="008D1960"/>
    <w:rsid w:val="008D3D08"/>
    <w:rsid w:val="008D5B97"/>
    <w:rsid w:val="008D60A0"/>
    <w:rsid w:val="008E6E84"/>
    <w:rsid w:val="008F2FC1"/>
    <w:rsid w:val="00902F71"/>
    <w:rsid w:val="009059DF"/>
    <w:rsid w:val="00910276"/>
    <w:rsid w:val="0091170C"/>
    <w:rsid w:val="00911E57"/>
    <w:rsid w:val="00912812"/>
    <w:rsid w:val="00914960"/>
    <w:rsid w:val="009166E6"/>
    <w:rsid w:val="0092392F"/>
    <w:rsid w:val="00925279"/>
    <w:rsid w:val="009262B6"/>
    <w:rsid w:val="009332E3"/>
    <w:rsid w:val="00933630"/>
    <w:rsid w:val="009374DD"/>
    <w:rsid w:val="009402C6"/>
    <w:rsid w:val="00940600"/>
    <w:rsid w:val="00943252"/>
    <w:rsid w:val="009666E5"/>
    <w:rsid w:val="009719C8"/>
    <w:rsid w:val="009726C3"/>
    <w:rsid w:val="00977B1B"/>
    <w:rsid w:val="00977F5C"/>
    <w:rsid w:val="009800B1"/>
    <w:rsid w:val="00983E97"/>
    <w:rsid w:val="00984B86"/>
    <w:rsid w:val="009911F7"/>
    <w:rsid w:val="00992265"/>
    <w:rsid w:val="009971BC"/>
    <w:rsid w:val="009A4E39"/>
    <w:rsid w:val="009A4F3C"/>
    <w:rsid w:val="009A7CBC"/>
    <w:rsid w:val="009B59B7"/>
    <w:rsid w:val="009C7842"/>
    <w:rsid w:val="009D0F13"/>
    <w:rsid w:val="009D21B5"/>
    <w:rsid w:val="009E2C71"/>
    <w:rsid w:val="009E7852"/>
    <w:rsid w:val="009F0F53"/>
    <w:rsid w:val="009F1491"/>
    <w:rsid w:val="009F5818"/>
    <w:rsid w:val="009F79A1"/>
    <w:rsid w:val="00A04120"/>
    <w:rsid w:val="00A136B2"/>
    <w:rsid w:val="00A163DD"/>
    <w:rsid w:val="00A22C5F"/>
    <w:rsid w:val="00A238E4"/>
    <w:rsid w:val="00A30218"/>
    <w:rsid w:val="00A507D6"/>
    <w:rsid w:val="00A51C20"/>
    <w:rsid w:val="00A528A2"/>
    <w:rsid w:val="00A52E56"/>
    <w:rsid w:val="00A57F9E"/>
    <w:rsid w:val="00A60401"/>
    <w:rsid w:val="00A611B3"/>
    <w:rsid w:val="00A61B89"/>
    <w:rsid w:val="00A823D7"/>
    <w:rsid w:val="00A83383"/>
    <w:rsid w:val="00A851DF"/>
    <w:rsid w:val="00A94BB6"/>
    <w:rsid w:val="00AA02D7"/>
    <w:rsid w:val="00AA4C6A"/>
    <w:rsid w:val="00AB3EE4"/>
    <w:rsid w:val="00AB4FA8"/>
    <w:rsid w:val="00AC005D"/>
    <w:rsid w:val="00AC7EFF"/>
    <w:rsid w:val="00AD3A51"/>
    <w:rsid w:val="00AE00F6"/>
    <w:rsid w:val="00AE30C0"/>
    <w:rsid w:val="00AF2034"/>
    <w:rsid w:val="00AF4B8D"/>
    <w:rsid w:val="00AF54DC"/>
    <w:rsid w:val="00AF69B3"/>
    <w:rsid w:val="00B03E9A"/>
    <w:rsid w:val="00B05E28"/>
    <w:rsid w:val="00B106ED"/>
    <w:rsid w:val="00B11D2C"/>
    <w:rsid w:val="00B15320"/>
    <w:rsid w:val="00B21F70"/>
    <w:rsid w:val="00B27DBD"/>
    <w:rsid w:val="00B306FE"/>
    <w:rsid w:val="00B336EC"/>
    <w:rsid w:val="00B3571D"/>
    <w:rsid w:val="00B3730A"/>
    <w:rsid w:val="00B40F4B"/>
    <w:rsid w:val="00B5303C"/>
    <w:rsid w:val="00B61759"/>
    <w:rsid w:val="00B62FDB"/>
    <w:rsid w:val="00B637CC"/>
    <w:rsid w:val="00B67383"/>
    <w:rsid w:val="00B701A0"/>
    <w:rsid w:val="00B749E0"/>
    <w:rsid w:val="00B82AD4"/>
    <w:rsid w:val="00B849C8"/>
    <w:rsid w:val="00B87205"/>
    <w:rsid w:val="00B908BD"/>
    <w:rsid w:val="00B92D4B"/>
    <w:rsid w:val="00B94474"/>
    <w:rsid w:val="00BA08BD"/>
    <w:rsid w:val="00BA45D4"/>
    <w:rsid w:val="00BA7A4E"/>
    <w:rsid w:val="00BB6951"/>
    <w:rsid w:val="00BB762F"/>
    <w:rsid w:val="00BC24D3"/>
    <w:rsid w:val="00BE7F04"/>
    <w:rsid w:val="00BF3D6A"/>
    <w:rsid w:val="00BF5968"/>
    <w:rsid w:val="00C00F9B"/>
    <w:rsid w:val="00C05188"/>
    <w:rsid w:val="00C11EBF"/>
    <w:rsid w:val="00C151C6"/>
    <w:rsid w:val="00C21931"/>
    <w:rsid w:val="00C254C0"/>
    <w:rsid w:val="00C26219"/>
    <w:rsid w:val="00C3085B"/>
    <w:rsid w:val="00C32FCB"/>
    <w:rsid w:val="00C40346"/>
    <w:rsid w:val="00C44884"/>
    <w:rsid w:val="00C46275"/>
    <w:rsid w:val="00C502DD"/>
    <w:rsid w:val="00C52238"/>
    <w:rsid w:val="00C54C6B"/>
    <w:rsid w:val="00C5571E"/>
    <w:rsid w:val="00C572A0"/>
    <w:rsid w:val="00C671A7"/>
    <w:rsid w:val="00C6758C"/>
    <w:rsid w:val="00C71FDB"/>
    <w:rsid w:val="00C74716"/>
    <w:rsid w:val="00C7645F"/>
    <w:rsid w:val="00C765B2"/>
    <w:rsid w:val="00C82AB7"/>
    <w:rsid w:val="00C92F5F"/>
    <w:rsid w:val="00CA2732"/>
    <w:rsid w:val="00CB0D87"/>
    <w:rsid w:val="00CB79F5"/>
    <w:rsid w:val="00CB7E7F"/>
    <w:rsid w:val="00CC65B1"/>
    <w:rsid w:val="00CE28AB"/>
    <w:rsid w:val="00CE3D5D"/>
    <w:rsid w:val="00CF075F"/>
    <w:rsid w:val="00CF38A3"/>
    <w:rsid w:val="00CF626F"/>
    <w:rsid w:val="00D012FD"/>
    <w:rsid w:val="00D0139B"/>
    <w:rsid w:val="00D02260"/>
    <w:rsid w:val="00D069F2"/>
    <w:rsid w:val="00D1228E"/>
    <w:rsid w:val="00D147A3"/>
    <w:rsid w:val="00D205EE"/>
    <w:rsid w:val="00D278FC"/>
    <w:rsid w:val="00D4261A"/>
    <w:rsid w:val="00D42882"/>
    <w:rsid w:val="00D47D08"/>
    <w:rsid w:val="00D5440D"/>
    <w:rsid w:val="00D60816"/>
    <w:rsid w:val="00D70296"/>
    <w:rsid w:val="00D71D15"/>
    <w:rsid w:val="00D91FD4"/>
    <w:rsid w:val="00D95596"/>
    <w:rsid w:val="00D9563F"/>
    <w:rsid w:val="00D97165"/>
    <w:rsid w:val="00DA75AD"/>
    <w:rsid w:val="00DB272C"/>
    <w:rsid w:val="00DC5D24"/>
    <w:rsid w:val="00DD0C73"/>
    <w:rsid w:val="00DD487C"/>
    <w:rsid w:val="00DD61E2"/>
    <w:rsid w:val="00DD7F77"/>
    <w:rsid w:val="00DE4E89"/>
    <w:rsid w:val="00DE69FB"/>
    <w:rsid w:val="00DE7604"/>
    <w:rsid w:val="00DF687C"/>
    <w:rsid w:val="00DF7593"/>
    <w:rsid w:val="00E01672"/>
    <w:rsid w:val="00E170B3"/>
    <w:rsid w:val="00E21DE2"/>
    <w:rsid w:val="00E25C1B"/>
    <w:rsid w:val="00E27F0B"/>
    <w:rsid w:val="00E40815"/>
    <w:rsid w:val="00E6614F"/>
    <w:rsid w:val="00E7115B"/>
    <w:rsid w:val="00E8534A"/>
    <w:rsid w:val="00E913EC"/>
    <w:rsid w:val="00E919FC"/>
    <w:rsid w:val="00E9694E"/>
    <w:rsid w:val="00EA0095"/>
    <w:rsid w:val="00EA3178"/>
    <w:rsid w:val="00EA3EDE"/>
    <w:rsid w:val="00EB4BE6"/>
    <w:rsid w:val="00EB78A5"/>
    <w:rsid w:val="00EC0AD2"/>
    <w:rsid w:val="00EC1411"/>
    <w:rsid w:val="00EC26E9"/>
    <w:rsid w:val="00EC5B91"/>
    <w:rsid w:val="00EE101D"/>
    <w:rsid w:val="00EE27D4"/>
    <w:rsid w:val="00EE6B8A"/>
    <w:rsid w:val="00EF0A3B"/>
    <w:rsid w:val="00EF162E"/>
    <w:rsid w:val="00EF5711"/>
    <w:rsid w:val="00F001F6"/>
    <w:rsid w:val="00F00D3C"/>
    <w:rsid w:val="00F03B3A"/>
    <w:rsid w:val="00F15226"/>
    <w:rsid w:val="00F15468"/>
    <w:rsid w:val="00F21C46"/>
    <w:rsid w:val="00F32E19"/>
    <w:rsid w:val="00F343AC"/>
    <w:rsid w:val="00F36A2D"/>
    <w:rsid w:val="00F469D0"/>
    <w:rsid w:val="00F54620"/>
    <w:rsid w:val="00F54D13"/>
    <w:rsid w:val="00F66734"/>
    <w:rsid w:val="00F6689B"/>
    <w:rsid w:val="00F67D64"/>
    <w:rsid w:val="00F717B8"/>
    <w:rsid w:val="00F73D57"/>
    <w:rsid w:val="00F83855"/>
    <w:rsid w:val="00F83911"/>
    <w:rsid w:val="00F840F3"/>
    <w:rsid w:val="00F84311"/>
    <w:rsid w:val="00F918C2"/>
    <w:rsid w:val="00F9750A"/>
    <w:rsid w:val="00FA1FC1"/>
    <w:rsid w:val="00FA5F24"/>
    <w:rsid w:val="00FA6262"/>
    <w:rsid w:val="00FA67E8"/>
    <w:rsid w:val="00FA6DAA"/>
    <w:rsid w:val="00FA71D1"/>
    <w:rsid w:val="00FA73A7"/>
    <w:rsid w:val="00FB34EA"/>
    <w:rsid w:val="00FB47FD"/>
    <w:rsid w:val="00FB5291"/>
    <w:rsid w:val="00FD1715"/>
    <w:rsid w:val="00FD19ED"/>
    <w:rsid w:val="00FE4E12"/>
    <w:rsid w:val="00FE5660"/>
    <w:rsid w:val="00FF518D"/>
    <w:rsid w:val="00FF7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B9E776"/>
  <w15:chartTrackingRefBased/>
  <w15:docId w15:val="{282528D2-0D33-4920-AFC4-FBAB7A597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ny">
    <w:name w:val="Normal"/>
    <w:qFormat/>
    <w:rsid w:val="000F7F44"/>
  </w:style>
  <w:style w:type="paragraph" w:styleId="Nagwek1">
    <w:name w:val="heading 1"/>
    <w:basedOn w:val="Normalny"/>
    <w:link w:val="Nagwek1Znak"/>
    <w:uiPriority w:val="9"/>
    <w:qFormat/>
    <w:rsid w:val="004D777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F7F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E7115B"/>
    <w:pPr>
      <w:ind w:left="720"/>
      <w:contextualSpacing/>
    </w:pPr>
  </w:style>
  <w:style w:type="character" w:customStyle="1" w:styleId="st">
    <w:name w:val="st"/>
    <w:basedOn w:val="Domylnaczcionkaakapitu"/>
    <w:rsid w:val="00842CA0"/>
  </w:style>
  <w:style w:type="character" w:styleId="Uwydatnienie">
    <w:name w:val="Emphasis"/>
    <w:basedOn w:val="Domylnaczcionkaakapitu"/>
    <w:uiPriority w:val="20"/>
    <w:qFormat/>
    <w:rsid w:val="00842CA0"/>
    <w:rPr>
      <w:i/>
      <w:iCs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022B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22BA9"/>
    <w:rPr>
      <w:rFonts w:ascii="Segoe UI" w:hAnsi="Segoe UI" w:cs="Segoe UI"/>
      <w:sz w:val="18"/>
      <w:szCs w:val="18"/>
    </w:rPr>
  </w:style>
  <w:style w:type="paragraph" w:styleId="Bezodstpw">
    <w:name w:val="No Spacing"/>
    <w:uiPriority w:val="1"/>
    <w:qFormat/>
    <w:rsid w:val="00B94474"/>
    <w:pPr>
      <w:spacing w:after="0" w:line="240" w:lineRule="auto"/>
    </w:pPr>
  </w:style>
  <w:style w:type="character" w:customStyle="1" w:styleId="-id-lh--2rkgn">
    <w:name w:val="-id-__lh--2rkgn"/>
    <w:basedOn w:val="Domylnaczcionkaakapitu"/>
    <w:rsid w:val="00F66734"/>
  </w:style>
  <w:style w:type="character" w:customStyle="1" w:styleId="Nagwek1Znak">
    <w:name w:val="Nagłówek 1 Znak"/>
    <w:basedOn w:val="Domylnaczcionkaakapitu"/>
    <w:link w:val="Nagwek1"/>
    <w:uiPriority w:val="9"/>
    <w:rsid w:val="004D777D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4D77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4D777D"/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css-aurft1">
    <w:name w:val="css-aurft1"/>
    <w:basedOn w:val="Domylnaczcionkaakapitu"/>
    <w:rsid w:val="00565349"/>
  </w:style>
  <w:style w:type="character" w:customStyle="1" w:styleId="css-u5lv7w">
    <w:name w:val="css-u5lv7w"/>
    <w:basedOn w:val="Domylnaczcionkaakapitu"/>
    <w:rsid w:val="00565349"/>
  </w:style>
  <w:style w:type="character" w:customStyle="1" w:styleId="css-1mvqu5k">
    <w:name w:val="css-1mvqu5k"/>
    <w:basedOn w:val="Domylnaczcionkaakapitu"/>
    <w:rsid w:val="00565349"/>
  </w:style>
  <w:style w:type="paragraph" w:customStyle="1" w:styleId="Indeks">
    <w:name w:val="Indeks"/>
    <w:basedOn w:val="Normalny"/>
    <w:qFormat/>
    <w:rsid w:val="00EB78A5"/>
    <w:pPr>
      <w:suppressLineNumbers/>
      <w:spacing w:after="0" w:line="240" w:lineRule="auto"/>
    </w:pPr>
    <w:rPr>
      <w:rFonts w:ascii="Liberation Serif" w:eastAsia="Noto Sans CJK SC Regular" w:hAnsi="Liberation Serif" w:cs="FreeSans"/>
      <w:kern w:val="2"/>
      <w:sz w:val="24"/>
      <w:szCs w:val="24"/>
      <w:lang w:eastAsia="zh-CN" w:bidi="hi-IN"/>
    </w:rPr>
  </w:style>
  <w:style w:type="character" w:styleId="Wyrnienieintensywne">
    <w:name w:val="Intense Emphasis"/>
    <w:basedOn w:val="Domylnaczcionkaakapitu"/>
    <w:uiPriority w:val="21"/>
    <w:qFormat/>
    <w:rsid w:val="00C151C6"/>
    <w:rPr>
      <w:i/>
      <w:iCs/>
      <w:color w:val="4472C4" w:themeColor="accent1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B82AD4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B82AD4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B82AD4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B82AD4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B82AD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9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8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6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7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8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1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6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7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3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8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8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5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9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6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2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9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7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0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2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2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8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9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8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9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3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8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8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0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1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2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1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6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1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5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9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5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9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0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11" Type="http://schemas.microsoft.com/office/2018/08/relationships/commentsExtensible" Target="commentsExtensib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0B1DD9-A602-489E-8A82-05F068612D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48</Words>
  <Characters>3894</Characters>
  <Application>Microsoft Office Word</Application>
  <DocSecurity>0</DocSecurity>
  <Lines>32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Kulik</dc:creator>
  <cp:keywords/>
  <dc:description/>
  <cp:lastModifiedBy>tomaszkulik76@gmail.com</cp:lastModifiedBy>
  <cp:revision>11</cp:revision>
  <dcterms:created xsi:type="dcterms:W3CDTF">2020-03-26T11:27:00Z</dcterms:created>
  <dcterms:modified xsi:type="dcterms:W3CDTF">2020-04-06T20:51:00Z</dcterms:modified>
</cp:coreProperties>
</file>